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7F853E" w14:textId="70999AA7" w:rsidR="00E27500" w:rsidRPr="0009727F" w:rsidRDefault="00E27500" w:rsidP="00852A2F">
      <w:pPr>
        <w:rPr>
          <w:rFonts w:ascii="Times New Roman" w:hAnsi="Times New Roman" w:cs="Times New Roman"/>
          <w:b/>
          <w:bCs/>
        </w:rPr>
      </w:pPr>
      <w:r w:rsidRPr="0009727F">
        <w:rPr>
          <w:rFonts w:ascii="Times New Roman" w:hAnsi="Times New Roman" w:cs="Times New Roman"/>
          <w:b/>
          <w:bCs/>
        </w:rPr>
        <w:t>Table S</w:t>
      </w:r>
      <w:r w:rsidR="00585F1C" w:rsidRPr="0009727F">
        <w:rPr>
          <w:rFonts w:ascii="Times New Roman" w:hAnsi="Times New Roman" w:cs="Times New Roman"/>
          <w:b/>
          <w:bCs/>
        </w:rPr>
        <w:t>1</w:t>
      </w:r>
      <w:r w:rsidR="00852A2F" w:rsidRPr="0009727F">
        <w:rPr>
          <w:rFonts w:ascii="Times New Roman" w:hAnsi="Times New Roman" w:cs="Times New Roman"/>
          <w:b/>
          <w:bCs/>
        </w:rPr>
        <w:t xml:space="preserve">. </w:t>
      </w:r>
      <w:r w:rsidR="00994755" w:rsidRPr="0009727F">
        <w:rPr>
          <w:rFonts w:ascii="Times New Roman" w:hAnsi="Times New Roman" w:cs="Times New Roman"/>
          <w:b/>
          <w:bCs/>
        </w:rPr>
        <w:t>R</w:t>
      </w:r>
      <w:r w:rsidR="00D73C4B" w:rsidRPr="0009727F">
        <w:rPr>
          <w:rFonts w:ascii="Times New Roman" w:hAnsi="Times New Roman" w:cs="Times New Roman"/>
          <w:b/>
          <w:bCs/>
        </w:rPr>
        <w:t xml:space="preserve">aw sequencing data </w:t>
      </w:r>
      <w:r w:rsidR="009E6AF4" w:rsidRPr="0009727F">
        <w:rPr>
          <w:rFonts w:ascii="Times New Roman" w:hAnsi="Times New Roman" w:cs="Times New Roman"/>
          <w:b/>
          <w:bCs/>
        </w:rPr>
        <w:t xml:space="preserve">information </w:t>
      </w:r>
      <w:r w:rsidR="00D73C4B" w:rsidRPr="0009727F">
        <w:rPr>
          <w:rFonts w:ascii="Times New Roman" w:hAnsi="Times New Roman" w:cs="Times New Roman"/>
          <w:b/>
          <w:bCs/>
        </w:rPr>
        <w:t xml:space="preserve">for </w:t>
      </w:r>
      <w:proofErr w:type="spellStart"/>
      <w:r w:rsidR="00D73C4B" w:rsidRPr="0009727F">
        <w:rPr>
          <w:rFonts w:ascii="Times New Roman" w:hAnsi="Times New Roman" w:cs="Times New Roman"/>
          <w:b/>
          <w:bCs/>
          <w:i/>
          <w:iCs/>
        </w:rPr>
        <w:t>Eriocheir</w:t>
      </w:r>
      <w:proofErr w:type="spellEnd"/>
      <w:r w:rsidR="00D73C4B" w:rsidRPr="0009727F">
        <w:rPr>
          <w:rFonts w:ascii="Times New Roman" w:hAnsi="Times New Roman" w:cs="Times New Roman"/>
          <w:b/>
          <w:bCs/>
          <w:i/>
          <w:iCs/>
        </w:rPr>
        <w:t xml:space="preserve"> japonica</w:t>
      </w:r>
      <w:r w:rsidR="00D73C4B" w:rsidRPr="0009727F">
        <w:rPr>
          <w:rFonts w:ascii="Times New Roman" w:hAnsi="Times New Roman" w:cs="Times New Roman"/>
          <w:b/>
          <w:bCs/>
        </w:rPr>
        <w:t xml:space="preserve"> genome </w:t>
      </w:r>
      <w:r w:rsidR="009E6AF4" w:rsidRPr="0009727F">
        <w:rPr>
          <w:rFonts w:ascii="Times New Roman" w:hAnsi="Times New Roman" w:cs="Times New Roman"/>
          <w:b/>
          <w:bCs/>
        </w:rPr>
        <w:t xml:space="preserve">assembly </w:t>
      </w:r>
      <w:r w:rsidR="00D73C4B" w:rsidRPr="0009727F">
        <w:rPr>
          <w:rFonts w:ascii="Times New Roman" w:hAnsi="Times New Roman" w:cs="Times New Roman"/>
          <w:b/>
          <w:bCs/>
        </w:rPr>
        <w:t xml:space="preserve">across multiple </w:t>
      </w:r>
      <w:r w:rsidR="002713B6" w:rsidRPr="0009727F">
        <w:rPr>
          <w:rFonts w:ascii="Times New Roman" w:hAnsi="Times New Roman" w:cs="Times New Roman"/>
          <w:b/>
          <w:bCs/>
        </w:rPr>
        <w:t xml:space="preserve">sequencing </w:t>
      </w:r>
      <w:r w:rsidR="00D73C4B" w:rsidRPr="0009727F">
        <w:rPr>
          <w:rFonts w:ascii="Times New Roman" w:hAnsi="Times New Roman" w:cs="Times New Roman"/>
          <w:b/>
          <w:bCs/>
        </w:rPr>
        <w:t>platforms.</w:t>
      </w:r>
    </w:p>
    <w:p w14:paraId="55959E98" w14:textId="77777777" w:rsidR="00E27500" w:rsidRPr="0009727F" w:rsidRDefault="00E27500" w:rsidP="00E27500"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8"/>
        <w:gridCol w:w="2247"/>
        <w:gridCol w:w="899"/>
        <w:gridCol w:w="1647"/>
        <w:gridCol w:w="1797"/>
        <w:gridCol w:w="1276"/>
      </w:tblGrid>
      <w:tr w:rsidR="00E27500" w:rsidRPr="0009727F" w14:paraId="68927205" w14:textId="77777777" w:rsidTr="00131D8C">
        <w:trPr>
          <w:trHeight w:val="262"/>
        </w:trPr>
        <w:tc>
          <w:tcPr>
            <w:tcW w:w="13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F204BC" w14:textId="77777777" w:rsidR="00E27500" w:rsidRPr="0009727F" w:rsidRDefault="00E27500" w:rsidP="00272B1B">
            <w:pPr>
              <w:pStyle w:val="a"/>
              <w:rPr>
                <w:rFonts w:eastAsia="楷体"/>
              </w:rPr>
            </w:pPr>
            <w:r w:rsidRPr="0009727F">
              <w:rPr>
                <w:rFonts w:eastAsia="楷体"/>
              </w:rPr>
              <w:t>Insert</w:t>
            </w:r>
            <w:r w:rsidRPr="0009727F">
              <w:rPr>
                <w:rFonts w:eastAsia="楷体"/>
                <w:lang w:eastAsia="zh-CN"/>
              </w:rPr>
              <w:t xml:space="preserve"> </w:t>
            </w:r>
            <w:r w:rsidRPr="0009727F">
              <w:rPr>
                <w:rFonts w:eastAsia="楷体"/>
              </w:rPr>
              <w:t>size</w:t>
            </w:r>
          </w:p>
        </w:tc>
        <w:tc>
          <w:tcPr>
            <w:tcW w:w="22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AC8021" w14:textId="77777777" w:rsidR="00E27500" w:rsidRPr="0009727F" w:rsidRDefault="00E27500" w:rsidP="00272B1B">
            <w:pPr>
              <w:pStyle w:val="a"/>
              <w:rPr>
                <w:rFonts w:eastAsia="楷体"/>
                <w:lang w:eastAsia="zh-CN"/>
              </w:rPr>
            </w:pPr>
            <w:r w:rsidRPr="0009727F">
              <w:rPr>
                <w:rFonts w:eastAsia="楷体"/>
              </w:rPr>
              <w:t>Sequencing</w:t>
            </w:r>
          </w:p>
          <w:p w14:paraId="56BC580A" w14:textId="77777777" w:rsidR="00E27500" w:rsidRPr="0009727F" w:rsidRDefault="00E27500" w:rsidP="00272B1B">
            <w:pPr>
              <w:pStyle w:val="a"/>
              <w:rPr>
                <w:rFonts w:eastAsia="楷体"/>
              </w:rPr>
            </w:pPr>
            <w:r w:rsidRPr="0009727F">
              <w:rPr>
                <w:rFonts w:eastAsia="楷体"/>
              </w:rPr>
              <w:t>Platform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8A609C" w14:textId="77777777" w:rsidR="00E27500" w:rsidRPr="0009727F" w:rsidRDefault="00E27500" w:rsidP="00272B1B">
            <w:pPr>
              <w:pStyle w:val="a"/>
              <w:rPr>
                <w:rFonts w:eastAsia="楷体"/>
              </w:rPr>
            </w:pPr>
            <w:r w:rsidRPr="0009727F">
              <w:rPr>
                <w:rFonts w:eastAsia="楷体"/>
              </w:rPr>
              <w:t>Mode</w:t>
            </w:r>
          </w:p>
        </w:tc>
        <w:tc>
          <w:tcPr>
            <w:tcW w:w="16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A90681" w14:textId="4FCEDF18" w:rsidR="00E27500" w:rsidRPr="0009727F" w:rsidRDefault="009E6AF4" w:rsidP="00272B1B">
            <w:pPr>
              <w:pStyle w:val="a"/>
              <w:rPr>
                <w:rFonts w:eastAsia="楷体"/>
              </w:rPr>
            </w:pPr>
            <w:r w:rsidRPr="0009727F">
              <w:rPr>
                <w:rFonts w:eastAsia="楷体"/>
              </w:rPr>
              <w:t xml:space="preserve">No. of </w:t>
            </w:r>
            <w:r w:rsidR="00E27500" w:rsidRPr="0009727F">
              <w:rPr>
                <w:rFonts w:eastAsia="楷体"/>
              </w:rPr>
              <w:t>Reads</w:t>
            </w:r>
          </w:p>
        </w:tc>
        <w:tc>
          <w:tcPr>
            <w:tcW w:w="17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6B67CB" w14:textId="4E51813F" w:rsidR="00E27500" w:rsidRPr="0009727F" w:rsidRDefault="009E6AF4" w:rsidP="00272B1B">
            <w:pPr>
              <w:pStyle w:val="a"/>
              <w:rPr>
                <w:rFonts w:eastAsia="楷体"/>
              </w:rPr>
            </w:pPr>
            <w:r w:rsidRPr="0009727F">
              <w:rPr>
                <w:rFonts w:eastAsia="楷体"/>
              </w:rPr>
              <w:t xml:space="preserve">No. of </w:t>
            </w:r>
            <w:r w:rsidR="00E27500" w:rsidRPr="0009727F">
              <w:rPr>
                <w:rFonts w:eastAsia="楷体"/>
              </w:rPr>
              <w:t>Bas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79A3EC" w14:textId="0E12EA27" w:rsidR="00E27500" w:rsidRPr="0009727F" w:rsidRDefault="002713B6" w:rsidP="00272B1B">
            <w:pPr>
              <w:pStyle w:val="a"/>
              <w:rPr>
                <w:rFonts w:eastAsia="楷体"/>
              </w:rPr>
            </w:pPr>
            <w:r w:rsidRPr="0009727F">
              <w:rPr>
                <w:rFonts w:eastAsia="楷体"/>
              </w:rPr>
              <w:t xml:space="preserve">Sequencing </w:t>
            </w:r>
            <w:r w:rsidR="00E27500" w:rsidRPr="0009727F">
              <w:rPr>
                <w:rFonts w:eastAsia="楷体"/>
              </w:rPr>
              <w:t>Depth (X)</w:t>
            </w:r>
          </w:p>
        </w:tc>
      </w:tr>
      <w:tr w:rsidR="00E27500" w:rsidRPr="0009727F" w14:paraId="6F63AEED" w14:textId="77777777" w:rsidTr="00131D8C">
        <w:trPr>
          <w:trHeight w:val="262"/>
        </w:trPr>
        <w:tc>
          <w:tcPr>
            <w:tcW w:w="134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2D0920" w14:textId="77777777" w:rsidR="00E27500" w:rsidRPr="0009727F" w:rsidRDefault="00E27500" w:rsidP="00852A2F">
            <w:pPr>
              <w:pStyle w:val="a0"/>
              <w:rPr>
                <w:rFonts w:eastAsia="楷体"/>
              </w:rPr>
            </w:pPr>
            <w:r w:rsidRPr="0009727F">
              <w:rPr>
                <w:rFonts w:eastAsia="楷体"/>
              </w:rPr>
              <w:t>180</w:t>
            </w:r>
          </w:p>
        </w:tc>
        <w:tc>
          <w:tcPr>
            <w:tcW w:w="2247" w:type="dxa"/>
            <w:tcBorders>
              <w:top w:val="single" w:sz="8" w:space="0" w:color="auto"/>
            </w:tcBorders>
          </w:tcPr>
          <w:p w14:paraId="3BC3EC43" w14:textId="77777777" w:rsidR="00E27500" w:rsidRPr="0009727F" w:rsidRDefault="00E27500" w:rsidP="00852A2F">
            <w:pPr>
              <w:pStyle w:val="a0"/>
              <w:rPr>
                <w:rFonts w:eastAsia="宋体"/>
              </w:rPr>
            </w:pPr>
            <w:r w:rsidRPr="0009727F">
              <w:rPr>
                <w:rFonts w:eastAsia="宋体"/>
              </w:rPr>
              <w:t xml:space="preserve">Illumina </w:t>
            </w:r>
            <w:proofErr w:type="spellStart"/>
            <w:r w:rsidRPr="0009727F">
              <w:rPr>
                <w:rFonts w:eastAsia="宋体"/>
              </w:rPr>
              <w:t>HiSeq</w:t>
            </w:r>
            <w:proofErr w:type="spellEnd"/>
            <w:r w:rsidRPr="0009727F">
              <w:rPr>
                <w:rFonts w:eastAsia="宋体"/>
              </w:rPr>
              <w:t xml:space="preserve"> 2500</w:t>
            </w:r>
          </w:p>
        </w:tc>
        <w:tc>
          <w:tcPr>
            <w:tcW w:w="899" w:type="dxa"/>
            <w:tcBorders>
              <w:top w:val="single" w:sz="8" w:space="0" w:color="auto"/>
            </w:tcBorders>
          </w:tcPr>
          <w:p w14:paraId="664BA5CC" w14:textId="77777777" w:rsidR="00E27500" w:rsidRPr="0009727F" w:rsidRDefault="00E27500" w:rsidP="00852A2F">
            <w:pPr>
              <w:pStyle w:val="a0"/>
              <w:rPr>
                <w:rFonts w:eastAsia="宋体"/>
              </w:rPr>
            </w:pPr>
            <w:r w:rsidRPr="0009727F">
              <w:rPr>
                <w:rFonts w:eastAsia="宋体"/>
              </w:rPr>
              <w:t>PE125</w:t>
            </w:r>
          </w:p>
        </w:tc>
        <w:tc>
          <w:tcPr>
            <w:tcW w:w="164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F246CAE" w14:textId="77777777" w:rsidR="00E27500" w:rsidRPr="0009727F" w:rsidRDefault="00E27500" w:rsidP="00852A2F">
            <w:pPr>
              <w:pStyle w:val="a0"/>
            </w:pPr>
            <w:r w:rsidRPr="0009727F">
              <w:rPr>
                <w:rFonts w:eastAsia="楷体"/>
              </w:rPr>
              <w:t>509,344,202</w:t>
            </w:r>
          </w:p>
        </w:tc>
        <w:tc>
          <w:tcPr>
            <w:tcW w:w="179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36A4CCB" w14:textId="77777777" w:rsidR="00E27500" w:rsidRPr="0009727F" w:rsidRDefault="00E27500" w:rsidP="00852A2F">
            <w:pPr>
              <w:pStyle w:val="a0"/>
            </w:pPr>
            <w:r w:rsidRPr="0009727F">
              <w:rPr>
                <w:rFonts w:eastAsia="楷体"/>
              </w:rPr>
              <w:t>64,177,369,452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010CBB6" w14:textId="77777777" w:rsidR="00E27500" w:rsidRPr="0009727F" w:rsidRDefault="00E27500" w:rsidP="00852A2F">
            <w:pPr>
              <w:pStyle w:val="a0"/>
            </w:pPr>
            <w:r w:rsidRPr="0009727F">
              <w:t>41.95</w:t>
            </w:r>
          </w:p>
        </w:tc>
      </w:tr>
      <w:tr w:rsidR="00E27500" w:rsidRPr="0009727F" w14:paraId="5C9559B3" w14:textId="77777777" w:rsidTr="00F20DAB">
        <w:trPr>
          <w:trHeight w:val="262"/>
        </w:trPr>
        <w:tc>
          <w:tcPr>
            <w:tcW w:w="1348" w:type="dxa"/>
            <w:shd w:val="clear" w:color="auto" w:fill="auto"/>
            <w:vAlign w:val="center"/>
          </w:tcPr>
          <w:p w14:paraId="5E3AA192" w14:textId="77777777" w:rsidR="00E27500" w:rsidRPr="0009727F" w:rsidRDefault="00E27500" w:rsidP="00852A2F">
            <w:pPr>
              <w:pStyle w:val="a0"/>
              <w:rPr>
                <w:rFonts w:eastAsia="楷体"/>
              </w:rPr>
            </w:pPr>
            <w:r w:rsidRPr="0009727F">
              <w:rPr>
                <w:rFonts w:eastAsia="楷体"/>
              </w:rPr>
              <w:t>500</w:t>
            </w:r>
          </w:p>
        </w:tc>
        <w:tc>
          <w:tcPr>
            <w:tcW w:w="2247" w:type="dxa"/>
          </w:tcPr>
          <w:p w14:paraId="0A555867" w14:textId="77777777" w:rsidR="00E27500" w:rsidRPr="0009727F" w:rsidRDefault="00E27500" w:rsidP="00852A2F">
            <w:pPr>
              <w:pStyle w:val="a0"/>
            </w:pPr>
            <w:r w:rsidRPr="0009727F">
              <w:rPr>
                <w:rFonts w:eastAsia="宋体"/>
              </w:rPr>
              <w:t xml:space="preserve">Illumina </w:t>
            </w:r>
            <w:proofErr w:type="spellStart"/>
            <w:r w:rsidRPr="0009727F">
              <w:rPr>
                <w:rFonts w:eastAsia="宋体"/>
              </w:rPr>
              <w:t>HiSeq</w:t>
            </w:r>
            <w:proofErr w:type="spellEnd"/>
            <w:r w:rsidRPr="0009727F">
              <w:rPr>
                <w:rFonts w:eastAsia="宋体"/>
              </w:rPr>
              <w:t xml:space="preserve"> 2500</w:t>
            </w:r>
          </w:p>
        </w:tc>
        <w:tc>
          <w:tcPr>
            <w:tcW w:w="899" w:type="dxa"/>
          </w:tcPr>
          <w:p w14:paraId="072D0C49" w14:textId="77777777" w:rsidR="00E27500" w:rsidRPr="0009727F" w:rsidRDefault="00E27500" w:rsidP="00852A2F">
            <w:pPr>
              <w:pStyle w:val="a0"/>
            </w:pPr>
            <w:r w:rsidRPr="0009727F">
              <w:rPr>
                <w:rFonts w:eastAsia="宋体"/>
              </w:rPr>
              <w:t>PE125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663D0E14" w14:textId="77777777" w:rsidR="00E27500" w:rsidRPr="0009727F" w:rsidRDefault="00E27500" w:rsidP="00852A2F">
            <w:pPr>
              <w:pStyle w:val="a0"/>
            </w:pPr>
            <w:r w:rsidRPr="0009727F">
              <w:rPr>
                <w:rFonts w:eastAsia="楷体"/>
              </w:rPr>
              <w:t>445,488,362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F5212FF" w14:textId="77777777" w:rsidR="00E27500" w:rsidRPr="0009727F" w:rsidRDefault="00E27500" w:rsidP="00852A2F">
            <w:pPr>
              <w:pStyle w:val="a0"/>
            </w:pPr>
            <w:r w:rsidRPr="0009727F">
              <w:rPr>
                <w:rFonts w:eastAsia="楷体"/>
              </w:rPr>
              <w:t>56,131,533,612</w:t>
            </w:r>
          </w:p>
        </w:tc>
        <w:tc>
          <w:tcPr>
            <w:tcW w:w="1276" w:type="dxa"/>
          </w:tcPr>
          <w:p w14:paraId="1AAF9289" w14:textId="77777777" w:rsidR="00E27500" w:rsidRPr="0009727F" w:rsidRDefault="00E27500" w:rsidP="00852A2F">
            <w:pPr>
              <w:pStyle w:val="a0"/>
            </w:pPr>
            <w:r w:rsidRPr="0009727F">
              <w:t>36.69</w:t>
            </w:r>
          </w:p>
        </w:tc>
      </w:tr>
      <w:tr w:rsidR="00E27500" w:rsidRPr="0009727F" w14:paraId="44C4B4BB" w14:textId="77777777" w:rsidTr="00F20DAB">
        <w:trPr>
          <w:trHeight w:val="262"/>
        </w:trPr>
        <w:tc>
          <w:tcPr>
            <w:tcW w:w="1348" w:type="dxa"/>
            <w:shd w:val="clear" w:color="auto" w:fill="auto"/>
            <w:vAlign w:val="center"/>
          </w:tcPr>
          <w:p w14:paraId="689F1040" w14:textId="77777777" w:rsidR="00E27500" w:rsidRPr="0009727F" w:rsidRDefault="00E27500" w:rsidP="00852A2F">
            <w:pPr>
              <w:pStyle w:val="a0"/>
              <w:rPr>
                <w:rFonts w:eastAsia="楷体"/>
              </w:rPr>
            </w:pPr>
            <w:r w:rsidRPr="0009727F">
              <w:rPr>
                <w:rFonts w:eastAsia="楷体"/>
              </w:rPr>
              <w:t>800</w:t>
            </w:r>
          </w:p>
        </w:tc>
        <w:tc>
          <w:tcPr>
            <w:tcW w:w="2247" w:type="dxa"/>
          </w:tcPr>
          <w:p w14:paraId="393F5A7E" w14:textId="77777777" w:rsidR="00E27500" w:rsidRPr="0009727F" w:rsidRDefault="00E27500" w:rsidP="00852A2F">
            <w:pPr>
              <w:pStyle w:val="a0"/>
            </w:pPr>
            <w:r w:rsidRPr="0009727F">
              <w:rPr>
                <w:rFonts w:eastAsia="宋体"/>
              </w:rPr>
              <w:t xml:space="preserve">Illumina </w:t>
            </w:r>
            <w:proofErr w:type="spellStart"/>
            <w:r w:rsidRPr="0009727F">
              <w:rPr>
                <w:rFonts w:eastAsia="宋体"/>
              </w:rPr>
              <w:t>HiSeq</w:t>
            </w:r>
            <w:proofErr w:type="spellEnd"/>
            <w:r w:rsidRPr="0009727F">
              <w:rPr>
                <w:rFonts w:eastAsia="宋体"/>
              </w:rPr>
              <w:t xml:space="preserve"> 2500</w:t>
            </w:r>
          </w:p>
        </w:tc>
        <w:tc>
          <w:tcPr>
            <w:tcW w:w="899" w:type="dxa"/>
          </w:tcPr>
          <w:p w14:paraId="4E7F552F" w14:textId="77777777" w:rsidR="00E27500" w:rsidRPr="0009727F" w:rsidRDefault="00E27500" w:rsidP="00852A2F">
            <w:pPr>
              <w:pStyle w:val="a0"/>
            </w:pPr>
            <w:r w:rsidRPr="0009727F">
              <w:rPr>
                <w:rFonts w:eastAsia="宋体"/>
              </w:rPr>
              <w:t>PE125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05F3DBDF" w14:textId="77777777" w:rsidR="00E27500" w:rsidRPr="0009727F" w:rsidRDefault="00E27500" w:rsidP="00852A2F">
            <w:pPr>
              <w:pStyle w:val="a0"/>
            </w:pPr>
            <w:r w:rsidRPr="0009727F">
              <w:rPr>
                <w:rFonts w:eastAsia="楷体"/>
              </w:rPr>
              <w:t>422,638,190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746ADC9" w14:textId="77777777" w:rsidR="00E27500" w:rsidRPr="0009727F" w:rsidRDefault="00E27500" w:rsidP="00852A2F">
            <w:pPr>
              <w:pStyle w:val="a0"/>
            </w:pPr>
            <w:r w:rsidRPr="0009727F">
              <w:rPr>
                <w:rFonts w:eastAsia="楷体"/>
              </w:rPr>
              <w:t>52,829,773,750</w:t>
            </w:r>
          </w:p>
        </w:tc>
        <w:tc>
          <w:tcPr>
            <w:tcW w:w="1276" w:type="dxa"/>
          </w:tcPr>
          <w:p w14:paraId="6D85E590" w14:textId="77777777" w:rsidR="00E27500" w:rsidRPr="0009727F" w:rsidRDefault="00E27500" w:rsidP="00852A2F">
            <w:pPr>
              <w:pStyle w:val="a0"/>
            </w:pPr>
            <w:r w:rsidRPr="0009727F">
              <w:t>34.53</w:t>
            </w:r>
          </w:p>
        </w:tc>
      </w:tr>
      <w:tr w:rsidR="00E27500" w:rsidRPr="0009727F" w14:paraId="6A686E8E" w14:textId="77777777" w:rsidTr="00F20DAB">
        <w:trPr>
          <w:trHeight w:val="262"/>
        </w:trPr>
        <w:tc>
          <w:tcPr>
            <w:tcW w:w="1348" w:type="dxa"/>
            <w:shd w:val="clear" w:color="auto" w:fill="auto"/>
            <w:vAlign w:val="center"/>
          </w:tcPr>
          <w:p w14:paraId="495647AB" w14:textId="77777777" w:rsidR="00E27500" w:rsidRPr="0009727F" w:rsidRDefault="00E27500" w:rsidP="00852A2F">
            <w:pPr>
              <w:pStyle w:val="a0"/>
              <w:rPr>
                <w:rFonts w:eastAsia="楷体"/>
              </w:rPr>
            </w:pPr>
            <w:r w:rsidRPr="0009727F">
              <w:rPr>
                <w:rFonts w:eastAsia="楷体"/>
              </w:rPr>
              <w:t>2k</w:t>
            </w:r>
          </w:p>
        </w:tc>
        <w:tc>
          <w:tcPr>
            <w:tcW w:w="2247" w:type="dxa"/>
          </w:tcPr>
          <w:p w14:paraId="0E084DE1" w14:textId="77777777" w:rsidR="00E27500" w:rsidRPr="0009727F" w:rsidRDefault="00E27500" w:rsidP="00852A2F">
            <w:pPr>
              <w:pStyle w:val="a0"/>
            </w:pPr>
            <w:r w:rsidRPr="0009727F">
              <w:rPr>
                <w:rFonts w:eastAsia="宋体"/>
              </w:rPr>
              <w:t xml:space="preserve">Illumina </w:t>
            </w:r>
            <w:proofErr w:type="spellStart"/>
            <w:r w:rsidRPr="0009727F">
              <w:rPr>
                <w:rFonts w:eastAsia="宋体"/>
              </w:rPr>
              <w:t>HiSeq</w:t>
            </w:r>
            <w:proofErr w:type="spellEnd"/>
            <w:r w:rsidRPr="0009727F">
              <w:rPr>
                <w:rFonts w:eastAsia="宋体"/>
              </w:rPr>
              <w:t xml:space="preserve"> 2500</w:t>
            </w:r>
          </w:p>
        </w:tc>
        <w:tc>
          <w:tcPr>
            <w:tcW w:w="899" w:type="dxa"/>
          </w:tcPr>
          <w:p w14:paraId="6FA073A6" w14:textId="77777777" w:rsidR="00E27500" w:rsidRPr="0009727F" w:rsidRDefault="00E27500" w:rsidP="00852A2F">
            <w:pPr>
              <w:pStyle w:val="a0"/>
            </w:pPr>
            <w:r w:rsidRPr="0009727F">
              <w:rPr>
                <w:rFonts w:eastAsia="宋体"/>
              </w:rPr>
              <w:t>PE125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79818902" w14:textId="77777777" w:rsidR="00E27500" w:rsidRPr="0009727F" w:rsidRDefault="00E27500" w:rsidP="00852A2F">
            <w:pPr>
              <w:pStyle w:val="a0"/>
            </w:pPr>
            <w:r w:rsidRPr="0009727F">
              <w:rPr>
                <w:rFonts w:eastAsia="楷体"/>
              </w:rPr>
              <w:t>503,451,454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9720C88" w14:textId="77777777" w:rsidR="00E27500" w:rsidRPr="0009727F" w:rsidRDefault="00E27500" w:rsidP="00852A2F">
            <w:pPr>
              <w:pStyle w:val="a0"/>
            </w:pPr>
            <w:r w:rsidRPr="0009727F">
              <w:rPr>
                <w:rFonts w:eastAsia="楷体"/>
              </w:rPr>
              <w:t>63,434,883,204</w:t>
            </w:r>
          </w:p>
        </w:tc>
        <w:tc>
          <w:tcPr>
            <w:tcW w:w="1276" w:type="dxa"/>
          </w:tcPr>
          <w:p w14:paraId="2757B285" w14:textId="77777777" w:rsidR="00E27500" w:rsidRPr="0009727F" w:rsidRDefault="00E27500" w:rsidP="00852A2F">
            <w:pPr>
              <w:pStyle w:val="a0"/>
            </w:pPr>
            <w:r w:rsidRPr="0009727F">
              <w:t>41.46</w:t>
            </w:r>
          </w:p>
        </w:tc>
      </w:tr>
      <w:tr w:rsidR="00E27500" w:rsidRPr="0009727F" w14:paraId="38CB7661" w14:textId="77777777" w:rsidTr="00F20DAB">
        <w:trPr>
          <w:trHeight w:val="262"/>
        </w:trPr>
        <w:tc>
          <w:tcPr>
            <w:tcW w:w="1348" w:type="dxa"/>
            <w:shd w:val="clear" w:color="auto" w:fill="auto"/>
            <w:vAlign w:val="center"/>
          </w:tcPr>
          <w:p w14:paraId="43664069" w14:textId="77777777" w:rsidR="00E27500" w:rsidRPr="0009727F" w:rsidRDefault="00E27500" w:rsidP="00852A2F">
            <w:pPr>
              <w:pStyle w:val="a0"/>
              <w:rPr>
                <w:rFonts w:eastAsia="楷体"/>
              </w:rPr>
            </w:pPr>
            <w:r w:rsidRPr="0009727F">
              <w:rPr>
                <w:rFonts w:eastAsia="楷体"/>
              </w:rPr>
              <w:t>5k</w:t>
            </w:r>
          </w:p>
        </w:tc>
        <w:tc>
          <w:tcPr>
            <w:tcW w:w="2247" w:type="dxa"/>
          </w:tcPr>
          <w:p w14:paraId="44C1DB87" w14:textId="77777777" w:rsidR="00E27500" w:rsidRPr="0009727F" w:rsidRDefault="00E27500" w:rsidP="00852A2F">
            <w:pPr>
              <w:pStyle w:val="a0"/>
            </w:pPr>
            <w:r w:rsidRPr="0009727F">
              <w:rPr>
                <w:rFonts w:eastAsia="宋体"/>
              </w:rPr>
              <w:t xml:space="preserve">Illumina </w:t>
            </w:r>
            <w:proofErr w:type="spellStart"/>
            <w:r w:rsidRPr="0009727F">
              <w:rPr>
                <w:rFonts w:eastAsia="宋体"/>
              </w:rPr>
              <w:t>HiSeq</w:t>
            </w:r>
            <w:proofErr w:type="spellEnd"/>
            <w:r w:rsidRPr="0009727F">
              <w:rPr>
                <w:rFonts w:eastAsia="宋体"/>
              </w:rPr>
              <w:t xml:space="preserve"> 2500</w:t>
            </w:r>
          </w:p>
        </w:tc>
        <w:tc>
          <w:tcPr>
            <w:tcW w:w="899" w:type="dxa"/>
          </w:tcPr>
          <w:p w14:paraId="5C0FACA6" w14:textId="77777777" w:rsidR="00E27500" w:rsidRPr="0009727F" w:rsidRDefault="00E27500" w:rsidP="00852A2F">
            <w:pPr>
              <w:pStyle w:val="a0"/>
            </w:pPr>
            <w:r w:rsidRPr="0009727F">
              <w:rPr>
                <w:rFonts w:eastAsia="宋体"/>
              </w:rPr>
              <w:t>PE125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605F37A4" w14:textId="77777777" w:rsidR="00E27500" w:rsidRPr="0009727F" w:rsidRDefault="00E27500" w:rsidP="00852A2F">
            <w:pPr>
              <w:pStyle w:val="a0"/>
            </w:pPr>
            <w:r w:rsidRPr="0009727F">
              <w:rPr>
                <w:rFonts w:eastAsia="楷体"/>
              </w:rPr>
              <w:t>317,390,542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FE67887" w14:textId="77777777" w:rsidR="00E27500" w:rsidRPr="0009727F" w:rsidRDefault="00E27500" w:rsidP="00852A2F">
            <w:pPr>
              <w:pStyle w:val="a0"/>
            </w:pPr>
            <w:r w:rsidRPr="0009727F">
              <w:rPr>
                <w:rFonts w:eastAsia="楷体"/>
              </w:rPr>
              <w:t>39,991,208,292</w:t>
            </w:r>
          </w:p>
        </w:tc>
        <w:tc>
          <w:tcPr>
            <w:tcW w:w="1276" w:type="dxa"/>
          </w:tcPr>
          <w:p w14:paraId="07AAA6BE" w14:textId="77777777" w:rsidR="00E27500" w:rsidRPr="0009727F" w:rsidRDefault="00E27500" w:rsidP="00852A2F">
            <w:pPr>
              <w:pStyle w:val="a0"/>
            </w:pPr>
            <w:r w:rsidRPr="0009727F">
              <w:t>26.14</w:t>
            </w:r>
          </w:p>
        </w:tc>
      </w:tr>
      <w:tr w:rsidR="00E27500" w:rsidRPr="0009727F" w14:paraId="7A525042" w14:textId="77777777" w:rsidTr="00F20DAB">
        <w:trPr>
          <w:trHeight w:val="262"/>
        </w:trPr>
        <w:tc>
          <w:tcPr>
            <w:tcW w:w="1348" w:type="dxa"/>
            <w:shd w:val="clear" w:color="auto" w:fill="auto"/>
            <w:vAlign w:val="center"/>
          </w:tcPr>
          <w:p w14:paraId="70893948" w14:textId="77777777" w:rsidR="00E27500" w:rsidRPr="0009727F" w:rsidRDefault="00E27500" w:rsidP="00852A2F">
            <w:pPr>
              <w:pStyle w:val="a0"/>
              <w:rPr>
                <w:rFonts w:eastAsia="楷体"/>
              </w:rPr>
            </w:pPr>
            <w:r w:rsidRPr="0009727F">
              <w:rPr>
                <w:rFonts w:eastAsia="楷体"/>
              </w:rPr>
              <w:t>10k</w:t>
            </w:r>
          </w:p>
        </w:tc>
        <w:tc>
          <w:tcPr>
            <w:tcW w:w="2247" w:type="dxa"/>
          </w:tcPr>
          <w:p w14:paraId="5B677B63" w14:textId="77777777" w:rsidR="00E27500" w:rsidRPr="0009727F" w:rsidRDefault="00E27500" w:rsidP="00852A2F">
            <w:pPr>
              <w:pStyle w:val="a0"/>
            </w:pPr>
            <w:r w:rsidRPr="0009727F">
              <w:rPr>
                <w:rFonts w:eastAsia="宋体"/>
              </w:rPr>
              <w:t xml:space="preserve">Illumina </w:t>
            </w:r>
            <w:proofErr w:type="spellStart"/>
            <w:r w:rsidRPr="0009727F">
              <w:rPr>
                <w:rFonts w:eastAsia="宋体"/>
              </w:rPr>
              <w:t>HiSeq</w:t>
            </w:r>
            <w:proofErr w:type="spellEnd"/>
            <w:r w:rsidRPr="0009727F">
              <w:rPr>
                <w:rFonts w:eastAsia="宋体"/>
              </w:rPr>
              <w:t xml:space="preserve"> 2500</w:t>
            </w:r>
          </w:p>
        </w:tc>
        <w:tc>
          <w:tcPr>
            <w:tcW w:w="899" w:type="dxa"/>
          </w:tcPr>
          <w:p w14:paraId="2BF56519" w14:textId="77777777" w:rsidR="00E27500" w:rsidRPr="0009727F" w:rsidRDefault="00E27500" w:rsidP="00852A2F">
            <w:pPr>
              <w:pStyle w:val="a0"/>
            </w:pPr>
            <w:r w:rsidRPr="0009727F">
              <w:rPr>
                <w:rFonts w:eastAsia="宋体"/>
              </w:rPr>
              <w:t>PE125</w:t>
            </w:r>
          </w:p>
        </w:tc>
        <w:tc>
          <w:tcPr>
            <w:tcW w:w="1647" w:type="dxa"/>
            <w:shd w:val="clear" w:color="auto" w:fill="auto"/>
          </w:tcPr>
          <w:p w14:paraId="00344BA6" w14:textId="77777777" w:rsidR="00E27500" w:rsidRPr="0009727F" w:rsidRDefault="00E27500" w:rsidP="00852A2F">
            <w:pPr>
              <w:pStyle w:val="a0"/>
            </w:pPr>
            <w:r w:rsidRPr="0009727F">
              <w:t>126,462,706</w:t>
            </w:r>
          </w:p>
        </w:tc>
        <w:tc>
          <w:tcPr>
            <w:tcW w:w="1797" w:type="dxa"/>
            <w:shd w:val="clear" w:color="auto" w:fill="auto"/>
          </w:tcPr>
          <w:p w14:paraId="7146D16E" w14:textId="77777777" w:rsidR="00E27500" w:rsidRPr="0009727F" w:rsidRDefault="00E27500" w:rsidP="00852A2F">
            <w:pPr>
              <w:pStyle w:val="a0"/>
            </w:pPr>
            <w:r w:rsidRPr="0009727F">
              <w:t>15,934,300,956</w:t>
            </w:r>
          </w:p>
        </w:tc>
        <w:tc>
          <w:tcPr>
            <w:tcW w:w="1276" w:type="dxa"/>
          </w:tcPr>
          <w:p w14:paraId="44DD56A8" w14:textId="77777777" w:rsidR="00E27500" w:rsidRPr="0009727F" w:rsidRDefault="00E27500" w:rsidP="00852A2F">
            <w:pPr>
              <w:pStyle w:val="a0"/>
            </w:pPr>
            <w:r w:rsidRPr="0009727F">
              <w:t>10.41</w:t>
            </w:r>
          </w:p>
        </w:tc>
      </w:tr>
      <w:tr w:rsidR="00E27500" w:rsidRPr="0009727F" w14:paraId="0E8BD6E7" w14:textId="77777777" w:rsidTr="00F20DAB">
        <w:trPr>
          <w:trHeight w:val="262"/>
        </w:trPr>
        <w:tc>
          <w:tcPr>
            <w:tcW w:w="1348" w:type="dxa"/>
            <w:tcBorders>
              <w:bottom w:val="nil"/>
            </w:tcBorders>
            <w:shd w:val="clear" w:color="auto" w:fill="auto"/>
            <w:vAlign w:val="center"/>
          </w:tcPr>
          <w:p w14:paraId="42DDDD07" w14:textId="77777777" w:rsidR="00E27500" w:rsidRPr="0009727F" w:rsidRDefault="00E27500" w:rsidP="00852A2F">
            <w:pPr>
              <w:pStyle w:val="a0"/>
              <w:rPr>
                <w:rFonts w:eastAsia="楷体"/>
              </w:rPr>
            </w:pPr>
            <w:r w:rsidRPr="0009727F">
              <w:rPr>
                <w:rFonts w:eastAsia="楷体"/>
              </w:rPr>
              <w:t>10k</w:t>
            </w:r>
          </w:p>
        </w:tc>
        <w:tc>
          <w:tcPr>
            <w:tcW w:w="2247" w:type="dxa"/>
            <w:tcBorders>
              <w:bottom w:val="nil"/>
            </w:tcBorders>
          </w:tcPr>
          <w:p w14:paraId="5475227E" w14:textId="77777777" w:rsidR="00E27500" w:rsidRPr="0009727F" w:rsidRDefault="00E27500" w:rsidP="00852A2F">
            <w:pPr>
              <w:pStyle w:val="a0"/>
            </w:pPr>
            <w:r w:rsidRPr="0009727F">
              <w:rPr>
                <w:rFonts w:eastAsia="宋体"/>
              </w:rPr>
              <w:t xml:space="preserve">Illumina </w:t>
            </w:r>
            <w:proofErr w:type="spellStart"/>
            <w:r w:rsidRPr="0009727F">
              <w:rPr>
                <w:rFonts w:eastAsia="宋体"/>
              </w:rPr>
              <w:t>HiSeq</w:t>
            </w:r>
            <w:proofErr w:type="spellEnd"/>
            <w:r w:rsidRPr="0009727F">
              <w:rPr>
                <w:rFonts w:eastAsia="宋体"/>
              </w:rPr>
              <w:t xml:space="preserve"> 4000</w:t>
            </w:r>
          </w:p>
        </w:tc>
        <w:tc>
          <w:tcPr>
            <w:tcW w:w="899" w:type="dxa"/>
            <w:tcBorders>
              <w:bottom w:val="nil"/>
            </w:tcBorders>
          </w:tcPr>
          <w:p w14:paraId="2CB92A85" w14:textId="77777777" w:rsidR="00E27500" w:rsidRPr="0009727F" w:rsidRDefault="00E27500" w:rsidP="00852A2F">
            <w:pPr>
              <w:pStyle w:val="a0"/>
            </w:pPr>
            <w:r w:rsidRPr="0009727F">
              <w:rPr>
                <w:rFonts w:eastAsia="宋体"/>
              </w:rPr>
              <w:t>PE150</w:t>
            </w:r>
          </w:p>
        </w:tc>
        <w:tc>
          <w:tcPr>
            <w:tcW w:w="1647" w:type="dxa"/>
            <w:tcBorders>
              <w:bottom w:val="nil"/>
            </w:tcBorders>
            <w:shd w:val="clear" w:color="auto" w:fill="auto"/>
          </w:tcPr>
          <w:p w14:paraId="56A0F5A0" w14:textId="77777777" w:rsidR="00E27500" w:rsidRPr="0009727F" w:rsidRDefault="00E27500" w:rsidP="00852A2F">
            <w:pPr>
              <w:pStyle w:val="a0"/>
            </w:pPr>
            <w:r w:rsidRPr="0009727F">
              <w:t>224,930,908</w:t>
            </w:r>
          </w:p>
        </w:tc>
        <w:tc>
          <w:tcPr>
            <w:tcW w:w="1797" w:type="dxa"/>
            <w:tcBorders>
              <w:bottom w:val="nil"/>
            </w:tcBorders>
            <w:shd w:val="clear" w:color="auto" w:fill="auto"/>
          </w:tcPr>
          <w:p w14:paraId="77FBD5A3" w14:textId="77777777" w:rsidR="00E27500" w:rsidRPr="0009727F" w:rsidRDefault="00E27500" w:rsidP="00852A2F">
            <w:pPr>
              <w:pStyle w:val="a0"/>
            </w:pPr>
            <w:r w:rsidRPr="0009727F">
              <w:t>33,739,636,200</w:t>
            </w:r>
          </w:p>
        </w:tc>
        <w:tc>
          <w:tcPr>
            <w:tcW w:w="1276" w:type="dxa"/>
            <w:tcBorders>
              <w:bottom w:val="nil"/>
            </w:tcBorders>
          </w:tcPr>
          <w:p w14:paraId="133FB83E" w14:textId="77777777" w:rsidR="00E27500" w:rsidRPr="0009727F" w:rsidRDefault="00E27500" w:rsidP="00852A2F">
            <w:pPr>
              <w:pStyle w:val="a0"/>
            </w:pPr>
            <w:r w:rsidRPr="0009727F">
              <w:t>22.05</w:t>
            </w:r>
          </w:p>
        </w:tc>
      </w:tr>
      <w:tr w:rsidR="00E27500" w:rsidRPr="0009727F" w14:paraId="372ED67C" w14:textId="77777777" w:rsidTr="00F20DAB">
        <w:trPr>
          <w:trHeight w:val="262"/>
        </w:trPr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C00E1F" w14:textId="77777777" w:rsidR="00E27500" w:rsidRPr="0009727F" w:rsidRDefault="00E27500" w:rsidP="00852A2F">
            <w:pPr>
              <w:pStyle w:val="a0"/>
              <w:rPr>
                <w:rFonts w:eastAsia="楷体"/>
              </w:rPr>
            </w:pPr>
            <w:r w:rsidRPr="0009727F">
              <w:rPr>
                <w:rFonts w:eastAsia="楷体"/>
              </w:rPr>
              <w:t>Total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</w:tcPr>
          <w:p w14:paraId="53EA8990" w14:textId="77777777" w:rsidR="00E27500" w:rsidRPr="0009727F" w:rsidRDefault="00E27500" w:rsidP="00852A2F">
            <w:pPr>
              <w:pStyle w:val="a0"/>
              <w:rPr>
                <w:rFonts w:eastAsia="宋体"/>
              </w:rPr>
            </w:pPr>
            <w:r w:rsidRPr="0009727F">
              <w:rPr>
                <w:rFonts w:eastAsia="宋体"/>
              </w:rPr>
              <w:t>-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</w:tcPr>
          <w:p w14:paraId="67AC2C08" w14:textId="77777777" w:rsidR="00E27500" w:rsidRPr="0009727F" w:rsidRDefault="00E27500" w:rsidP="00852A2F">
            <w:pPr>
              <w:pStyle w:val="a0"/>
            </w:pPr>
            <w:r w:rsidRPr="0009727F">
              <w:rPr>
                <w:rFonts w:eastAsia="宋体"/>
              </w:rPr>
              <w:t>-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221D20" w14:textId="77777777" w:rsidR="00E27500" w:rsidRPr="0009727F" w:rsidRDefault="00E27500" w:rsidP="00852A2F">
            <w:pPr>
              <w:pStyle w:val="a0"/>
            </w:pPr>
            <w:r w:rsidRPr="0009727F">
              <w:t>2,549,706,364</w:t>
            </w: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C435E1" w14:textId="77777777" w:rsidR="00E27500" w:rsidRPr="0009727F" w:rsidRDefault="00E27500" w:rsidP="00852A2F">
            <w:pPr>
              <w:pStyle w:val="a0"/>
            </w:pPr>
            <w:r w:rsidRPr="0009727F">
              <w:t>326,238,705,46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853F01A" w14:textId="77777777" w:rsidR="00E27500" w:rsidRPr="0009727F" w:rsidRDefault="00E27500" w:rsidP="00852A2F">
            <w:pPr>
              <w:pStyle w:val="a0"/>
            </w:pPr>
            <w:r w:rsidRPr="0009727F">
              <w:t>213.23</w:t>
            </w:r>
          </w:p>
        </w:tc>
      </w:tr>
      <w:tr w:rsidR="00852A2F" w:rsidRPr="0009727F" w14:paraId="0B42D2B7" w14:textId="77777777" w:rsidTr="00F20DAB">
        <w:trPr>
          <w:trHeight w:val="262"/>
        </w:trPr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4B3AB" w14:textId="77777777" w:rsidR="00852A2F" w:rsidRPr="0009727F" w:rsidRDefault="00852A2F" w:rsidP="00852A2F">
            <w:pPr>
              <w:pStyle w:val="a0"/>
              <w:rPr>
                <w:rFonts w:eastAsia="楷体"/>
              </w:rPr>
            </w:pP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68FD7292" w14:textId="2D805BFE" w:rsidR="00852A2F" w:rsidRPr="0009727F" w:rsidRDefault="00852A2F" w:rsidP="00852A2F">
            <w:pPr>
              <w:pStyle w:val="a0"/>
              <w:rPr>
                <w:rFonts w:eastAsia="宋体"/>
              </w:rPr>
            </w:pPr>
            <w:r w:rsidRPr="0009727F">
              <w:rPr>
                <w:rFonts w:eastAsia="宋体"/>
              </w:rPr>
              <w:t>PacBio platform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5E2147DE" w14:textId="3055E209" w:rsidR="00852A2F" w:rsidRPr="0009727F" w:rsidRDefault="00852A2F" w:rsidP="00852A2F">
            <w:pPr>
              <w:pStyle w:val="a0"/>
              <w:rPr>
                <w:rFonts w:eastAsia="宋体"/>
              </w:rPr>
            </w:pPr>
            <w:r w:rsidRPr="0009727F">
              <w:rPr>
                <w:rFonts w:eastAsia="宋体"/>
              </w:rPr>
              <w:t>-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CF0104" w14:textId="69CD470A" w:rsidR="00852A2F" w:rsidRPr="0009727F" w:rsidRDefault="00852A2F" w:rsidP="00852A2F">
            <w:pPr>
              <w:pStyle w:val="a0"/>
            </w:pPr>
            <w:r w:rsidRPr="0009727F">
              <w:t>3,559,898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66C979" w14:textId="032B2753" w:rsidR="00852A2F" w:rsidRPr="0009727F" w:rsidRDefault="00852A2F" w:rsidP="00852A2F">
            <w:pPr>
              <w:pStyle w:val="a0"/>
            </w:pPr>
            <w:r w:rsidRPr="0009727F">
              <w:t>21,799,025,29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4C0AB1" w14:textId="299042B7" w:rsidR="00852A2F" w:rsidRPr="0009727F" w:rsidRDefault="00852A2F" w:rsidP="00852A2F">
            <w:pPr>
              <w:pStyle w:val="a0"/>
            </w:pPr>
            <w:r w:rsidRPr="0009727F">
              <w:rPr>
                <w:rFonts w:eastAsiaTheme="minorEastAsia"/>
              </w:rPr>
              <w:t>14.25</w:t>
            </w:r>
          </w:p>
        </w:tc>
      </w:tr>
      <w:tr w:rsidR="00852A2F" w:rsidRPr="0009727F" w14:paraId="4F373070" w14:textId="77777777" w:rsidTr="00131D8C">
        <w:trPr>
          <w:trHeight w:val="262"/>
        </w:trPr>
        <w:tc>
          <w:tcPr>
            <w:tcW w:w="134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875E4DC" w14:textId="77777777" w:rsidR="00852A2F" w:rsidRPr="0009727F" w:rsidRDefault="00852A2F" w:rsidP="00852A2F">
            <w:pPr>
              <w:pStyle w:val="a0"/>
              <w:rPr>
                <w:rFonts w:eastAsia="楷体"/>
              </w:rPr>
            </w:pPr>
          </w:p>
        </w:tc>
        <w:tc>
          <w:tcPr>
            <w:tcW w:w="2247" w:type="dxa"/>
            <w:tcBorders>
              <w:top w:val="single" w:sz="4" w:space="0" w:color="auto"/>
              <w:bottom w:val="single" w:sz="8" w:space="0" w:color="auto"/>
            </w:tcBorders>
          </w:tcPr>
          <w:p w14:paraId="7DD99905" w14:textId="27D82C73" w:rsidR="00852A2F" w:rsidRPr="0009727F" w:rsidRDefault="009E6AF4" w:rsidP="00852A2F">
            <w:pPr>
              <w:pStyle w:val="a0"/>
              <w:wordWrap/>
              <w:rPr>
                <w:rFonts w:eastAsia="宋体"/>
              </w:rPr>
            </w:pPr>
            <w:r w:rsidRPr="0009727F">
              <w:rPr>
                <w:rFonts w:eastAsia="宋体"/>
              </w:rPr>
              <w:t xml:space="preserve">10X </w:t>
            </w:r>
            <w:r w:rsidR="00852A2F" w:rsidRPr="0009727F">
              <w:rPr>
                <w:rFonts w:eastAsia="宋体"/>
              </w:rPr>
              <w:t>Genomics platform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8" w:space="0" w:color="auto"/>
            </w:tcBorders>
          </w:tcPr>
          <w:p w14:paraId="1FD05180" w14:textId="20AD7BAC" w:rsidR="00852A2F" w:rsidRPr="0009727F" w:rsidRDefault="00852A2F" w:rsidP="00852A2F">
            <w:pPr>
              <w:pStyle w:val="a0"/>
              <w:rPr>
                <w:rFonts w:eastAsia="宋体"/>
              </w:rPr>
            </w:pPr>
            <w:r w:rsidRPr="0009727F">
              <w:rPr>
                <w:rFonts w:eastAsia="宋体"/>
              </w:rPr>
              <w:t>PE150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15D35892" w14:textId="2EED53AA" w:rsidR="00852A2F" w:rsidRPr="0009727F" w:rsidRDefault="00852A2F" w:rsidP="00852A2F">
            <w:pPr>
              <w:pStyle w:val="a0"/>
            </w:pPr>
            <w:r w:rsidRPr="0009727F">
              <w:t>784,212,882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67F98DF0" w14:textId="67378C7A" w:rsidR="00852A2F" w:rsidRPr="0009727F" w:rsidRDefault="00852A2F" w:rsidP="00852A2F">
            <w:pPr>
              <w:pStyle w:val="a0"/>
            </w:pPr>
            <w:r w:rsidRPr="0009727F">
              <w:t>117,631,932,3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</w:tcPr>
          <w:p w14:paraId="6BC7132A" w14:textId="41A842AF" w:rsidR="00852A2F" w:rsidRPr="0009727F" w:rsidRDefault="00852A2F" w:rsidP="00852A2F">
            <w:pPr>
              <w:pStyle w:val="a0"/>
              <w:rPr>
                <w:rFonts w:eastAsiaTheme="minorEastAsia"/>
              </w:rPr>
            </w:pPr>
            <w:r w:rsidRPr="0009727F">
              <w:rPr>
                <w:rFonts w:eastAsiaTheme="minorEastAsia"/>
              </w:rPr>
              <w:t>76.88</w:t>
            </w:r>
          </w:p>
        </w:tc>
      </w:tr>
    </w:tbl>
    <w:p w14:paraId="1AE72000" w14:textId="1CFA1F07" w:rsidR="00E27500" w:rsidRPr="0009727F" w:rsidRDefault="00852A2F" w:rsidP="00E27500">
      <w:pPr>
        <w:spacing w:line="360" w:lineRule="auto"/>
        <w:rPr>
          <w:rFonts w:ascii="Times New Roman" w:hAnsi="Times New Roman" w:cs="Times New Roman"/>
          <w:bCs/>
          <w:color w:val="000000"/>
          <w:szCs w:val="21"/>
        </w:rPr>
      </w:pPr>
      <w:r w:rsidRPr="0009727F">
        <w:rPr>
          <w:rFonts w:ascii="Times New Roman" w:hAnsi="Times New Roman" w:cs="Times New Roman"/>
          <w:bCs/>
          <w:color w:val="000000"/>
          <w:szCs w:val="21"/>
        </w:rPr>
        <w:t xml:space="preserve">Raw reads data generated for the </w:t>
      </w:r>
      <w:proofErr w:type="spellStart"/>
      <w:r w:rsidRPr="0009727F">
        <w:rPr>
          <w:rFonts w:ascii="Times New Roman" w:hAnsi="Times New Roman" w:cs="Times New Roman"/>
          <w:bCs/>
          <w:i/>
          <w:iCs/>
          <w:color w:val="000000"/>
          <w:szCs w:val="21"/>
        </w:rPr>
        <w:t>Eriocheir</w:t>
      </w:r>
      <w:proofErr w:type="spellEnd"/>
      <w:r w:rsidRPr="0009727F">
        <w:rPr>
          <w:rFonts w:ascii="Times New Roman" w:hAnsi="Times New Roman" w:cs="Times New Roman"/>
          <w:bCs/>
          <w:i/>
          <w:iCs/>
          <w:color w:val="000000"/>
          <w:szCs w:val="21"/>
        </w:rPr>
        <w:t xml:space="preserve"> japonica</w:t>
      </w:r>
      <w:r w:rsidRPr="0009727F">
        <w:rPr>
          <w:rFonts w:ascii="Times New Roman" w:hAnsi="Times New Roman" w:cs="Times New Roman"/>
          <w:bCs/>
          <w:color w:val="000000"/>
          <w:szCs w:val="21"/>
        </w:rPr>
        <w:t xml:space="preserve"> genome sequencing project using Illumina platform, PacBio platform and 10</w:t>
      </w:r>
      <w:r w:rsidR="009E6AF4" w:rsidRPr="0009727F">
        <w:rPr>
          <w:rFonts w:ascii="Times New Roman" w:eastAsia="FrutigerLTStd-Bold" w:hAnsi="Times New Roman" w:cs="Times New Roman"/>
          <w:kern w:val="0"/>
          <w:sz w:val="20"/>
          <w:szCs w:val="20"/>
        </w:rPr>
        <w:t>X</w:t>
      </w:r>
      <w:r w:rsidR="009E6AF4" w:rsidRPr="0009727F">
        <w:rPr>
          <w:rFonts w:ascii="Times New Roman" w:hAnsi="Times New Roman" w:cs="Times New Roman"/>
          <w:bCs/>
          <w:color w:val="000000"/>
          <w:szCs w:val="21"/>
        </w:rPr>
        <w:t xml:space="preserve"> </w:t>
      </w:r>
      <w:r w:rsidRPr="0009727F">
        <w:rPr>
          <w:rFonts w:ascii="Times New Roman" w:hAnsi="Times New Roman" w:cs="Times New Roman"/>
          <w:bCs/>
          <w:color w:val="000000"/>
          <w:szCs w:val="21"/>
        </w:rPr>
        <w:t>genomics platform</w:t>
      </w:r>
      <w:r w:rsidR="00AD443E" w:rsidRPr="0009727F">
        <w:rPr>
          <w:rFonts w:ascii="Times New Roman" w:hAnsi="Times New Roman" w:cs="Times New Roman"/>
          <w:bCs/>
          <w:color w:val="000000"/>
          <w:szCs w:val="21"/>
        </w:rPr>
        <w:t>s</w:t>
      </w:r>
      <w:r w:rsidRPr="0009727F">
        <w:rPr>
          <w:rFonts w:ascii="Times New Roman" w:hAnsi="Times New Roman" w:cs="Times New Roman"/>
          <w:bCs/>
          <w:color w:val="000000"/>
          <w:szCs w:val="21"/>
        </w:rPr>
        <w:t xml:space="preserve">. </w:t>
      </w:r>
    </w:p>
    <w:p w14:paraId="2FC36862" w14:textId="77777777" w:rsidR="00E27500" w:rsidRPr="0009727F" w:rsidRDefault="00E27500" w:rsidP="00E27500">
      <w:pPr>
        <w:widowControl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09727F">
        <w:rPr>
          <w:rFonts w:ascii="Times New Roman" w:hAnsi="Times New Roman" w:cs="Times New Roman"/>
          <w:bCs/>
          <w:color w:val="000000"/>
          <w:sz w:val="24"/>
          <w:szCs w:val="24"/>
        </w:rPr>
        <w:br w:type="page"/>
      </w:r>
    </w:p>
    <w:p w14:paraId="142A7EC4" w14:textId="32FB1A6A" w:rsidR="001F224D" w:rsidRPr="0009727F" w:rsidRDefault="001F224D" w:rsidP="001F224D">
      <w:pPr>
        <w:rPr>
          <w:rFonts w:ascii="Times New Roman" w:hAnsi="Times New Roman" w:cs="Times New Roman"/>
          <w:b/>
          <w:bCs/>
        </w:rPr>
      </w:pPr>
      <w:r w:rsidRPr="0009727F">
        <w:rPr>
          <w:rFonts w:ascii="Times New Roman" w:hAnsi="Times New Roman" w:cs="Times New Roman"/>
          <w:b/>
          <w:bCs/>
        </w:rPr>
        <w:lastRenderedPageBreak/>
        <w:t>Table S</w:t>
      </w:r>
      <w:r w:rsidR="00585F1C" w:rsidRPr="0009727F">
        <w:rPr>
          <w:rFonts w:ascii="Times New Roman" w:hAnsi="Times New Roman" w:cs="Times New Roman"/>
          <w:b/>
          <w:bCs/>
        </w:rPr>
        <w:t>2</w:t>
      </w:r>
      <w:r w:rsidRPr="0009727F">
        <w:rPr>
          <w:rFonts w:ascii="Times New Roman" w:hAnsi="Times New Roman" w:cs="Times New Roman"/>
          <w:b/>
          <w:bCs/>
        </w:rPr>
        <w:t xml:space="preserve">. </w:t>
      </w:r>
      <w:r w:rsidR="002713B6" w:rsidRPr="0009727F">
        <w:rPr>
          <w:rFonts w:ascii="Times New Roman" w:hAnsi="Times New Roman" w:cs="Times New Roman"/>
          <w:b/>
          <w:bCs/>
        </w:rPr>
        <w:t xml:space="preserve">Raw </w:t>
      </w:r>
      <w:r w:rsidR="00D73C4B" w:rsidRPr="0009727F">
        <w:rPr>
          <w:rFonts w:ascii="Times New Roman" w:hAnsi="Times New Roman" w:cs="Times New Roman"/>
          <w:b/>
          <w:bCs/>
        </w:rPr>
        <w:t xml:space="preserve">sequencing </w:t>
      </w:r>
      <w:r w:rsidR="00994755" w:rsidRPr="0009727F">
        <w:rPr>
          <w:rFonts w:ascii="Times New Roman" w:hAnsi="Times New Roman" w:cs="Times New Roman"/>
          <w:b/>
          <w:bCs/>
        </w:rPr>
        <w:t xml:space="preserve">data </w:t>
      </w:r>
      <w:r w:rsidR="009E6AF4" w:rsidRPr="0009727F">
        <w:rPr>
          <w:rFonts w:ascii="Times New Roman" w:hAnsi="Times New Roman" w:cs="Times New Roman"/>
          <w:b/>
          <w:bCs/>
        </w:rPr>
        <w:t xml:space="preserve">information </w:t>
      </w:r>
      <w:r w:rsidR="00D73C4B" w:rsidRPr="0009727F">
        <w:rPr>
          <w:rFonts w:ascii="Times New Roman" w:hAnsi="Times New Roman" w:cs="Times New Roman"/>
          <w:b/>
          <w:bCs/>
        </w:rPr>
        <w:t xml:space="preserve">for </w:t>
      </w:r>
      <w:proofErr w:type="spellStart"/>
      <w:r w:rsidR="00D73C4B" w:rsidRPr="0009727F">
        <w:rPr>
          <w:rFonts w:ascii="Times New Roman" w:hAnsi="Times New Roman" w:cs="Times New Roman"/>
          <w:b/>
          <w:bCs/>
          <w:i/>
          <w:iCs/>
        </w:rPr>
        <w:t>Eriocheir</w:t>
      </w:r>
      <w:proofErr w:type="spellEnd"/>
      <w:r w:rsidR="00D73C4B" w:rsidRPr="0009727F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="00D73C4B" w:rsidRPr="0009727F">
        <w:rPr>
          <w:rFonts w:ascii="Times New Roman" w:hAnsi="Times New Roman" w:cs="Times New Roman"/>
          <w:b/>
          <w:bCs/>
          <w:i/>
          <w:iCs/>
        </w:rPr>
        <w:t>hepuensis</w:t>
      </w:r>
      <w:proofErr w:type="spellEnd"/>
      <w:r w:rsidR="009E6AF4" w:rsidRPr="0009727F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9E6AF4" w:rsidRPr="0009727F">
        <w:rPr>
          <w:rFonts w:ascii="Times New Roman" w:hAnsi="Times New Roman" w:cs="Times New Roman"/>
          <w:b/>
          <w:bCs/>
        </w:rPr>
        <w:t>genome assembly</w:t>
      </w:r>
      <w:r w:rsidR="00D73C4B" w:rsidRPr="0009727F">
        <w:rPr>
          <w:rFonts w:ascii="Times New Roman" w:hAnsi="Times New Roman" w:cs="Times New Roman"/>
          <w:b/>
          <w:bCs/>
        </w:rPr>
        <w:t>.</w:t>
      </w:r>
    </w:p>
    <w:p w14:paraId="7BDB3F88" w14:textId="77777777" w:rsidR="002376FA" w:rsidRPr="0009727F" w:rsidRDefault="002376FA" w:rsidP="002376FA">
      <w:pPr>
        <w:widowControl/>
        <w:jc w:val="left"/>
        <w:rPr>
          <w:rFonts w:ascii="Times New Roman" w:hAnsi="Times New Roman" w:cs="Times New Roman"/>
        </w:rPr>
      </w:pPr>
    </w:p>
    <w:tbl>
      <w:tblPr>
        <w:tblW w:w="949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0"/>
        <w:gridCol w:w="2139"/>
        <w:gridCol w:w="1394"/>
        <w:gridCol w:w="1394"/>
        <w:gridCol w:w="1667"/>
        <w:gridCol w:w="1564"/>
      </w:tblGrid>
      <w:tr w:rsidR="00AD443E" w:rsidRPr="0009727F" w14:paraId="79D26B3D" w14:textId="77777777" w:rsidTr="00131D8C">
        <w:trPr>
          <w:trHeight w:val="257"/>
          <w:jc w:val="center"/>
        </w:trPr>
        <w:tc>
          <w:tcPr>
            <w:tcW w:w="1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A6F6E0" w14:textId="66311A7D" w:rsidR="00AD443E" w:rsidRPr="0009727F" w:rsidRDefault="00AD443E" w:rsidP="000018B3">
            <w:pPr>
              <w:pStyle w:val="a"/>
              <w:rPr>
                <w:rFonts w:eastAsia="楷体"/>
              </w:rPr>
            </w:pPr>
            <w:r w:rsidRPr="0009727F">
              <w:rPr>
                <w:rFonts w:eastAsia="楷体"/>
              </w:rPr>
              <w:t>Insert size</w:t>
            </w:r>
          </w:p>
        </w:tc>
        <w:tc>
          <w:tcPr>
            <w:tcW w:w="21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EB4411" w14:textId="226B983F" w:rsidR="00AD443E" w:rsidRPr="0009727F" w:rsidRDefault="00AD443E" w:rsidP="00AD443E">
            <w:pPr>
              <w:pStyle w:val="a"/>
              <w:rPr>
                <w:rFonts w:eastAsia="楷体"/>
              </w:rPr>
            </w:pPr>
            <w:r w:rsidRPr="0009727F">
              <w:rPr>
                <w:rFonts w:eastAsia="楷体"/>
              </w:rPr>
              <w:t>Sequencing Platform</w:t>
            </w:r>
          </w:p>
        </w:tc>
        <w:tc>
          <w:tcPr>
            <w:tcW w:w="13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92FFD2" w14:textId="60583635" w:rsidR="00AD443E" w:rsidRPr="0009727F" w:rsidRDefault="00AD443E" w:rsidP="000018B3">
            <w:pPr>
              <w:pStyle w:val="a"/>
              <w:rPr>
                <w:rFonts w:eastAsia="楷体"/>
              </w:rPr>
            </w:pPr>
            <w:r w:rsidRPr="0009727F">
              <w:rPr>
                <w:rFonts w:eastAsia="楷体"/>
              </w:rPr>
              <w:t>Mode</w:t>
            </w:r>
          </w:p>
        </w:tc>
        <w:tc>
          <w:tcPr>
            <w:tcW w:w="13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59978A" w14:textId="04D22047" w:rsidR="00AD443E" w:rsidRPr="0009727F" w:rsidRDefault="009E6AF4" w:rsidP="000018B3">
            <w:pPr>
              <w:pStyle w:val="a"/>
              <w:rPr>
                <w:rFonts w:eastAsia="楷体"/>
              </w:rPr>
            </w:pPr>
            <w:r w:rsidRPr="0009727F">
              <w:rPr>
                <w:rFonts w:eastAsia="楷体"/>
              </w:rPr>
              <w:t xml:space="preserve">No. of </w:t>
            </w:r>
            <w:r w:rsidR="00AD443E" w:rsidRPr="0009727F">
              <w:rPr>
                <w:rFonts w:eastAsia="楷体"/>
              </w:rPr>
              <w:t>Reads</w:t>
            </w:r>
          </w:p>
        </w:tc>
        <w:tc>
          <w:tcPr>
            <w:tcW w:w="16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174A65" w14:textId="0C2D08BB" w:rsidR="00AD443E" w:rsidRPr="0009727F" w:rsidRDefault="009E6AF4" w:rsidP="000018B3">
            <w:pPr>
              <w:pStyle w:val="a"/>
              <w:rPr>
                <w:rFonts w:eastAsia="楷体"/>
              </w:rPr>
            </w:pPr>
            <w:r w:rsidRPr="0009727F">
              <w:rPr>
                <w:rFonts w:eastAsia="楷体"/>
              </w:rPr>
              <w:t xml:space="preserve">No. of </w:t>
            </w:r>
            <w:r w:rsidR="00AD443E" w:rsidRPr="0009727F">
              <w:rPr>
                <w:rFonts w:eastAsia="楷体"/>
              </w:rPr>
              <w:t>Bases</w:t>
            </w:r>
          </w:p>
        </w:tc>
        <w:tc>
          <w:tcPr>
            <w:tcW w:w="15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8DE68C" w14:textId="6F10792D" w:rsidR="00AD443E" w:rsidRPr="0009727F" w:rsidRDefault="002713B6" w:rsidP="000018B3">
            <w:pPr>
              <w:pStyle w:val="a"/>
              <w:rPr>
                <w:rFonts w:eastAsia="楷体"/>
              </w:rPr>
            </w:pPr>
            <w:r w:rsidRPr="0009727F">
              <w:rPr>
                <w:rFonts w:eastAsia="楷体"/>
              </w:rPr>
              <w:t xml:space="preserve">Sequencing </w:t>
            </w:r>
            <w:r w:rsidR="00AD443E" w:rsidRPr="0009727F">
              <w:rPr>
                <w:rFonts w:eastAsia="楷体"/>
              </w:rPr>
              <w:t>Depth (X)</w:t>
            </w:r>
          </w:p>
        </w:tc>
      </w:tr>
      <w:tr w:rsidR="00AD443E" w:rsidRPr="0009727F" w14:paraId="6BD0940D" w14:textId="77777777" w:rsidTr="00F20DAB">
        <w:trPr>
          <w:trHeight w:val="257"/>
          <w:jc w:val="center"/>
        </w:trPr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868EFF5" w14:textId="77777777" w:rsidR="00AD443E" w:rsidRPr="0009727F" w:rsidRDefault="00AD443E" w:rsidP="000018B3">
            <w:pPr>
              <w:pStyle w:val="a0"/>
              <w:rPr>
                <w:rFonts w:eastAsia="楷体"/>
              </w:rPr>
            </w:pPr>
            <w:bookmarkStart w:id="0" w:name="_Hlk449479495"/>
            <w:r w:rsidRPr="0009727F">
              <w:rPr>
                <w:rFonts w:eastAsia="楷体"/>
              </w:rPr>
              <w:t>250</w:t>
            </w:r>
          </w:p>
        </w:tc>
        <w:tc>
          <w:tcPr>
            <w:tcW w:w="2139" w:type="dxa"/>
            <w:tcBorders>
              <w:top w:val="single" w:sz="8" w:space="0" w:color="auto"/>
            </w:tcBorders>
          </w:tcPr>
          <w:p w14:paraId="453CCB89" w14:textId="5526EB84" w:rsidR="00AD443E" w:rsidRPr="0009727F" w:rsidRDefault="00AD443E" w:rsidP="000018B3">
            <w:pPr>
              <w:pStyle w:val="a0"/>
            </w:pPr>
            <w:r w:rsidRPr="0009727F">
              <w:rPr>
                <w:rFonts w:eastAsia="宋体"/>
              </w:rPr>
              <w:t xml:space="preserve">Illumina </w:t>
            </w:r>
            <w:proofErr w:type="spellStart"/>
            <w:r w:rsidRPr="0009727F">
              <w:rPr>
                <w:rFonts w:eastAsia="宋体"/>
              </w:rPr>
              <w:t>HiSeq</w:t>
            </w:r>
            <w:proofErr w:type="spellEnd"/>
            <w:r w:rsidRPr="0009727F">
              <w:rPr>
                <w:rFonts w:eastAsia="宋体"/>
              </w:rPr>
              <w:t xml:space="preserve"> 4000</w:t>
            </w:r>
          </w:p>
        </w:tc>
        <w:tc>
          <w:tcPr>
            <w:tcW w:w="1394" w:type="dxa"/>
            <w:tcBorders>
              <w:top w:val="single" w:sz="8" w:space="0" w:color="auto"/>
            </w:tcBorders>
          </w:tcPr>
          <w:p w14:paraId="1C978994" w14:textId="495B3E8C" w:rsidR="00AD443E" w:rsidRPr="0009727F" w:rsidRDefault="00AD443E" w:rsidP="000018B3">
            <w:pPr>
              <w:pStyle w:val="a0"/>
            </w:pPr>
            <w:r w:rsidRPr="0009727F">
              <w:rPr>
                <w:rFonts w:eastAsia="宋体"/>
              </w:rPr>
              <w:t>PE150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CCA59F5" w14:textId="066CF249" w:rsidR="00AD443E" w:rsidRPr="0009727F" w:rsidRDefault="00AD443E" w:rsidP="000018B3">
            <w:pPr>
              <w:pStyle w:val="a0"/>
              <w:rPr>
                <w:rFonts w:eastAsia="宋体"/>
              </w:rPr>
            </w:pPr>
            <w:r w:rsidRPr="0009727F">
              <w:t>823,719,318</w:t>
            </w:r>
          </w:p>
        </w:tc>
        <w:tc>
          <w:tcPr>
            <w:tcW w:w="16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9E9B836" w14:textId="77777777" w:rsidR="00AD443E" w:rsidRPr="0009727F" w:rsidRDefault="00AD443E" w:rsidP="000018B3">
            <w:pPr>
              <w:pStyle w:val="a0"/>
              <w:rPr>
                <w:rFonts w:eastAsia="宋体"/>
              </w:rPr>
            </w:pPr>
            <w:r w:rsidRPr="0009727F">
              <w:t>123,557,897,700</w:t>
            </w:r>
          </w:p>
        </w:tc>
        <w:tc>
          <w:tcPr>
            <w:tcW w:w="1564" w:type="dxa"/>
            <w:tcBorders>
              <w:top w:val="single" w:sz="8" w:space="0" w:color="auto"/>
            </w:tcBorders>
          </w:tcPr>
          <w:p w14:paraId="264CCFE7" w14:textId="77777777" w:rsidR="00AD443E" w:rsidRPr="0009727F" w:rsidRDefault="00AD443E" w:rsidP="000018B3">
            <w:pPr>
              <w:pStyle w:val="a0"/>
            </w:pPr>
            <w:r w:rsidRPr="0009727F">
              <w:t>76.27</w:t>
            </w:r>
          </w:p>
        </w:tc>
      </w:tr>
      <w:tr w:rsidR="00AD443E" w:rsidRPr="0009727F" w14:paraId="0F0FA229" w14:textId="77777777" w:rsidTr="00F20DAB">
        <w:trPr>
          <w:trHeight w:val="257"/>
          <w:jc w:val="center"/>
        </w:trPr>
        <w:tc>
          <w:tcPr>
            <w:tcW w:w="1340" w:type="dxa"/>
            <w:shd w:val="clear" w:color="auto" w:fill="auto"/>
            <w:vAlign w:val="center"/>
          </w:tcPr>
          <w:p w14:paraId="3BCCAD56" w14:textId="77777777" w:rsidR="00AD443E" w:rsidRPr="0009727F" w:rsidRDefault="00AD443E" w:rsidP="000018B3">
            <w:pPr>
              <w:pStyle w:val="a0"/>
              <w:rPr>
                <w:rFonts w:eastAsia="楷体"/>
              </w:rPr>
            </w:pPr>
            <w:r w:rsidRPr="0009727F">
              <w:rPr>
                <w:rFonts w:eastAsia="楷体"/>
              </w:rPr>
              <w:t>400</w:t>
            </w:r>
          </w:p>
        </w:tc>
        <w:tc>
          <w:tcPr>
            <w:tcW w:w="2139" w:type="dxa"/>
          </w:tcPr>
          <w:p w14:paraId="20727942" w14:textId="51261506" w:rsidR="00AD443E" w:rsidRPr="0009727F" w:rsidRDefault="00AD443E" w:rsidP="000018B3">
            <w:pPr>
              <w:pStyle w:val="a0"/>
            </w:pPr>
            <w:r w:rsidRPr="0009727F">
              <w:rPr>
                <w:rFonts w:eastAsia="宋体"/>
              </w:rPr>
              <w:t xml:space="preserve">Illumina </w:t>
            </w:r>
            <w:proofErr w:type="spellStart"/>
            <w:r w:rsidRPr="0009727F">
              <w:rPr>
                <w:rFonts w:eastAsia="宋体"/>
              </w:rPr>
              <w:t>HiSeq</w:t>
            </w:r>
            <w:proofErr w:type="spellEnd"/>
            <w:r w:rsidRPr="0009727F">
              <w:rPr>
                <w:rFonts w:eastAsia="宋体"/>
              </w:rPr>
              <w:t xml:space="preserve"> 4000</w:t>
            </w:r>
          </w:p>
        </w:tc>
        <w:tc>
          <w:tcPr>
            <w:tcW w:w="1394" w:type="dxa"/>
          </w:tcPr>
          <w:p w14:paraId="2EAEE58A" w14:textId="4C7B6736" w:rsidR="00AD443E" w:rsidRPr="0009727F" w:rsidRDefault="00AD443E" w:rsidP="000018B3">
            <w:pPr>
              <w:pStyle w:val="a0"/>
            </w:pPr>
            <w:r w:rsidRPr="0009727F">
              <w:rPr>
                <w:rFonts w:eastAsia="宋体"/>
              </w:rPr>
              <w:t>PE150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6228466" w14:textId="7C85A8EF" w:rsidR="00AD443E" w:rsidRPr="0009727F" w:rsidRDefault="00AD443E" w:rsidP="000018B3">
            <w:pPr>
              <w:pStyle w:val="a0"/>
              <w:rPr>
                <w:rFonts w:eastAsia="宋体"/>
              </w:rPr>
            </w:pPr>
            <w:r w:rsidRPr="0009727F">
              <w:t>736,711,770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653E13D2" w14:textId="77777777" w:rsidR="00AD443E" w:rsidRPr="0009727F" w:rsidRDefault="00AD443E" w:rsidP="000018B3">
            <w:pPr>
              <w:pStyle w:val="a0"/>
              <w:rPr>
                <w:rFonts w:eastAsia="宋体"/>
              </w:rPr>
            </w:pPr>
            <w:r w:rsidRPr="0009727F">
              <w:t>110,506,765,500</w:t>
            </w:r>
          </w:p>
        </w:tc>
        <w:tc>
          <w:tcPr>
            <w:tcW w:w="1564" w:type="dxa"/>
          </w:tcPr>
          <w:p w14:paraId="198B462B" w14:textId="77777777" w:rsidR="00AD443E" w:rsidRPr="0009727F" w:rsidRDefault="00AD443E" w:rsidP="000018B3">
            <w:pPr>
              <w:pStyle w:val="a0"/>
            </w:pPr>
            <w:r w:rsidRPr="0009727F">
              <w:t>68.21</w:t>
            </w:r>
          </w:p>
        </w:tc>
      </w:tr>
      <w:tr w:rsidR="00AD443E" w:rsidRPr="0009727F" w14:paraId="6B18E736" w14:textId="77777777" w:rsidTr="00F20DAB">
        <w:trPr>
          <w:trHeight w:val="257"/>
          <w:jc w:val="center"/>
        </w:trPr>
        <w:tc>
          <w:tcPr>
            <w:tcW w:w="1340" w:type="dxa"/>
            <w:shd w:val="clear" w:color="auto" w:fill="auto"/>
            <w:vAlign w:val="center"/>
          </w:tcPr>
          <w:p w14:paraId="65CCBDC2" w14:textId="77777777" w:rsidR="00AD443E" w:rsidRPr="0009727F" w:rsidRDefault="00AD443E" w:rsidP="000018B3">
            <w:pPr>
              <w:pStyle w:val="a0"/>
              <w:rPr>
                <w:rFonts w:eastAsia="楷体"/>
              </w:rPr>
            </w:pPr>
            <w:r w:rsidRPr="0009727F">
              <w:rPr>
                <w:rFonts w:eastAsia="楷体"/>
              </w:rPr>
              <w:t>800</w:t>
            </w:r>
          </w:p>
        </w:tc>
        <w:tc>
          <w:tcPr>
            <w:tcW w:w="2139" w:type="dxa"/>
          </w:tcPr>
          <w:p w14:paraId="11CD85FD" w14:textId="3D015A80" w:rsidR="00AD443E" w:rsidRPr="0009727F" w:rsidRDefault="00AD443E" w:rsidP="000018B3">
            <w:pPr>
              <w:pStyle w:val="a0"/>
            </w:pPr>
            <w:r w:rsidRPr="0009727F">
              <w:rPr>
                <w:rFonts w:eastAsia="宋体"/>
              </w:rPr>
              <w:t xml:space="preserve">Illumina </w:t>
            </w:r>
            <w:proofErr w:type="spellStart"/>
            <w:r w:rsidRPr="0009727F">
              <w:rPr>
                <w:rFonts w:eastAsia="宋体"/>
              </w:rPr>
              <w:t>HiSeq</w:t>
            </w:r>
            <w:proofErr w:type="spellEnd"/>
            <w:r w:rsidRPr="0009727F">
              <w:rPr>
                <w:rFonts w:eastAsia="宋体"/>
              </w:rPr>
              <w:t xml:space="preserve"> 4000</w:t>
            </w:r>
          </w:p>
        </w:tc>
        <w:tc>
          <w:tcPr>
            <w:tcW w:w="1394" w:type="dxa"/>
          </w:tcPr>
          <w:p w14:paraId="1284F1DB" w14:textId="3533611A" w:rsidR="00AD443E" w:rsidRPr="0009727F" w:rsidRDefault="00AD443E" w:rsidP="000018B3">
            <w:pPr>
              <w:pStyle w:val="a0"/>
            </w:pPr>
            <w:r w:rsidRPr="0009727F">
              <w:rPr>
                <w:rFonts w:eastAsia="宋体"/>
              </w:rPr>
              <w:t>PE150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A98A486" w14:textId="06A8BDC5" w:rsidR="00AD443E" w:rsidRPr="0009727F" w:rsidRDefault="00AD443E" w:rsidP="000018B3">
            <w:pPr>
              <w:pStyle w:val="a0"/>
              <w:rPr>
                <w:rFonts w:eastAsia="宋体"/>
              </w:rPr>
            </w:pPr>
            <w:r w:rsidRPr="0009727F">
              <w:t>458,664,708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4CEC9BD8" w14:textId="77777777" w:rsidR="00AD443E" w:rsidRPr="0009727F" w:rsidRDefault="00AD443E" w:rsidP="000018B3">
            <w:pPr>
              <w:pStyle w:val="a0"/>
              <w:rPr>
                <w:rFonts w:eastAsia="宋体"/>
              </w:rPr>
            </w:pPr>
            <w:r w:rsidRPr="0009727F">
              <w:t>57,333,088,500</w:t>
            </w:r>
          </w:p>
        </w:tc>
        <w:tc>
          <w:tcPr>
            <w:tcW w:w="1564" w:type="dxa"/>
          </w:tcPr>
          <w:p w14:paraId="2C238E5A" w14:textId="77777777" w:rsidR="00AD443E" w:rsidRPr="0009727F" w:rsidRDefault="00AD443E" w:rsidP="000018B3">
            <w:pPr>
              <w:pStyle w:val="a0"/>
            </w:pPr>
            <w:r w:rsidRPr="0009727F">
              <w:t>35.39</w:t>
            </w:r>
          </w:p>
        </w:tc>
      </w:tr>
      <w:tr w:rsidR="00AD443E" w:rsidRPr="0009727F" w14:paraId="4E314DAE" w14:textId="77777777" w:rsidTr="00F20DAB">
        <w:trPr>
          <w:trHeight w:val="257"/>
          <w:jc w:val="center"/>
        </w:trPr>
        <w:tc>
          <w:tcPr>
            <w:tcW w:w="1340" w:type="dxa"/>
            <w:shd w:val="clear" w:color="auto" w:fill="auto"/>
            <w:vAlign w:val="center"/>
          </w:tcPr>
          <w:p w14:paraId="356AFEA0" w14:textId="77777777" w:rsidR="00AD443E" w:rsidRPr="0009727F" w:rsidRDefault="00AD443E" w:rsidP="000018B3">
            <w:pPr>
              <w:pStyle w:val="a0"/>
              <w:rPr>
                <w:rFonts w:eastAsia="楷体"/>
              </w:rPr>
            </w:pPr>
            <w:r w:rsidRPr="0009727F">
              <w:rPr>
                <w:rFonts w:eastAsia="楷体"/>
              </w:rPr>
              <w:t>2k</w:t>
            </w:r>
          </w:p>
        </w:tc>
        <w:tc>
          <w:tcPr>
            <w:tcW w:w="2139" w:type="dxa"/>
          </w:tcPr>
          <w:p w14:paraId="6F586946" w14:textId="77F9B9BD" w:rsidR="00AD443E" w:rsidRPr="0009727F" w:rsidRDefault="00AD443E" w:rsidP="000018B3">
            <w:pPr>
              <w:pStyle w:val="a0"/>
            </w:pPr>
            <w:r w:rsidRPr="0009727F">
              <w:rPr>
                <w:rFonts w:eastAsia="宋体"/>
              </w:rPr>
              <w:t xml:space="preserve">Illumina </w:t>
            </w:r>
            <w:proofErr w:type="spellStart"/>
            <w:r w:rsidRPr="0009727F">
              <w:rPr>
                <w:rFonts w:eastAsia="宋体"/>
              </w:rPr>
              <w:t>HiSeq</w:t>
            </w:r>
            <w:proofErr w:type="spellEnd"/>
            <w:r w:rsidRPr="0009727F">
              <w:rPr>
                <w:rFonts w:eastAsia="宋体"/>
              </w:rPr>
              <w:t xml:space="preserve"> 4000</w:t>
            </w:r>
          </w:p>
        </w:tc>
        <w:tc>
          <w:tcPr>
            <w:tcW w:w="1394" w:type="dxa"/>
          </w:tcPr>
          <w:p w14:paraId="3C4A6D71" w14:textId="0F20FE29" w:rsidR="00AD443E" w:rsidRPr="0009727F" w:rsidRDefault="00AD443E" w:rsidP="000018B3">
            <w:pPr>
              <w:pStyle w:val="a0"/>
            </w:pPr>
            <w:r w:rsidRPr="0009727F">
              <w:rPr>
                <w:rFonts w:eastAsia="宋体"/>
              </w:rPr>
              <w:t>PE150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4B70B47" w14:textId="113F1662" w:rsidR="00AD443E" w:rsidRPr="0009727F" w:rsidRDefault="00AD443E" w:rsidP="000018B3">
            <w:pPr>
              <w:pStyle w:val="a0"/>
              <w:rPr>
                <w:rFonts w:eastAsia="宋体"/>
              </w:rPr>
            </w:pPr>
            <w:r w:rsidRPr="0009727F">
              <w:t>766,300,218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D3883C0" w14:textId="77777777" w:rsidR="00AD443E" w:rsidRPr="0009727F" w:rsidRDefault="00AD443E" w:rsidP="000018B3">
            <w:pPr>
              <w:pStyle w:val="a0"/>
              <w:rPr>
                <w:rFonts w:eastAsia="宋体"/>
              </w:rPr>
            </w:pPr>
            <w:r w:rsidRPr="0009727F">
              <w:t>114,945,032,700</w:t>
            </w:r>
          </w:p>
        </w:tc>
        <w:tc>
          <w:tcPr>
            <w:tcW w:w="1564" w:type="dxa"/>
          </w:tcPr>
          <w:p w14:paraId="5C23383C" w14:textId="77777777" w:rsidR="00AD443E" w:rsidRPr="0009727F" w:rsidRDefault="00AD443E" w:rsidP="000018B3">
            <w:pPr>
              <w:pStyle w:val="a0"/>
            </w:pPr>
            <w:r w:rsidRPr="0009727F">
              <w:t>70.95</w:t>
            </w:r>
          </w:p>
        </w:tc>
      </w:tr>
      <w:tr w:rsidR="00AD443E" w:rsidRPr="0009727F" w14:paraId="0BD99BDB" w14:textId="77777777" w:rsidTr="00F20DAB">
        <w:trPr>
          <w:trHeight w:val="257"/>
          <w:jc w:val="center"/>
        </w:trPr>
        <w:tc>
          <w:tcPr>
            <w:tcW w:w="1340" w:type="dxa"/>
            <w:shd w:val="clear" w:color="auto" w:fill="auto"/>
            <w:vAlign w:val="center"/>
          </w:tcPr>
          <w:p w14:paraId="547DFE07" w14:textId="77777777" w:rsidR="00AD443E" w:rsidRPr="0009727F" w:rsidRDefault="00AD443E" w:rsidP="000018B3">
            <w:pPr>
              <w:pStyle w:val="a0"/>
              <w:rPr>
                <w:rFonts w:eastAsia="楷体"/>
              </w:rPr>
            </w:pPr>
            <w:r w:rsidRPr="0009727F">
              <w:rPr>
                <w:rFonts w:eastAsia="楷体"/>
              </w:rPr>
              <w:t>5k</w:t>
            </w:r>
          </w:p>
        </w:tc>
        <w:tc>
          <w:tcPr>
            <w:tcW w:w="2139" w:type="dxa"/>
          </w:tcPr>
          <w:p w14:paraId="7631095B" w14:textId="56FA156B" w:rsidR="00AD443E" w:rsidRPr="0009727F" w:rsidRDefault="00AD443E" w:rsidP="000018B3">
            <w:pPr>
              <w:pStyle w:val="a0"/>
              <w:rPr>
                <w:rFonts w:eastAsiaTheme="minorEastAsia"/>
              </w:rPr>
            </w:pPr>
            <w:r w:rsidRPr="0009727F">
              <w:rPr>
                <w:rFonts w:eastAsia="宋体"/>
              </w:rPr>
              <w:t xml:space="preserve">Illumina </w:t>
            </w:r>
            <w:proofErr w:type="spellStart"/>
            <w:r w:rsidRPr="0009727F">
              <w:rPr>
                <w:rFonts w:eastAsia="宋体"/>
              </w:rPr>
              <w:t>HiSeq</w:t>
            </w:r>
            <w:proofErr w:type="spellEnd"/>
            <w:r w:rsidRPr="0009727F">
              <w:rPr>
                <w:rFonts w:eastAsia="宋体"/>
              </w:rPr>
              <w:t xml:space="preserve"> 4000</w:t>
            </w:r>
          </w:p>
        </w:tc>
        <w:tc>
          <w:tcPr>
            <w:tcW w:w="1394" w:type="dxa"/>
          </w:tcPr>
          <w:p w14:paraId="7B34C988" w14:textId="7FC32AF4" w:rsidR="00AD443E" w:rsidRPr="0009727F" w:rsidRDefault="00AD443E" w:rsidP="000018B3">
            <w:pPr>
              <w:pStyle w:val="a0"/>
            </w:pPr>
            <w:r w:rsidRPr="0009727F">
              <w:rPr>
                <w:rFonts w:eastAsia="宋体"/>
              </w:rPr>
              <w:t>PE150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0872904" w14:textId="0E55589A" w:rsidR="00AD443E" w:rsidRPr="0009727F" w:rsidRDefault="00AD443E" w:rsidP="000018B3">
            <w:pPr>
              <w:pStyle w:val="a0"/>
              <w:rPr>
                <w:rFonts w:eastAsia="宋体"/>
              </w:rPr>
            </w:pPr>
            <w:r w:rsidRPr="0009727F">
              <w:t>466,914,348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C3D2317" w14:textId="77777777" w:rsidR="00AD443E" w:rsidRPr="0009727F" w:rsidRDefault="00AD443E" w:rsidP="000018B3">
            <w:pPr>
              <w:pStyle w:val="a0"/>
              <w:rPr>
                <w:rFonts w:eastAsia="宋体"/>
              </w:rPr>
            </w:pPr>
            <w:r w:rsidRPr="0009727F">
              <w:t>70,037,152,200</w:t>
            </w:r>
          </w:p>
        </w:tc>
        <w:tc>
          <w:tcPr>
            <w:tcW w:w="1564" w:type="dxa"/>
          </w:tcPr>
          <w:p w14:paraId="307822BE" w14:textId="77777777" w:rsidR="00AD443E" w:rsidRPr="0009727F" w:rsidRDefault="00AD443E" w:rsidP="000018B3">
            <w:pPr>
              <w:pStyle w:val="a0"/>
            </w:pPr>
            <w:r w:rsidRPr="0009727F">
              <w:t>43.23</w:t>
            </w:r>
          </w:p>
        </w:tc>
      </w:tr>
      <w:tr w:rsidR="00AD443E" w:rsidRPr="0009727F" w14:paraId="195BF5D8" w14:textId="77777777" w:rsidTr="00F20DAB">
        <w:trPr>
          <w:trHeight w:val="257"/>
          <w:jc w:val="center"/>
        </w:trPr>
        <w:tc>
          <w:tcPr>
            <w:tcW w:w="1340" w:type="dxa"/>
            <w:shd w:val="clear" w:color="auto" w:fill="auto"/>
            <w:vAlign w:val="center"/>
          </w:tcPr>
          <w:p w14:paraId="363CE951" w14:textId="77777777" w:rsidR="00AD443E" w:rsidRPr="0009727F" w:rsidRDefault="00AD443E" w:rsidP="000018B3">
            <w:pPr>
              <w:pStyle w:val="a0"/>
              <w:rPr>
                <w:rFonts w:eastAsia="楷体"/>
              </w:rPr>
            </w:pPr>
            <w:r w:rsidRPr="0009727F">
              <w:rPr>
                <w:rFonts w:eastAsia="楷体"/>
              </w:rPr>
              <w:t>10k</w:t>
            </w:r>
          </w:p>
        </w:tc>
        <w:tc>
          <w:tcPr>
            <w:tcW w:w="2139" w:type="dxa"/>
          </w:tcPr>
          <w:p w14:paraId="1F8B3F1F" w14:textId="5314898E" w:rsidR="00AD443E" w:rsidRPr="0009727F" w:rsidRDefault="00AD443E" w:rsidP="000018B3">
            <w:pPr>
              <w:pStyle w:val="a0"/>
            </w:pPr>
            <w:r w:rsidRPr="0009727F">
              <w:rPr>
                <w:rFonts w:eastAsia="宋体"/>
              </w:rPr>
              <w:t xml:space="preserve">Illumina </w:t>
            </w:r>
            <w:proofErr w:type="spellStart"/>
            <w:r w:rsidRPr="0009727F">
              <w:rPr>
                <w:rFonts w:eastAsia="宋体"/>
              </w:rPr>
              <w:t>HiSeq</w:t>
            </w:r>
            <w:proofErr w:type="spellEnd"/>
            <w:r w:rsidRPr="0009727F">
              <w:rPr>
                <w:rFonts w:eastAsia="宋体"/>
              </w:rPr>
              <w:t xml:space="preserve"> 4000</w:t>
            </w:r>
          </w:p>
        </w:tc>
        <w:tc>
          <w:tcPr>
            <w:tcW w:w="1394" w:type="dxa"/>
          </w:tcPr>
          <w:p w14:paraId="18476BFD" w14:textId="7D53DE74" w:rsidR="00AD443E" w:rsidRPr="0009727F" w:rsidRDefault="00AD443E" w:rsidP="000018B3">
            <w:pPr>
              <w:pStyle w:val="a0"/>
            </w:pPr>
            <w:r w:rsidRPr="0009727F">
              <w:rPr>
                <w:rFonts w:eastAsia="宋体"/>
              </w:rPr>
              <w:t>PE150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9CF8A36" w14:textId="33247273" w:rsidR="00AD443E" w:rsidRPr="0009727F" w:rsidRDefault="00AD443E" w:rsidP="000018B3">
            <w:pPr>
              <w:pStyle w:val="a0"/>
              <w:rPr>
                <w:rFonts w:eastAsia="宋体"/>
              </w:rPr>
            </w:pPr>
            <w:r w:rsidRPr="0009727F">
              <w:t>355,560,222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09F625E4" w14:textId="77777777" w:rsidR="00AD443E" w:rsidRPr="0009727F" w:rsidRDefault="00AD443E" w:rsidP="000018B3">
            <w:pPr>
              <w:pStyle w:val="a0"/>
              <w:rPr>
                <w:rFonts w:eastAsia="宋体"/>
              </w:rPr>
            </w:pPr>
            <w:r w:rsidRPr="0009727F">
              <w:t>53,334,033,300</w:t>
            </w:r>
          </w:p>
        </w:tc>
        <w:tc>
          <w:tcPr>
            <w:tcW w:w="1564" w:type="dxa"/>
          </w:tcPr>
          <w:p w14:paraId="4318615D" w14:textId="77777777" w:rsidR="00AD443E" w:rsidRPr="0009727F" w:rsidRDefault="00AD443E" w:rsidP="000018B3">
            <w:pPr>
              <w:pStyle w:val="a0"/>
            </w:pPr>
            <w:r w:rsidRPr="0009727F">
              <w:t>32.92</w:t>
            </w:r>
          </w:p>
        </w:tc>
      </w:tr>
      <w:tr w:rsidR="00AD443E" w:rsidRPr="0009727F" w14:paraId="21F775FB" w14:textId="77777777" w:rsidTr="00131D8C">
        <w:trPr>
          <w:trHeight w:val="257"/>
          <w:jc w:val="center"/>
        </w:trPr>
        <w:tc>
          <w:tcPr>
            <w:tcW w:w="134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7F316C3" w14:textId="77777777" w:rsidR="00AD443E" w:rsidRPr="0009727F" w:rsidRDefault="00AD443E" w:rsidP="000018B3">
            <w:pPr>
              <w:pStyle w:val="a0"/>
              <w:rPr>
                <w:rFonts w:eastAsia="楷体"/>
              </w:rPr>
            </w:pPr>
            <w:r w:rsidRPr="0009727F">
              <w:rPr>
                <w:rFonts w:eastAsia="楷体"/>
              </w:rPr>
              <w:t>Total</w:t>
            </w:r>
          </w:p>
        </w:tc>
        <w:tc>
          <w:tcPr>
            <w:tcW w:w="2139" w:type="dxa"/>
            <w:tcBorders>
              <w:bottom w:val="single" w:sz="8" w:space="0" w:color="auto"/>
            </w:tcBorders>
          </w:tcPr>
          <w:p w14:paraId="174C289A" w14:textId="77777777" w:rsidR="00AD443E" w:rsidRPr="0009727F" w:rsidRDefault="00AD443E" w:rsidP="000018B3">
            <w:pPr>
              <w:pStyle w:val="a0"/>
            </w:pPr>
          </w:p>
        </w:tc>
        <w:tc>
          <w:tcPr>
            <w:tcW w:w="1394" w:type="dxa"/>
            <w:tcBorders>
              <w:bottom w:val="single" w:sz="8" w:space="0" w:color="auto"/>
            </w:tcBorders>
          </w:tcPr>
          <w:p w14:paraId="20010694" w14:textId="77777777" w:rsidR="00AD443E" w:rsidRPr="0009727F" w:rsidRDefault="00AD443E" w:rsidP="000018B3">
            <w:pPr>
              <w:pStyle w:val="a0"/>
            </w:pPr>
          </w:p>
        </w:tc>
        <w:tc>
          <w:tcPr>
            <w:tcW w:w="1394" w:type="dxa"/>
            <w:tcBorders>
              <w:bottom w:val="single" w:sz="8" w:space="0" w:color="auto"/>
            </w:tcBorders>
            <w:shd w:val="clear" w:color="auto" w:fill="auto"/>
          </w:tcPr>
          <w:p w14:paraId="43BD38FE" w14:textId="070683F5" w:rsidR="00AD443E" w:rsidRPr="0009727F" w:rsidRDefault="00AD443E" w:rsidP="000018B3">
            <w:pPr>
              <w:pStyle w:val="a0"/>
            </w:pPr>
            <w:r w:rsidRPr="0009727F">
              <w:t>3,607,870,58</w:t>
            </w:r>
          </w:p>
        </w:tc>
        <w:tc>
          <w:tcPr>
            <w:tcW w:w="1667" w:type="dxa"/>
            <w:tcBorders>
              <w:bottom w:val="single" w:sz="8" w:space="0" w:color="auto"/>
            </w:tcBorders>
            <w:shd w:val="clear" w:color="auto" w:fill="auto"/>
          </w:tcPr>
          <w:p w14:paraId="4D402F61" w14:textId="77777777" w:rsidR="00AD443E" w:rsidRPr="0009727F" w:rsidRDefault="00AD443E" w:rsidP="000018B3">
            <w:pPr>
              <w:pStyle w:val="a0"/>
            </w:pPr>
            <w:r w:rsidRPr="0009727F">
              <w:t>529,713,969,900</w:t>
            </w:r>
          </w:p>
        </w:tc>
        <w:tc>
          <w:tcPr>
            <w:tcW w:w="1564" w:type="dxa"/>
            <w:tcBorders>
              <w:bottom w:val="single" w:sz="8" w:space="0" w:color="auto"/>
            </w:tcBorders>
          </w:tcPr>
          <w:p w14:paraId="3266848A" w14:textId="77777777" w:rsidR="00AD443E" w:rsidRPr="0009727F" w:rsidRDefault="00AD443E" w:rsidP="000018B3">
            <w:pPr>
              <w:pStyle w:val="a0"/>
            </w:pPr>
            <w:r w:rsidRPr="0009727F">
              <w:t>326.98</w:t>
            </w:r>
          </w:p>
        </w:tc>
      </w:tr>
      <w:bookmarkEnd w:id="0"/>
    </w:tbl>
    <w:p w14:paraId="2521461C" w14:textId="77777777" w:rsidR="002376FA" w:rsidRPr="0009727F" w:rsidRDefault="002376FA" w:rsidP="002376FA">
      <w:pPr>
        <w:widowControl/>
        <w:jc w:val="left"/>
        <w:rPr>
          <w:rFonts w:ascii="Times New Roman" w:hAnsi="Times New Roman" w:cs="Times New Roman"/>
        </w:rPr>
      </w:pPr>
    </w:p>
    <w:p w14:paraId="6EEEB48D" w14:textId="77777777" w:rsidR="002376FA" w:rsidRPr="0009727F" w:rsidRDefault="002376FA" w:rsidP="002376FA">
      <w:pPr>
        <w:widowControl/>
        <w:jc w:val="left"/>
        <w:rPr>
          <w:rFonts w:ascii="Times New Roman" w:hAnsi="Times New Roman" w:cs="Times New Roman"/>
        </w:rPr>
      </w:pPr>
    </w:p>
    <w:p w14:paraId="09BD87E1" w14:textId="4415D33C" w:rsidR="002376FA" w:rsidRPr="0009727F" w:rsidRDefault="002376FA">
      <w:pPr>
        <w:widowControl/>
        <w:jc w:val="left"/>
        <w:rPr>
          <w:rFonts w:ascii="Times New Roman" w:hAnsi="Times New Roman" w:cs="Times New Roman"/>
        </w:rPr>
      </w:pPr>
      <w:r w:rsidRPr="0009727F">
        <w:rPr>
          <w:rFonts w:ascii="Times New Roman" w:hAnsi="Times New Roman" w:cs="Times New Roman"/>
        </w:rPr>
        <w:br w:type="page"/>
      </w:r>
    </w:p>
    <w:p w14:paraId="36A3349A" w14:textId="07EE1BB3" w:rsidR="00924587" w:rsidRPr="0009727F" w:rsidRDefault="002376FA" w:rsidP="00924587">
      <w:pPr>
        <w:widowControl/>
        <w:jc w:val="left"/>
        <w:rPr>
          <w:rFonts w:ascii="Times New Roman" w:hAnsi="Times New Roman" w:cs="Times New Roman"/>
          <w:b/>
          <w:bCs/>
        </w:rPr>
      </w:pPr>
      <w:r w:rsidRPr="0009727F">
        <w:rPr>
          <w:rFonts w:ascii="Times New Roman" w:hAnsi="Times New Roman" w:cs="Times New Roman"/>
          <w:b/>
          <w:bCs/>
        </w:rPr>
        <w:lastRenderedPageBreak/>
        <w:t>Table S</w:t>
      </w:r>
      <w:r w:rsidR="00585F1C" w:rsidRPr="0009727F">
        <w:rPr>
          <w:rFonts w:ascii="Times New Roman" w:hAnsi="Times New Roman" w:cs="Times New Roman"/>
          <w:b/>
          <w:bCs/>
        </w:rPr>
        <w:t>3</w:t>
      </w:r>
      <w:r w:rsidRPr="0009727F">
        <w:rPr>
          <w:rFonts w:ascii="Times New Roman" w:hAnsi="Times New Roman" w:cs="Times New Roman"/>
          <w:b/>
          <w:bCs/>
        </w:rPr>
        <w:t xml:space="preserve">. </w:t>
      </w:r>
      <w:r w:rsidR="00D73C4B" w:rsidRPr="0009727F">
        <w:rPr>
          <w:rFonts w:ascii="Times New Roman" w:hAnsi="Times New Roman" w:cs="Times New Roman"/>
          <w:b/>
          <w:bCs/>
        </w:rPr>
        <w:t xml:space="preserve">Genome assembly metrics of three </w:t>
      </w:r>
      <w:r w:rsidR="00924587" w:rsidRPr="0009727F">
        <w:rPr>
          <w:rFonts w:ascii="Times New Roman" w:hAnsi="Times New Roman" w:cs="Times New Roman"/>
          <w:b/>
          <w:bCs/>
        </w:rPr>
        <w:t xml:space="preserve">mitten </w:t>
      </w:r>
      <w:r w:rsidR="00D73C4B" w:rsidRPr="0009727F">
        <w:rPr>
          <w:rFonts w:ascii="Times New Roman" w:hAnsi="Times New Roman" w:cs="Times New Roman"/>
          <w:b/>
          <w:bCs/>
        </w:rPr>
        <w:t>crab species</w:t>
      </w:r>
      <w:r w:rsidR="00EC28D9" w:rsidRPr="0009727F"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="00EC28D9" w:rsidRPr="0009727F">
        <w:rPr>
          <w:rFonts w:ascii="Times New Roman" w:hAnsi="Times New Roman" w:cs="Times New Roman"/>
          <w:b/>
          <w:bCs/>
          <w:i/>
          <w:iCs/>
        </w:rPr>
        <w:t>Eriocheir</w:t>
      </w:r>
      <w:proofErr w:type="spellEnd"/>
      <w:r w:rsidR="00EC28D9" w:rsidRPr="0009727F">
        <w:rPr>
          <w:rFonts w:ascii="Times New Roman" w:hAnsi="Times New Roman" w:cs="Times New Roman"/>
          <w:b/>
          <w:bCs/>
          <w:i/>
          <w:iCs/>
        </w:rPr>
        <w:t xml:space="preserve"> sinensis</w:t>
      </w:r>
      <w:r w:rsidR="00EC28D9" w:rsidRPr="0009727F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="00EC28D9" w:rsidRPr="0009727F">
        <w:rPr>
          <w:rFonts w:ascii="Times New Roman" w:hAnsi="Times New Roman" w:cs="Times New Roman"/>
          <w:b/>
          <w:bCs/>
          <w:i/>
          <w:iCs/>
        </w:rPr>
        <w:t>Eriocheir</w:t>
      </w:r>
      <w:proofErr w:type="spellEnd"/>
      <w:r w:rsidR="00EC28D9" w:rsidRPr="0009727F">
        <w:rPr>
          <w:rFonts w:ascii="Times New Roman" w:hAnsi="Times New Roman" w:cs="Times New Roman"/>
          <w:b/>
          <w:bCs/>
          <w:i/>
          <w:iCs/>
        </w:rPr>
        <w:t xml:space="preserve"> japonica</w:t>
      </w:r>
      <w:r w:rsidR="00EC28D9" w:rsidRPr="0009727F">
        <w:rPr>
          <w:rFonts w:ascii="Times New Roman" w:hAnsi="Times New Roman" w:cs="Times New Roman"/>
          <w:b/>
          <w:bCs/>
        </w:rPr>
        <w:t xml:space="preserve">, and </w:t>
      </w:r>
      <w:proofErr w:type="spellStart"/>
      <w:r w:rsidR="00EC28D9" w:rsidRPr="0009727F">
        <w:rPr>
          <w:rFonts w:ascii="Times New Roman" w:hAnsi="Times New Roman" w:cs="Times New Roman"/>
          <w:b/>
          <w:bCs/>
          <w:i/>
          <w:iCs/>
        </w:rPr>
        <w:t>Eriocheir</w:t>
      </w:r>
      <w:proofErr w:type="spellEnd"/>
      <w:r w:rsidR="00EC28D9" w:rsidRPr="0009727F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="00EC28D9" w:rsidRPr="0009727F">
        <w:rPr>
          <w:rFonts w:ascii="Times New Roman" w:hAnsi="Times New Roman" w:cs="Times New Roman"/>
          <w:b/>
          <w:bCs/>
          <w:i/>
          <w:iCs/>
        </w:rPr>
        <w:t>hepuensis</w:t>
      </w:r>
      <w:proofErr w:type="spellEnd"/>
      <w:r w:rsidR="00EC28D9" w:rsidRPr="0009727F">
        <w:rPr>
          <w:rFonts w:ascii="Times New Roman" w:hAnsi="Times New Roman" w:cs="Times New Roman"/>
          <w:b/>
          <w:bCs/>
        </w:rPr>
        <w:t xml:space="preserve">. </w:t>
      </w:r>
    </w:p>
    <w:p w14:paraId="2FED519D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page" w:horzAnchor="margin" w:tblpXSpec="center" w:tblpY="2234"/>
        <w:tblW w:w="7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702"/>
        <w:gridCol w:w="1703"/>
        <w:gridCol w:w="1561"/>
      </w:tblGrid>
      <w:tr w:rsidR="00E66B21" w:rsidRPr="0009727F" w14:paraId="74BFC494" w14:textId="77777777" w:rsidTr="00131D8C">
        <w:trPr>
          <w:trHeight w:val="609"/>
        </w:trPr>
        <w:tc>
          <w:tcPr>
            <w:tcW w:w="2264" w:type="dxa"/>
            <w:tcBorders>
              <w:top w:val="single" w:sz="8" w:space="0" w:color="auto"/>
              <w:bottom w:val="single" w:sz="8" w:space="0" w:color="auto"/>
            </w:tcBorders>
          </w:tcPr>
          <w:p w14:paraId="631EEA29" w14:textId="77777777" w:rsidR="00E66B21" w:rsidRPr="0009727F" w:rsidRDefault="00E66B21" w:rsidP="00E66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single" w:sz="8" w:space="0" w:color="auto"/>
              <w:bottom w:val="single" w:sz="8" w:space="0" w:color="auto"/>
            </w:tcBorders>
          </w:tcPr>
          <w:p w14:paraId="340A0E85" w14:textId="77777777" w:rsidR="00E66B21" w:rsidRPr="0009727F" w:rsidRDefault="00E66B21" w:rsidP="00E66B2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727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Eriocheir</w:t>
            </w:r>
            <w:proofErr w:type="spellEnd"/>
            <w:r w:rsidRPr="0009727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sinensis</w:t>
            </w:r>
            <w:r w:rsidRPr="0009727F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703" w:type="dxa"/>
            <w:tcBorders>
              <w:top w:val="single" w:sz="8" w:space="0" w:color="auto"/>
              <w:bottom w:val="single" w:sz="8" w:space="0" w:color="auto"/>
            </w:tcBorders>
          </w:tcPr>
          <w:p w14:paraId="00DBE62D" w14:textId="77777777" w:rsidR="00E66B21" w:rsidRPr="0009727F" w:rsidRDefault="00E66B21" w:rsidP="00E66B2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727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Eriocheir</w:t>
            </w:r>
            <w:proofErr w:type="spellEnd"/>
            <w:r w:rsidRPr="0009727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japonica</w:t>
            </w:r>
          </w:p>
        </w:tc>
        <w:tc>
          <w:tcPr>
            <w:tcW w:w="1561" w:type="dxa"/>
            <w:tcBorders>
              <w:top w:val="single" w:sz="8" w:space="0" w:color="auto"/>
              <w:bottom w:val="single" w:sz="8" w:space="0" w:color="auto"/>
            </w:tcBorders>
          </w:tcPr>
          <w:p w14:paraId="0F1A085E" w14:textId="77777777" w:rsidR="00E66B21" w:rsidRPr="0009727F" w:rsidRDefault="00E66B21" w:rsidP="00E66B2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727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Eriocheir</w:t>
            </w:r>
            <w:proofErr w:type="spellEnd"/>
            <w:r w:rsidRPr="0009727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27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hepuensis</w:t>
            </w:r>
            <w:proofErr w:type="spellEnd"/>
          </w:p>
        </w:tc>
      </w:tr>
      <w:tr w:rsidR="00E66B21" w:rsidRPr="0009727F" w14:paraId="2A2A0619" w14:textId="77777777" w:rsidTr="00131D8C">
        <w:trPr>
          <w:trHeight w:val="609"/>
        </w:trPr>
        <w:tc>
          <w:tcPr>
            <w:tcW w:w="7230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E56393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me assembly statistics</w:t>
            </w:r>
          </w:p>
        </w:tc>
      </w:tr>
      <w:tr w:rsidR="00E66B21" w:rsidRPr="0009727F" w14:paraId="74238F84" w14:textId="77777777" w:rsidTr="00131D8C">
        <w:trPr>
          <w:trHeight w:val="609"/>
        </w:trPr>
        <w:tc>
          <w:tcPr>
            <w:tcW w:w="2264" w:type="dxa"/>
            <w:tcBorders>
              <w:top w:val="single" w:sz="8" w:space="0" w:color="auto"/>
            </w:tcBorders>
          </w:tcPr>
          <w:p w14:paraId="2938C520" w14:textId="77777777" w:rsidR="00E66B21" w:rsidRPr="0009727F" w:rsidRDefault="00E66B21" w:rsidP="00E66B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assembled genome size (bp)</w:t>
            </w:r>
          </w:p>
        </w:tc>
        <w:tc>
          <w:tcPr>
            <w:tcW w:w="1702" w:type="dxa"/>
            <w:tcBorders>
              <w:top w:val="single" w:sz="8" w:space="0" w:color="auto"/>
            </w:tcBorders>
          </w:tcPr>
          <w:p w14:paraId="01EF2084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1,767,846,446</w:t>
            </w:r>
          </w:p>
        </w:tc>
        <w:tc>
          <w:tcPr>
            <w:tcW w:w="1703" w:type="dxa"/>
            <w:tcBorders>
              <w:top w:val="single" w:sz="8" w:space="0" w:color="auto"/>
            </w:tcBorders>
          </w:tcPr>
          <w:p w14:paraId="4DBF0ACB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1,238,768,649</w:t>
            </w:r>
          </w:p>
        </w:tc>
        <w:tc>
          <w:tcPr>
            <w:tcW w:w="1561" w:type="dxa"/>
            <w:tcBorders>
              <w:top w:val="single" w:sz="8" w:space="0" w:color="auto"/>
            </w:tcBorders>
          </w:tcPr>
          <w:p w14:paraId="350DF959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1,183,716,478</w:t>
            </w:r>
          </w:p>
        </w:tc>
      </w:tr>
      <w:tr w:rsidR="00E66B21" w:rsidRPr="0009727F" w14:paraId="476AF70E" w14:textId="77777777" w:rsidTr="00E66B21">
        <w:trPr>
          <w:trHeight w:val="609"/>
        </w:trPr>
        <w:tc>
          <w:tcPr>
            <w:tcW w:w="2264" w:type="dxa"/>
          </w:tcPr>
          <w:p w14:paraId="1345A009" w14:textId="77777777" w:rsidR="00E66B21" w:rsidRPr="0009727F" w:rsidRDefault="00E66B21" w:rsidP="00E66B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umber of scaffolds</w:t>
            </w:r>
          </w:p>
        </w:tc>
        <w:tc>
          <w:tcPr>
            <w:tcW w:w="1702" w:type="dxa"/>
          </w:tcPr>
          <w:p w14:paraId="71192E17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2,160</w:t>
            </w:r>
          </w:p>
        </w:tc>
        <w:tc>
          <w:tcPr>
            <w:tcW w:w="1703" w:type="dxa"/>
          </w:tcPr>
          <w:p w14:paraId="6E0A2ABA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45,502</w:t>
            </w:r>
          </w:p>
        </w:tc>
        <w:tc>
          <w:tcPr>
            <w:tcW w:w="1561" w:type="dxa"/>
          </w:tcPr>
          <w:p w14:paraId="171623E0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78,603</w:t>
            </w:r>
          </w:p>
        </w:tc>
      </w:tr>
      <w:tr w:rsidR="00E66B21" w:rsidRPr="0009727F" w14:paraId="693FC592" w14:textId="77777777" w:rsidTr="00E66B21">
        <w:trPr>
          <w:trHeight w:val="609"/>
        </w:trPr>
        <w:tc>
          <w:tcPr>
            <w:tcW w:w="2264" w:type="dxa"/>
          </w:tcPr>
          <w:p w14:paraId="6D94B424" w14:textId="77777777" w:rsidR="00E66B21" w:rsidRPr="0009727F" w:rsidRDefault="00E66B21" w:rsidP="00E66B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caffolds ≥1000 bp</w:t>
            </w:r>
          </w:p>
        </w:tc>
        <w:tc>
          <w:tcPr>
            <w:tcW w:w="1702" w:type="dxa"/>
          </w:tcPr>
          <w:p w14:paraId="7CCFC408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2,158</w:t>
            </w:r>
          </w:p>
        </w:tc>
        <w:tc>
          <w:tcPr>
            <w:tcW w:w="1703" w:type="dxa"/>
          </w:tcPr>
          <w:p w14:paraId="49A069F5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23,785</w:t>
            </w:r>
          </w:p>
        </w:tc>
        <w:tc>
          <w:tcPr>
            <w:tcW w:w="1561" w:type="dxa"/>
          </w:tcPr>
          <w:p w14:paraId="2A0DAA02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40,046</w:t>
            </w:r>
          </w:p>
        </w:tc>
      </w:tr>
      <w:tr w:rsidR="00E66B21" w:rsidRPr="0009727F" w14:paraId="0D52B1F0" w14:textId="77777777" w:rsidTr="00E66B21">
        <w:trPr>
          <w:trHeight w:val="609"/>
        </w:trPr>
        <w:tc>
          <w:tcPr>
            <w:tcW w:w="2264" w:type="dxa"/>
          </w:tcPr>
          <w:p w14:paraId="4E8B70BE" w14:textId="77777777" w:rsidR="00E66B21" w:rsidRPr="0009727F" w:rsidRDefault="00E66B21" w:rsidP="00E66B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caffolds ≥5000 bp</w:t>
            </w:r>
          </w:p>
        </w:tc>
        <w:tc>
          <w:tcPr>
            <w:tcW w:w="1702" w:type="dxa"/>
          </w:tcPr>
          <w:p w14:paraId="567108C8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2,107</w:t>
            </w:r>
          </w:p>
        </w:tc>
        <w:tc>
          <w:tcPr>
            <w:tcW w:w="1703" w:type="dxa"/>
          </w:tcPr>
          <w:p w14:paraId="496ABFBD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12,169</w:t>
            </w:r>
          </w:p>
        </w:tc>
        <w:tc>
          <w:tcPr>
            <w:tcW w:w="1561" w:type="dxa"/>
          </w:tcPr>
          <w:p w14:paraId="1F4AA2C2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20,461</w:t>
            </w:r>
          </w:p>
        </w:tc>
      </w:tr>
      <w:tr w:rsidR="00E66B21" w:rsidRPr="0009727F" w14:paraId="6C07F370" w14:textId="77777777" w:rsidTr="00E66B21">
        <w:trPr>
          <w:trHeight w:val="609"/>
        </w:trPr>
        <w:tc>
          <w:tcPr>
            <w:tcW w:w="2264" w:type="dxa"/>
          </w:tcPr>
          <w:p w14:paraId="38810646" w14:textId="77777777" w:rsidR="00E66B21" w:rsidRPr="0009727F" w:rsidRDefault="00E66B21" w:rsidP="00E66B21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97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est length (bp)</w:t>
            </w:r>
          </w:p>
        </w:tc>
        <w:tc>
          <w:tcPr>
            <w:tcW w:w="1702" w:type="dxa"/>
          </w:tcPr>
          <w:p w14:paraId="48DA8D36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45,379,147</w:t>
            </w:r>
          </w:p>
        </w:tc>
        <w:tc>
          <w:tcPr>
            <w:tcW w:w="1703" w:type="dxa"/>
          </w:tcPr>
          <w:p w14:paraId="03682C09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</w:rPr>
            </w:pPr>
            <w:r w:rsidRPr="0009727F">
              <w:rPr>
                <w:rFonts w:ascii="Times New Roman" w:hAnsi="Times New Roman" w:cs="Times New Roman"/>
                <w:sz w:val="20"/>
              </w:rPr>
              <w:t>3,836,756</w:t>
            </w:r>
          </w:p>
        </w:tc>
        <w:tc>
          <w:tcPr>
            <w:tcW w:w="1561" w:type="dxa"/>
          </w:tcPr>
          <w:p w14:paraId="4E6DF976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</w:rPr>
            </w:pPr>
            <w:r w:rsidRPr="0009727F">
              <w:rPr>
                <w:rFonts w:ascii="Times New Roman" w:hAnsi="Times New Roman" w:cs="Times New Roman"/>
                <w:sz w:val="20"/>
              </w:rPr>
              <w:t>1,105,787</w:t>
            </w:r>
          </w:p>
        </w:tc>
      </w:tr>
      <w:tr w:rsidR="00E66B21" w:rsidRPr="0009727F" w14:paraId="69AB4397" w14:textId="77777777" w:rsidTr="00E66B21">
        <w:trPr>
          <w:trHeight w:val="609"/>
        </w:trPr>
        <w:tc>
          <w:tcPr>
            <w:tcW w:w="2264" w:type="dxa"/>
          </w:tcPr>
          <w:p w14:paraId="08130C26" w14:textId="77777777" w:rsidR="00E66B21" w:rsidRPr="0009727F" w:rsidRDefault="00E66B21" w:rsidP="00E66B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ffold N50 (bp) / No. of N50</w:t>
            </w:r>
          </w:p>
        </w:tc>
        <w:tc>
          <w:tcPr>
            <w:tcW w:w="1702" w:type="dxa"/>
          </w:tcPr>
          <w:p w14:paraId="5DC5B60A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16,975,517 / 40</w:t>
            </w:r>
          </w:p>
        </w:tc>
        <w:tc>
          <w:tcPr>
            <w:tcW w:w="1703" w:type="dxa"/>
          </w:tcPr>
          <w:p w14:paraId="04E58C3B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442,749/706</w:t>
            </w:r>
          </w:p>
        </w:tc>
        <w:tc>
          <w:tcPr>
            <w:tcW w:w="1561" w:type="dxa"/>
          </w:tcPr>
          <w:p w14:paraId="75416ACD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122,458/2,581</w:t>
            </w:r>
          </w:p>
        </w:tc>
      </w:tr>
      <w:tr w:rsidR="00E66B21" w:rsidRPr="0009727F" w14:paraId="73591BC4" w14:textId="77777777" w:rsidTr="00131D8C">
        <w:trPr>
          <w:trHeight w:val="609"/>
        </w:trPr>
        <w:tc>
          <w:tcPr>
            <w:tcW w:w="2264" w:type="dxa"/>
            <w:tcBorders>
              <w:bottom w:val="single" w:sz="8" w:space="0" w:color="auto"/>
            </w:tcBorders>
          </w:tcPr>
          <w:p w14:paraId="6A4CE147" w14:textId="77777777" w:rsidR="00E66B21" w:rsidRPr="0009727F" w:rsidRDefault="00E66B21" w:rsidP="00E66B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g N50 (bp) / No. of Contig N50</w:t>
            </w:r>
          </w:p>
        </w:tc>
        <w:tc>
          <w:tcPr>
            <w:tcW w:w="1702" w:type="dxa"/>
            <w:tcBorders>
              <w:bottom w:val="single" w:sz="8" w:space="0" w:color="auto"/>
            </w:tcBorders>
          </w:tcPr>
          <w:p w14:paraId="226B5070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97230468"/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717,335</w:t>
            </w:r>
            <w:bookmarkEnd w:id="1"/>
            <w:r w:rsidRPr="0009727F">
              <w:rPr>
                <w:rFonts w:ascii="Times New Roman" w:hAnsi="Times New Roman" w:cs="Times New Roman"/>
                <w:sz w:val="20"/>
                <w:szCs w:val="20"/>
              </w:rPr>
              <w:t xml:space="preserve"> / 434</w:t>
            </w:r>
          </w:p>
        </w:tc>
        <w:tc>
          <w:tcPr>
            <w:tcW w:w="1703" w:type="dxa"/>
            <w:tcBorders>
              <w:bottom w:val="single" w:sz="8" w:space="0" w:color="auto"/>
            </w:tcBorders>
          </w:tcPr>
          <w:p w14:paraId="09F9A4E5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15,754/18,189</w:t>
            </w:r>
          </w:p>
        </w:tc>
        <w:tc>
          <w:tcPr>
            <w:tcW w:w="1561" w:type="dxa"/>
            <w:tcBorders>
              <w:bottom w:val="single" w:sz="8" w:space="0" w:color="auto"/>
            </w:tcBorders>
          </w:tcPr>
          <w:p w14:paraId="49378E40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15,110/18,742</w:t>
            </w:r>
          </w:p>
        </w:tc>
      </w:tr>
      <w:tr w:rsidR="00E66B21" w:rsidRPr="0009727F" w14:paraId="420A42E8" w14:textId="77777777" w:rsidTr="00131D8C">
        <w:trPr>
          <w:trHeight w:val="609"/>
        </w:trPr>
        <w:tc>
          <w:tcPr>
            <w:tcW w:w="7230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8B2B55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mic features</w:t>
            </w:r>
          </w:p>
        </w:tc>
      </w:tr>
      <w:tr w:rsidR="00E66B21" w:rsidRPr="0009727F" w14:paraId="01A0CFE3" w14:textId="77777777" w:rsidTr="00131D8C">
        <w:trPr>
          <w:trHeight w:val="609"/>
        </w:trPr>
        <w:tc>
          <w:tcPr>
            <w:tcW w:w="2264" w:type="dxa"/>
            <w:tcBorders>
              <w:top w:val="single" w:sz="8" w:space="0" w:color="auto"/>
            </w:tcBorders>
          </w:tcPr>
          <w:p w14:paraId="1EB58EC2" w14:textId="77777777" w:rsidR="00E66B21" w:rsidRPr="0009727F" w:rsidRDefault="00E66B21" w:rsidP="00E66B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 (%)</w:t>
            </w:r>
          </w:p>
        </w:tc>
        <w:tc>
          <w:tcPr>
            <w:tcW w:w="1702" w:type="dxa"/>
            <w:tcBorders>
              <w:top w:val="single" w:sz="8" w:space="0" w:color="auto"/>
            </w:tcBorders>
          </w:tcPr>
          <w:p w14:paraId="36325F1A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41.21</w:t>
            </w:r>
          </w:p>
        </w:tc>
        <w:tc>
          <w:tcPr>
            <w:tcW w:w="1703" w:type="dxa"/>
            <w:tcBorders>
              <w:top w:val="single" w:sz="8" w:space="0" w:color="auto"/>
            </w:tcBorders>
          </w:tcPr>
          <w:p w14:paraId="45772BE1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42.73</w:t>
            </w:r>
          </w:p>
        </w:tc>
        <w:tc>
          <w:tcPr>
            <w:tcW w:w="1561" w:type="dxa"/>
            <w:tcBorders>
              <w:top w:val="single" w:sz="8" w:space="0" w:color="auto"/>
            </w:tcBorders>
          </w:tcPr>
          <w:p w14:paraId="07DB42DD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43.29</w:t>
            </w:r>
          </w:p>
        </w:tc>
      </w:tr>
      <w:tr w:rsidR="00E66B21" w:rsidRPr="0009727F" w14:paraId="23981A8A" w14:textId="77777777" w:rsidTr="00131D8C">
        <w:trPr>
          <w:trHeight w:val="609"/>
        </w:trPr>
        <w:tc>
          <w:tcPr>
            <w:tcW w:w="2264" w:type="dxa"/>
            <w:tcBorders>
              <w:bottom w:val="nil"/>
            </w:tcBorders>
          </w:tcPr>
          <w:p w14:paraId="1153E267" w14:textId="77777777" w:rsidR="00E66B21" w:rsidRPr="0009727F" w:rsidRDefault="00E66B21" w:rsidP="00E66B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ed protein-coding genes</w:t>
            </w:r>
          </w:p>
        </w:tc>
        <w:tc>
          <w:tcPr>
            <w:tcW w:w="1702" w:type="dxa"/>
            <w:tcBorders>
              <w:bottom w:val="nil"/>
            </w:tcBorders>
          </w:tcPr>
          <w:p w14:paraId="5A213FF7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20,286</w:t>
            </w:r>
          </w:p>
        </w:tc>
        <w:tc>
          <w:tcPr>
            <w:tcW w:w="1703" w:type="dxa"/>
            <w:tcBorders>
              <w:bottom w:val="nil"/>
            </w:tcBorders>
          </w:tcPr>
          <w:p w14:paraId="489FD510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18,418</w:t>
            </w:r>
          </w:p>
        </w:tc>
        <w:tc>
          <w:tcPr>
            <w:tcW w:w="1561" w:type="dxa"/>
            <w:tcBorders>
              <w:bottom w:val="nil"/>
            </w:tcBorders>
          </w:tcPr>
          <w:p w14:paraId="36BD9F61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19,253</w:t>
            </w:r>
          </w:p>
        </w:tc>
      </w:tr>
      <w:tr w:rsidR="00E66B21" w:rsidRPr="0009727F" w14:paraId="7541A5ED" w14:textId="77777777" w:rsidTr="00131D8C">
        <w:trPr>
          <w:trHeight w:val="609"/>
        </w:trPr>
        <w:tc>
          <w:tcPr>
            <w:tcW w:w="2264" w:type="dxa"/>
            <w:tcBorders>
              <w:top w:val="nil"/>
              <w:bottom w:val="single" w:sz="8" w:space="0" w:color="auto"/>
            </w:tcBorders>
          </w:tcPr>
          <w:p w14:paraId="1D3EF2DB" w14:textId="77777777" w:rsidR="00E66B21" w:rsidRPr="0009727F" w:rsidRDefault="00E66B21" w:rsidP="00E66B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otated genes</w:t>
            </w:r>
          </w:p>
        </w:tc>
        <w:tc>
          <w:tcPr>
            <w:tcW w:w="1702" w:type="dxa"/>
            <w:tcBorders>
              <w:top w:val="nil"/>
              <w:bottom w:val="single" w:sz="8" w:space="0" w:color="auto"/>
            </w:tcBorders>
          </w:tcPr>
          <w:p w14:paraId="12F7836B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18,507</w:t>
            </w:r>
          </w:p>
        </w:tc>
        <w:tc>
          <w:tcPr>
            <w:tcW w:w="1703" w:type="dxa"/>
            <w:tcBorders>
              <w:top w:val="nil"/>
              <w:bottom w:val="single" w:sz="8" w:space="0" w:color="auto"/>
            </w:tcBorders>
          </w:tcPr>
          <w:p w14:paraId="3C795AC4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15,844</w:t>
            </w:r>
          </w:p>
        </w:tc>
        <w:tc>
          <w:tcPr>
            <w:tcW w:w="1561" w:type="dxa"/>
            <w:tcBorders>
              <w:top w:val="nil"/>
              <w:bottom w:val="single" w:sz="8" w:space="0" w:color="auto"/>
            </w:tcBorders>
          </w:tcPr>
          <w:p w14:paraId="169BE234" w14:textId="77777777" w:rsidR="00E66B21" w:rsidRPr="0009727F" w:rsidRDefault="00E66B21" w:rsidP="00E66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16,260</w:t>
            </w:r>
          </w:p>
        </w:tc>
      </w:tr>
    </w:tbl>
    <w:p w14:paraId="78FF9F71" w14:textId="77777777" w:rsidR="00924587" w:rsidRPr="0009727F" w:rsidRDefault="00924587" w:rsidP="00924587">
      <w:pPr>
        <w:widowControl/>
        <w:jc w:val="left"/>
        <w:rPr>
          <w:rFonts w:ascii="Times New Roman" w:hAnsi="Times New Roman" w:cs="Times New Roman"/>
        </w:rPr>
      </w:pPr>
    </w:p>
    <w:p w14:paraId="2B4B6492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5620150F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1BAC0353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14FFD7CA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096961C7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4118E13A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3C72A889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38413CA0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7B95F22B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1BC1282C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37EE7F2C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0B621818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390AB406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75C56F59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5E802D7D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01BF4397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685D9EBB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568C32A9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7F1BDD93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771D6B4A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00FDDE83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20BA9C98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399B41D1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0C7444F1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4F9A3FD5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3DE53858" w14:textId="77777777" w:rsidR="00E66B21" w:rsidRPr="0009727F" w:rsidRDefault="00E66B21" w:rsidP="00924587">
      <w:pPr>
        <w:widowControl/>
        <w:jc w:val="left"/>
        <w:rPr>
          <w:rFonts w:ascii="Times New Roman" w:hAnsi="Times New Roman" w:cs="Times New Roman"/>
        </w:rPr>
      </w:pPr>
    </w:p>
    <w:p w14:paraId="3C3F0099" w14:textId="3902DD01" w:rsidR="002376FA" w:rsidRPr="0009727F" w:rsidRDefault="00924587" w:rsidP="00924587">
      <w:pPr>
        <w:widowControl/>
        <w:jc w:val="left"/>
        <w:rPr>
          <w:rFonts w:ascii="Times New Roman" w:hAnsi="Times New Roman" w:cs="Times New Roman"/>
        </w:rPr>
      </w:pPr>
      <w:r w:rsidRPr="0009727F">
        <w:rPr>
          <w:rFonts w:ascii="Times New Roman" w:hAnsi="Times New Roman" w:cs="Times New Roman"/>
        </w:rPr>
        <w:t>*  The genome assembly data of</w:t>
      </w:r>
      <w:r w:rsidRPr="0009727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09727F">
        <w:rPr>
          <w:rFonts w:ascii="Times New Roman" w:hAnsi="Times New Roman" w:cs="Times New Roman"/>
          <w:i/>
          <w:iCs/>
        </w:rPr>
        <w:t>Eriocheir</w:t>
      </w:r>
      <w:proofErr w:type="spellEnd"/>
      <w:r w:rsidRPr="0009727F">
        <w:rPr>
          <w:rFonts w:ascii="Times New Roman" w:hAnsi="Times New Roman" w:cs="Times New Roman"/>
          <w:i/>
          <w:iCs/>
        </w:rPr>
        <w:t xml:space="preserve"> sinensis</w:t>
      </w:r>
      <w:r w:rsidRPr="0009727F">
        <w:rPr>
          <w:rFonts w:ascii="Times New Roman" w:hAnsi="Times New Roman" w:cs="Times New Roman"/>
        </w:rPr>
        <w:t xml:space="preserve"> were obtained from NCBI database</w:t>
      </w:r>
      <w:r w:rsidR="00D911C4" w:rsidRPr="0009727F">
        <w:rPr>
          <w:rFonts w:ascii="Times New Roman" w:hAnsi="Times New Roman" w:cs="Times New Roman"/>
        </w:rPr>
        <w:t xml:space="preserve">, </w:t>
      </w:r>
      <w:hyperlink r:id="rId7" w:history="1">
        <w:r w:rsidR="00D911C4" w:rsidRPr="0009727F">
          <w:rPr>
            <w:rStyle w:val="Hyperlink"/>
            <w:rFonts w:ascii="Times New Roman" w:hAnsi="Times New Roman" w:cs="Times New Roman"/>
          </w:rPr>
          <w:t>https://www.ncbi.nlm.nih.gov/datasets/genome/GCF_024679095.1/</w:t>
        </w:r>
      </w:hyperlink>
      <w:r w:rsidR="00D911C4" w:rsidRPr="0009727F">
        <w:rPr>
          <w:rFonts w:ascii="Times New Roman" w:hAnsi="Times New Roman" w:cs="Times New Roman"/>
        </w:rPr>
        <w:t xml:space="preserve">. </w:t>
      </w:r>
    </w:p>
    <w:p w14:paraId="18BC56E2" w14:textId="77777777" w:rsidR="002376FA" w:rsidRPr="0009727F" w:rsidRDefault="002376FA" w:rsidP="002376FA"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2F2475EE" w14:textId="77777777" w:rsidR="00585F1C" w:rsidRPr="0009727F" w:rsidRDefault="00585F1C" w:rsidP="002376FA"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670C5B42" w14:textId="77777777" w:rsidR="00585F1C" w:rsidRPr="0009727F" w:rsidRDefault="00585F1C" w:rsidP="002376FA"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401A1731" w14:textId="77777777" w:rsidR="00585F1C" w:rsidRPr="0009727F" w:rsidRDefault="00585F1C" w:rsidP="002376FA"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3140E0DD" w14:textId="77777777" w:rsidR="00585F1C" w:rsidRPr="0009727F" w:rsidRDefault="00585F1C" w:rsidP="002376FA"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7CF90B68" w14:textId="77777777" w:rsidR="00585F1C" w:rsidRPr="0009727F" w:rsidRDefault="00585F1C" w:rsidP="002376FA"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666961B3" w14:textId="77777777" w:rsidR="00585F1C" w:rsidRPr="0009727F" w:rsidRDefault="00585F1C" w:rsidP="002376FA"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74790D47" w14:textId="77777777" w:rsidR="00585F1C" w:rsidRPr="0009727F" w:rsidRDefault="00585F1C" w:rsidP="002376FA"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66505357" w14:textId="499F1DDC" w:rsidR="002376FA" w:rsidRPr="0009727F" w:rsidRDefault="002376FA" w:rsidP="002376FA">
      <w:pPr>
        <w:rPr>
          <w:rFonts w:ascii="Times New Roman" w:hAnsi="Times New Roman" w:cs="Times New Roman"/>
          <w:b/>
          <w:bCs/>
        </w:rPr>
      </w:pPr>
      <w:r w:rsidRPr="0009727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994755" w:rsidRPr="0009727F">
        <w:rPr>
          <w:rFonts w:ascii="Times New Roman" w:hAnsi="Times New Roman" w:cs="Times New Roman"/>
          <w:b/>
          <w:bCs/>
        </w:rPr>
        <w:t>S4</w:t>
      </w:r>
      <w:r w:rsidRPr="0009727F">
        <w:rPr>
          <w:rFonts w:ascii="Times New Roman" w:hAnsi="Times New Roman" w:cs="Times New Roman"/>
          <w:b/>
          <w:bCs/>
        </w:rPr>
        <w:t xml:space="preserve">. </w:t>
      </w:r>
      <w:bookmarkStart w:id="2" w:name="_Hlk50362906"/>
      <w:r w:rsidR="00D73C4B" w:rsidRPr="0009727F">
        <w:rPr>
          <w:rFonts w:ascii="Times New Roman" w:hAnsi="Times New Roman" w:cs="Times New Roman"/>
          <w:b/>
          <w:bCs/>
        </w:rPr>
        <w:t xml:space="preserve">Comparison of BUSCO assessment results </w:t>
      </w:r>
      <w:r w:rsidR="002713B6" w:rsidRPr="0009727F">
        <w:rPr>
          <w:rFonts w:ascii="Times New Roman" w:hAnsi="Times New Roman" w:cs="Times New Roman"/>
          <w:b/>
          <w:bCs/>
        </w:rPr>
        <w:t xml:space="preserve">among </w:t>
      </w:r>
      <w:proofErr w:type="spellStart"/>
      <w:r w:rsidR="00D73C4B" w:rsidRPr="0009727F">
        <w:rPr>
          <w:rFonts w:ascii="Times New Roman" w:hAnsi="Times New Roman" w:cs="Times New Roman"/>
          <w:b/>
          <w:bCs/>
          <w:i/>
          <w:iCs/>
        </w:rPr>
        <w:t>Eriocheir</w:t>
      </w:r>
      <w:proofErr w:type="spellEnd"/>
      <w:r w:rsidR="00D73C4B" w:rsidRPr="0009727F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924587" w:rsidRPr="0009727F">
        <w:rPr>
          <w:rFonts w:ascii="Times New Roman" w:hAnsi="Times New Roman" w:cs="Times New Roman"/>
          <w:b/>
          <w:bCs/>
        </w:rPr>
        <w:t>genomes</w:t>
      </w:r>
      <w:r w:rsidR="00D73C4B" w:rsidRPr="0009727F">
        <w:rPr>
          <w:rFonts w:ascii="Times New Roman" w:hAnsi="Times New Roman" w:cs="Times New Roman"/>
          <w:b/>
          <w:bCs/>
        </w:rPr>
        <w:t>.</w:t>
      </w:r>
    </w:p>
    <w:bookmarkEnd w:id="2"/>
    <w:p w14:paraId="329A305C" w14:textId="77777777" w:rsidR="002376FA" w:rsidRPr="0009727F" w:rsidRDefault="002376FA" w:rsidP="002376FA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91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0"/>
        <w:gridCol w:w="2085"/>
        <w:gridCol w:w="2085"/>
        <w:gridCol w:w="2085"/>
      </w:tblGrid>
      <w:tr w:rsidR="00E66B21" w:rsidRPr="0009727F" w14:paraId="51987B88" w14:textId="77777777" w:rsidTr="00131D8C">
        <w:trPr>
          <w:trHeight w:val="658"/>
        </w:trPr>
        <w:tc>
          <w:tcPr>
            <w:tcW w:w="285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03E07A5" w14:textId="77777777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2085" w:type="dxa"/>
            <w:tcBorders>
              <w:top w:val="single" w:sz="8" w:space="0" w:color="auto"/>
              <w:bottom w:val="single" w:sz="8" w:space="0" w:color="auto"/>
            </w:tcBorders>
          </w:tcPr>
          <w:p w14:paraId="4F8A35F8" w14:textId="77777777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.</w:t>
            </w:r>
            <w:r w:rsidR="00585F1C" w:rsidRPr="000972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972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inensis</w:t>
            </w:r>
            <w:r w:rsidRPr="0009727F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*</w:t>
            </w:r>
          </w:p>
          <w:p w14:paraId="7BFCA43E" w14:textId="255852FD" w:rsidR="009E6AF4" w:rsidRPr="0009727F" w:rsidRDefault="009E6AF4" w:rsidP="000018B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umber/Percent)</w:t>
            </w:r>
          </w:p>
        </w:tc>
        <w:tc>
          <w:tcPr>
            <w:tcW w:w="208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6B8370F" w14:textId="014F6D67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.</w:t>
            </w:r>
            <w:r w:rsidR="00585F1C" w:rsidRPr="000972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972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japonica</w:t>
            </w:r>
          </w:p>
          <w:p w14:paraId="2425066E" w14:textId="77777777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umber/Percent)</w:t>
            </w:r>
          </w:p>
        </w:tc>
        <w:tc>
          <w:tcPr>
            <w:tcW w:w="2085" w:type="dxa"/>
            <w:tcBorders>
              <w:top w:val="single" w:sz="8" w:space="0" w:color="auto"/>
              <w:bottom w:val="single" w:sz="8" w:space="0" w:color="auto"/>
            </w:tcBorders>
          </w:tcPr>
          <w:p w14:paraId="3B74647B" w14:textId="77777777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0972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epuensis</w:t>
            </w:r>
            <w:proofErr w:type="spellEnd"/>
          </w:p>
          <w:p w14:paraId="7B3F9733" w14:textId="77777777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umber/Percent)</w:t>
            </w:r>
          </w:p>
        </w:tc>
      </w:tr>
      <w:tr w:rsidR="00E66B21" w:rsidRPr="0009727F" w14:paraId="063606E9" w14:textId="77777777" w:rsidTr="00131D8C">
        <w:trPr>
          <w:trHeight w:val="658"/>
        </w:trPr>
        <w:tc>
          <w:tcPr>
            <w:tcW w:w="2850" w:type="dxa"/>
            <w:tcBorders>
              <w:top w:val="single" w:sz="8" w:space="0" w:color="auto"/>
            </w:tcBorders>
            <w:noWrap/>
          </w:tcPr>
          <w:p w14:paraId="61C801EC" w14:textId="77777777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Complete BUSCOs (C)</w:t>
            </w:r>
          </w:p>
        </w:tc>
        <w:tc>
          <w:tcPr>
            <w:tcW w:w="2085" w:type="dxa"/>
            <w:tcBorders>
              <w:top w:val="single" w:sz="8" w:space="0" w:color="auto"/>
            </w:tcBorders>
          </w:tcPr>
          <w:p w14:paraId="7D40C535" w14:textId="43556CC5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1009/94.65</w:t>
            </w:r>
          </w:p>
        </w:tc>
        <w:tc>
          <w:tcPr>
            <w:tcW w:w="2085" w:type="dxa"/>
            <w:tcBorders>
              <w:top w:val="single" w:sz="8" w:space="0" w:color="auto"/>
            </w:tcBorders>
            <w:noWrap/>
          </w:tcPr>
          <w:p w14:paraId="50FE9BB1" w14:textId="2635E938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956/89.68</w:t>
            </w:r>
          </w:p>
        </w:tc>
        <w:tc>
          <w:tcPr>
            <w:tcW w:w="2085" w:type="dxa"/>
            <w:tcBorders>
              <w:top w:val="single" w:sz="8" w:space="0" w:color="auto"/>
            </w:tcBorders>
          </w:tcPr>
          <w:p w14:paraId="52A7B0CA" w14:textId="77777777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934/87.62</w:t>
            </w:r>
          </w:p>
        </w:tc>
      </w:tr>
      <w:tr w:rsidR="00E66B21" w:rsidRPr="0009727F" w14:paraId="6E794946" w14:textId="77777777" w:rsidTr="00F20DAB">
        <w:trPr>
          <w:trHeight w:val="658"/>
        </w:trPr>
        <w:tc>
          <w:tcPr>
            <w:tcW w:w="2850" w:type="dxa"/>
            <w:noWrap/>
          </w:tcPr>
          <w:p w14:paraId="61B3BDBB" w14:textId="77777777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Complete and single-copy BUSCOs (S)</w:t>
            </w:r>
          </w:p>
        </w:tc>
        <w:tc>
          <w:tcPr>
            <w:tcW w:w="2085" w:type="dxa"/>
          </w:tcPr>
          <w:p w14:paraId="328C2BA9" w14:textId="7BC39745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942/88.37</w:t>
            </w:r>
          </w:p>
        </w:tc>
        <w:tc>
          <w:tcPr>
            <w:tcW w:w="2085" w:type="dxa"/>
            <w:noWrap/>
          </w:tcPr>
          <w:p w14:paraId="4782ABC4" w14:textId="38DA877A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911/85.46</w:t>
            </w:r>
          </w:p>
        </w:tc>
        <w:tc>
          <w:tcPr>
            <w:tcW w:w="2085" w:type="dxa"/>
          </w:tcPr>
          <w:p w14:paraId="7B044934" w14:textId="77777777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913/85.65</w:t>
            </w:r>
          </w:p>
        </w:tc>
      </w:tr>
      <w:tr w:rsidR="00E66B21" w:rsidRPr="0009727F" w14:paraId="02B2359C" w14:textId="77777777" w:rsidTr="00F20DAB">
        <w:trPr>
          <w:trHeight w:val="658"/>
        </w:trPr>
        <w:tc>
          <w:tcPr>
            <w:tcW w:w="2850" w:type="dxa"/>
            <w:noWrap/>
          </w:tcPr>
          <w:p w14:paraId="3DFCE629" w14:textId="77777777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Complete and duplicated BUSCOs (D)</w:t>
            </w:r>
          </w:p>
        </w:tc>
        <w:tc>
          <w:tcPr>
            <w:tcW w:w="2085" w:type="dxa"/>
          </w:tcPr>
          <w:p w14:paraId="64520140" w14:textId="6D3AFC1F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67/6.29</w:t>
            </w:r>
          </w:p>
        </w:tc>
        <w:tc>
          <w:tcPr>
            <w:tcW w:w="2085" w:type="dxa"/>
            <w:noWrap/>
          </w:tcPr>
          <w:p w14:paraId="2A1683BE" w14:textId="4673D227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45/4.22</w:t>
            </w:r>
          </w:p>
        </w:tc>
        <w:tc>
          <w:tcPr>
            <w:tcW w:w="2085" w:type="dxa"/>
          </w:tcPr>
          <w:p w14:paraId="3CC8E97D" w14:textId="77777777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21/1.97</w:t>
            </w:r>
          </w:p>
        </w:tc>
      </w:tr>
      <w:tr w:rsidR="00E66B21" w:rsidRPr="0009727F" w14:paraId="59C39062" w14:textId="77777777" w:rsidTr="00F20DAB">
        <w:trPr>
          <w:trHeight w:val="658"/>
        </w:trPr>
        <w:tc>
          <w:tcPr>
            <w:tcW w:w="2850" w:type="dxa"/>
            <w:noWrap/>
          </w:tcPr>
          <w:p w14:paraId="09BF42F2" w14:textId="77777777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Fragmented BUSCOs (F)</w:t>
            </w:r>
          </w:p>
        </w:tc>
        <w:tc>
          <w:tcPr>
            <w:tcW w:w="2085" w:type="dxa"/>
          </w:tcPr>
          <w:p w14:paraId="57FFD8CA" w14:textId="1E719639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7/0.66</w:t>
            </w:r>
          </w:p>
        </w:tc>
        <w:tc>
          <w:tcPr>
            <w:tcW w:w="2085" w:type="dxa"/>
            <w:noWrap/>
          </w:tcPr>
          <w:p w14:paraId="0977E3E9" w14:textId="3906E159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46/4.32</w:t>
            </w:r>
          </w:p>
        </w:tc>
        <w:tc>
          <w:tcPr>
            <w:tcW w:w="2085" w:type="dxa"/>
          </w:tcPr>
          <w:p w14:paraId="576F0945" w14:textId="77777777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64/6.00</w:t>
            </w:r>
          </w:p>
        </w:tc>
      </w:tr>
      <w:tr w:rsidR="00E66B21" w:rsidRPr="0009727F" w14:paraId="1506BD27" w14:textId="77777777" w:rsidTr="00F20DAB">
        <w:trPr>
          <w:trHeight w:val="658"/>
        </w:trPr>
        <w:tc>
          <w:tcPr>
            <w:tcW w:w="2850" w:type="dxa"/>
            <w:noWrap/>
          </w:tcPr>
          <w:p w14:paraId="3E86DD43" w14:textId="77777777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Missing BUSCOs (M)</w:t>
            </w:r>
          </w:p>
        </w:tc>
        <w:tc>
          <w:tcPr>
            <w:tcW w:w="2085" w:type="dxa"/>
          </w:tcPr>
          <w:p w14:paraId="04E2BE2A" w14:textId="71CAEB2F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50/4.69</w:t>
            </w:r>
          </w:p>
        </w:tc>
        <w:tc>
          <w:tcPr>
            <w:tcW w:w="2085" w:type="dxa"/>
            <w:noWrap/>
          </w:tcPr>
          <w:p w14:paraId="56E32F20" w14:textId="0D2CA5D6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64/6.00</w:t>
            </w:r>
          </w:p>
        </w:tc>
        <w:tc>
          <w:tcPr>
            <w:tcW w:w="2085" w:type="dxa"/>
          </w:tcPr>
          <w:p w14:paraId="6493CC05" w14:textId="77777777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68/6.38</w:t>
            </w:r>
          </w:p>
        </w:tc>
      </w:tr>
      <w:tr w:rsidR="00E66B21" w:rsidRPr="0009727F" w14:paraId="5DB955C1" w14:textId="77777777" w:rsidTr="00131D8C">
        <w:trPr>
          <w:trHeight w:val="658"/>
        </w:trPr>
        <w:tc>
          <w:tcPr>
            <w:tcW w:w="2850" w:type="dxa"/>
            <w:tcBorders>
              <w:bottom w:val="single" w:sz="8" w:space="0" w:color="auto"/>
            </w:tcBorders>
            <w:noWrap/>
          </w:tcPr>
          <w:p w14:paraId="3E9332C5" w14:textId="77777777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Total BUSCO groups searched</w:t>
            </w:r>
          </w:p>
        </w:tc>
        <w:tc>
          <w:tcPr>
            <w:tcW w:w="2085" w:type="dxa"/>
            <w:tcBorders>
              <w:bottom w:val="single" w:sz="8" w:space="0" w:color="auto"/>
            </w:tcBorders>
          </w:tcPr>
          <w:p w14:paraId="414CCF41" w14:textId="7FE57749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1066/100</w:t>
            </w:r>
          </w:p>
        </w:tc>
        <w:tc>
          <w:tcPr>
            <w:tcW w:w="2085" w:type="dxa"/>
            <w:tcBorders>
              <w:bottom w:val="single" w:sz="8" w:space="0" w:color="auto"/>
            </w:tcBorders>
            <w:noWrap/>
          </w:tcPr>
          <w:p w14:paraId="300F92D9" w14:textId="09A60650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1066/100</w:t>
            </w:r>
          </w:p>
        </w:tc>
        <w:tc>
          <w:tcPr>
            <w:tcW w:w="2085" w:type="dxa"/>
            <w:tcBorders>
              <w:bottom w:val="single" w:sz="8" w:space="0" w:color="auto"/>
            </w:tcBorders>
          </w:tcPr>
          <w:p w14:paraId="60815C28" w14:textId="77777777" w:rsidR="00E66B21" w:rsidRPr="0009727F" w:rsidRDefault="00E66B21" w:rsidP="00001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27F">
              <w:rPr>
                <w:rFonts w:ascii="Times New Roman" w:hAnsi="Times New Roman" w:cs="Times New Roman"/>
                <w:sz w:val="20"/>
                <w:szCs w:val="20"/>
              </w:rPr>
              <w:t>1066/100</w:t>
            </w:r>
          </w:p>
        </w:tc>
      </w:tr>
    </w:tbl>
    <w:p w14:paraId="2A1BA42E" w14:textId="77777777" w:rsidR="002376FA" w:rsidRPr="0009727F" w:rsidRDefault="002376FA" w:rsidP="002376FA">
      <w:pPr>
        <w:rPr>
          <w:rFonts w:ascii="Times New Roman" w:hAnsi="Times New Roman" w:cs="Times New Roman"/>
        </w:rPr>
      </w:pPr>
    </w:p>
    <w:p w14:paraId="6896B6AD" w14:textId="77777777" w:rsidR="00E66B21" w:rsidRPr="0009727F" w:rsidRDefault="00E66B21" w:rsidP="00E66B21">
      <w:pPr>
        <w:widowControl/>
        <w:jc w:val="left"/>
        <w:rPr>
          <w:rFonts w:ascii="Times New Roman" w:hAnsi="Times New Roman" w:cs="Times New Roman"/>
        </w:rPr>
      </w:pPr>
      <w:r w:rsidRPr="0009727F">
        <w:rPr>
          <w:rFonts w:ascii="Times New Roman" w:hAnsi="Times New Roman" w:cs="Times New Roman"/>
        </w:rPr>
        <w:t>*  The genome assembly data of</w:t>
      </w:r>
      <w:r w:rsidRPr="0009727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09727F">
        <w:rPr>
          <w:rFonts w:ascii="Times New Roman" w:hAnsi="Times New Roman" w:cs="Times New Roman"/>
          <w:i/>
          <w:iCs/>
        </w:rPr>
        <w:t>Eriocheir</w:t>
      </w:r>
      <w:proofErr w:type="spellEnd"/>
      <w:r w:rsidRPr="0009727F">
        <w:rPr>
          <w:rFonts w:ascii="Times New Roman" w:hAnsi="Times New Roman" w:cs="Times New Roman"/>
          <w:i/>
          <w:iCs/>
        </w:rPr>
        <w:t xml:space="preserve"> sinensis</w:t>
      </w:r>
      <w:r w:rsidRPr="0009727F">
        <w:rPr>
          <w:rFonts w:ascii="Times New Roman" w:hAnsi="Times New Roman" w:cs="Times New Roman"/>
        </w:rPr>
        <w:t xml:space="preserve"> were obtained from NCBI database, </w:t>
      </w:r>
      <w:hyperlink r:id="rId8" w:history="1">
        <w:r w:rsidRPr="0009727F">
          <w:rPr>
            <w:rStyle w:val="Hyperlink"/>
            <w:rFonts w:ascii="Times New Roman" w:hAnsi="Times New Roman" w:cs="Times New Roman"/>
          </w:rPr>
          <w:t>https://www.ncbi.nlm.nih.gov/datasets/genome/GCF_024679095.1/</w:t>
        </w:r>
      </w:hyperlink>
      <w:r w:rsidRPr="0009727F">
        <w:rPr>
          <w:rFonts w:ascii="Times New Roman" w:hAnsi="Times New Roman" w:cs="Times New Roman"/>
        </w:rPr>
        <w:t xml:space="preserve">. </w:t>
      </w:r>
    </w:p>
    <w:p w14:paraId="07E83BCF" w14:textId="77777777" w:rsidR="002376FA" w:rsidRPr="0009727F" w:rsidRDefault="002376FA" w:rsidP="002376FA">
      <w:pPr>
        <w:rPr>
          <w:rFonts w:ascii="Times New Roman" w:hAnsi="Times New Roman" w:cs="Times New Roman"/>
        </w:rPr>
      </w:pPr>
    </w:p>
    <w:p w14:paraId="1D0CB439" w14:textId="3A9E6B23" w:rsidR="009E6AF4" w:rsidRPr="0009727F" w:rsidRDefault="009E6AF4">
      <w:pPr>
        <w:widowControl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09727F">
        <w:rPr>
          <w:rFonts w:ascii="Times New Roman" w:hAnsi="Times New Roman" w:cs="Times New Roman"/>
          <w:bCs/>
          <w:color w:val="000000"/>
          <w:sz w:val="24"/>
          <w:szCs w:val="24"/>
        </w:rPr>
        <w:br w:type="page"/>
      </w:r>
    </w:p>
    <w:p w14:paraId="105481D5" w14:textId="2980E173" w:rsidR="00994755" w:rsidRPr="0009727F" w:rsidRDefault="00994755" w:rsidP="00994755">
      <w:pPr>
        <w:rPr>
          <w:rFonts w:ascii="Times New Roman" w:hAnsi="Times New Roman" w:cs="Times New Roman"/>
          <w:b/>
          <w:bCs/>
        </w:rPr>
      </w:pPr>
      <w:r w:rsidRPr="0009727F">
        <w:rPr>
          <w:rFonts w:ascii="Times New Roman" w:hAnsi="Times New Roman" w:cs="Times New Roman"/>
          <w:b/>
          <w:bCs/>
        </w:rPr>
        <w:lastRenderedPageBreak/>
        <w:t xml:space="preserve">Table S5. Information of sampling localities, and sample size of the 7 populations of </w:t>
      </w:r>
      <w:proofErr w:type="spellStart"/>
      <w:r w:rsidRPr="0009727F">
        <w:rPr>
          <w:rFonts w:ascii="Times New Roman" w:hAnsi="Times New Roman" w:cs="Times New Roman"/>
          <w:b/>
          <w:bCs/>
          <w:i/>
          <w:iCs/>
        </w:rPr>
        <w:t>Eriocheir</w:t>
      </w:r>
      <w:proofErr w:type="spellEnd"/>
      <w:r w:rsidRPr="0009727F">
        <w:rPr>
          <w:rFonts w:ascii="Times New Roman" w:hAnsi="Times New Roman" w:cs="Times New Roman"/>
          <w:b/>
          <w:bCs/>
        </w:rPr>
        <w:t xml:space="preserve"> species.</w:t>
      </w:r>
    </w:p>
    <w:p w14:paraId="15058E97" w14:textId="77777777" w:rsidR="00994755" w:rsidRPr="0009727F" w:rsidRDefault="00994755" w:rsidP="00994755">
      <w:pPr>
        <w:rPr>
          <w:rFonts w:ascii="Times New Roman" w:hAnsi="Times New Roman" w:cs="Times New Roman"/>
        </w:rPr>
      </w:pPr>
    </w:p>
    <w:tbl>
      <w:tblPr>
        <w:tblStyle w:val="TableGrid"/>
        <w:tblW w:w="908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990"/>
        <w:gridCol w:w="1121"/>
        <w:gridCol w:w="1377"/>
        <w:gridCol w:w="1282"/>
        <w:gridCol w:w="1080"/>
        <w:gridCol w:w="1620"/>
      </w:tblGrid>
      <w:tr w:rsidR="00994755" w:rsidRPr="0009727F" w14:paraId="25D9DA9D" w14:textId="77777777" w:rsidTr="00131D8C">
        <w:trPr>
          <w:trHeight w:val="257"/>
        </w:trPr>
        <w:tc>
          <w:tcPr>
            <w:tcW w:w="161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3BF1E7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cation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3BBE37D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titude</w:t>
            </w:r>
          </w:p>
        </w:tc>
        <w:tc>
          <w:tcPr>
            <w:tcW w:w="112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A131192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ngitude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14:paraId="6895DBBD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te Abbreviation</w:t>
            </w:r>
          </w:p>
        </w:tc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</w:tcPr>
          <w:p w14:paraId="581BC95C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mple Identity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3D08B73F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mple Size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</w:tcPr>
          <w:p w14:paraId="126ACA26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 of Collection</w:t>
            </w:r>
          </w:p>
        </w:tc>
      </w:tr>
      <w:tr w:rsidR="00994755" w:rsidRPr="0009727F" w14:paraId="09CD708D" w14:textId="77777777" w:rsidTr="00131D8C">
        <w:trPr>
          <w:trHeight w:val="257"/>
        </w:trPr>
        <w:tc>
          <w:tcPr>
            <w:tcW w:w="1615" w:type="dxa"/>
            <w:tcBorders>
              <w:top w:val="single" w:sz="8" w:space="0" w:color="auto"/>
            </w:tcBorders>
            <w:noWrap/>
            <w:hideMark/>
          </w:tcPr>
          <w:p w14:paraId="31A48577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ladivostok, Russia</w:t>
            </w:r>
          </w:p>
        </w:tc>
        <w:tc>
          <w:tcPr>
            <w:tcW w:w="990" w:type="dxa"/>
            <w:tcBorders>
              <w:top w:val="single" w:sz="8" w:space="0" w:color="auto"/>
            </w:tcBorders>
            <w:noWrap/>
            <w:hideMark/>
          </w:tcPr>
          <w:p w14:paraId="0FA0E433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2</w:t>
            </w:r>
          </w:p>
        </w:tc>
        <w:tc>
          <w:tcPr>
            <w:tcW w:w="1121" w:type="dxa"/>
            <w:tcBorders>
              <w:top w:val="single" w:sz="8" w:space="0" w:color="auto"/>
            </w:tcBorders>
            <w:noWrap/>
            <w:hideMark/>
          </w:tcPr>
          <w:p w14:paraId="2A5F3452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1.9</w:t>
            </w:r>
          </w:p>
        </w:tc>
        <w:tc>
          <w:tcPr>
            <w:tcW w:w="1377" w:type="dxa"/>
            <w:tcBorders>
              <w:top w:val="single" w:sz="8" w:space="0" w:color="auto"/>
            </w:tcBorders>
          </w:tcPr>
          <w:p w14:paraId="216705AF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L</w:t>
            </w:r>
          </w:p>
        </w:tc>
        <w:tc>
          <w:tcPr>
            <w:tcW w:w="1282" w:type="dxa"/>
            <w:tcBorders>
              <w:top w:val="single" w:sz="8" w:space="0" w:color="auto"/>
            </w:tcBorders>
          </w:tcPr>
          <w:p w14:paraId="0851C087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ussian - VL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4353A620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7B190478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5</w:t>
            </w:r>
          </w:p>
        </w:tc>
      </w:tr>
      <w:tr w:rsidR="00994755" w:rsidRPr="0009727F" w14:paraId="3F2EDA9F" w14:textId="77777777" w:rsidTr="00131D8C">
        <w:trPr>
          <w:trHeight w:val="257"/>
        </w:trPr>
        <w:tc>
          <w:tcPr>
            <w:tcW w:w="1615" w:type="dxa"/>
            <w:noWrap/>
            <w:hideMark/>
          </w:tcPr>
          <w:p w14:paraId="29637591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okkaido, Japan</w:t>
            </w:r>
          </w:p>
        </w:tc>
        <w:tc>
          <w:tcPr>
            <w:tcW w:w="990" w:type="dxa"/>
            <w:noWrap/>
            <w:hideMark/>
          </w:tcPr>
          <w:p w14:paraId="67A1F2D2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1</w:t>
            </w:r>
          </w:p>
        </w:tc>
        <w:tc>
          <w:tcPr>
            <w:tcW w:w="1121" w:type="dxa"/>
            <w:noWrap/>
            <w:hideMark/>
          </w:tcPr>
          <w:p w14:paraId="4AED5681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1.6</w:t>
            </w:r>
          </w:p>
        </w:tc>
        <w:tc>
          <w:tcPr>
            <w:tcW w:w="1377" w:type="dxa"/>
          </w:tcPr>
          <w:p w14:paraId="0E1C6224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O</w:t>
            </w:r>
          </w:p>
        </w:tc>
        <w:tc>
          <w:tcPr>
            <w:tcW w:w="1282" w:type="dxa"/>
          </w:tcPr>
          <w:p w14:paraId="71EDB94B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apanese - HO</w:t>
            </w:r>
          </w:p>
        </w:tc>
        <w:tc>
          <w:tcPr>
            <w:tcW w:w="1080" w:type="dxa"/>
          </w:tcPr>
          <w:p w14:paraId="47EA779E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1620" w:type="dxa"/>
          </w:tcPr>
          <w:p w14:paraId="08FBCE88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5</w:t>
            </w:r>
          </w:p>
        </w:tc>
      </w:tr>
      <w:tr w:rsidR="00994755" w:rsidRPr="0009727F" w14:paraId="0ED7AC31" w14:textId="77777777" w:rsidTr="00131D8C">
        <w:trPr>
          <w:trHeight w:val="257"/>
        </w:trPr>
        <w:tc>
          <w:tcPr>
            <w:tcW w:w="1615" w:type="dxa"/>
            <w:noWrap/>
            <w:hideMark/>
          </w:tcPr>
          <w:p w14:paraId="0385EDD7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ao River, China</w:t>
            </w:r>
          </w:p>
        </w:tc>
        <w:tc>
          <w:tcPr>
            <w:tcW w:w="990" w:type="dxa"/>
            <w:noWrap/>
            <w:hideMark/>
          </w:tcPr>
          <w:p w14:paraId="4402100C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3</w:t>
            </w:r>
          </w:p>
        </w:tc>
        <w:tc>
          <w:tcPr>
            <w:tcW w:w="1121" w:type="dxa"/>
            <w:noWrap/>
            <w:hideMark/>
          </w:tcPr>
          <w:p w14:paraId="1E2E6604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2.3</w:t>
            </w:r>
          </w:p>
        </w:tc>
        <w:tc>
          <w:tcPr>
            <w:tcW w:w="1377" w:type="dxa"/>
          </w:tcPr>
          <w:p w14:paraId="750C7021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R</w:t>
            </w:r>
          </w:p>
        </w:tc>
        <w:tc>
          <w:tcPr>
            <w:tcW w:w="1282" w:type="dxa"/>
          </w:tcPr>
          <w:p w14:paraId="7936A988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inese - LR</w:t>
            </w:r>
          </w:p>
        </w:tc>
        <w:tc>
          <w:tcPr>
            <w:tcW w:w="1080" w:type="dxa"/>
          </w:tcPr>
          <w:p w14:paraId="4112B6E0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</w:t>
            </w:r>
          </w:p>
        </w:tc>
        <w:tc>
          <w:tcPr>
            <w:tcW w:w="1620" w:type="dxa"/>
          </w:tcPr>
          <w:p w14:paraId="05FE7B95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7</w:t>
            </w:r>
          </w:p>
        </w:tc>
      </w:tr>
      <w:tr w:rsidR="00994755" w:rsidRPr="0009727F" w14:paraId="3F1BE44A" w14:textId="77777777" w:rsidTr="00131D8C">
        <w:trPr>
          <w:trHeight w:val="257"/>
        </w:trPr>
        <w:tc>
          <w:tcPr>
            <w:tcW w:w="1615" w:type="dxa"/>
            <w:noWrap/>
            <w:hideMark/>
          </w:tcPr>
          <w:p w14:paraId="02F59BF6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llow River, China</w:t>
            </w:r>
          </w:p>
        </w:tc>
        <w:tc>
          <w:tcPr>
            <w:tcW w:w="990" w:type="dxa"/>
            <w:noWrap/>
            <w:hideMark/>
          </w:tcPr>
          <w:p w14:paraId="236CDCC6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1</w:t>
            </w:r>
          </w:p>
        </w:tc>
        <w:tc>
          <w:tcPr>
            <w:tcW w:w="1121" w:type="dxa"/>
            <w:noWrap/>
            <w:hideMark/>
          </w:tcPr>
          <w:p w14:paraId="225E5873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9.1</w:t>
            </w:r>
          </w:p>
        </w:tc>
        <w:tc>
          <w:tcPr>
            <w:tcW w:w="1377" w:type="dxa"/>
          </w:tcPr>
          <w:p w14:paraId="1873E6F5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R</w:t>
            </w:r>
            <w:proofErr w:type="spellEnd"/>
          </w:p>
        </w:tc>
        <w:tc>
          <w:tcPr>
            <w:tcW w:w="1282" w:type="dxa"/>
          </w:tcPr>
          <w:p w14:paraId="316FFACE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Chinese - </w:t>
            </w: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R</w:t>
            </w:r>
            <w:proofErr w:type="spellEnd"/>
          </w:p>
        </w:tc>
        <w:tc>
          <w:tcPr>
            <w:tcW w:w="1080" w:type="dxa"/>
          </w:tcPr>
          <w:p w14:paraId="2FF57459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</w:t>
            </w:r>
          </w:p>
        </w:tc>
        <w:tc>
          <w:tcPr>
            <w:tcW w:w="1620" w:type="dxa"/>
          </w:tcPr>
          <w:p w14:paraId="767D470E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7</w:t>
            </w:r>
          </w:p>
        </w:tc>
      </w:tr>
      <w:tr w:rsidR="00994755" w:rsidRPr="0009727F" w14:paraId="47B54019" w14:textId="77777777" w:rsidTr="00131D8C">
        <w:trPr>
          <w:trHeight w:val="257"/>
        </w:trPr>
        <w:tc>
          <w:tcPr>
            <w:tcW w:w="1615" w:type="dxa"/>
            <w:noWrap/>
            <w:hideMark/>
          </w:tcPr>
          <w:p w14:paraId="2C11BCA2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angtze River, China</w:t>
            </w:r>
          </w:p>
        </w:tc>
        <w:tc>
          <w:tcPr>
            <w:tcW w:w="990" w:type="dxa"/>
            <w:noWrap/>
            <w:hideMark/>
          </w:tcPr>
          <w:p w14:paraId="3F7E4CD9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6</w:t>
            </w:r>
          </w:p>
        </w:tc>
        <w:tc>
          <w:tcPr>
            <w:tcW w:w="1121" w:type="dxa"/>
            <w:noWrap/>
            <w:hideMark/>
          </w:tcPr>
          <w:p w14:paraId="6B56EAEF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1.6</w:t>
            </w:r>
          </w:p>
        </w:tc>
        <w:tc>
          <w:tcPr>
            <w:tcW w:w="1377" w:type="dxa"/>
          </w:tcPr>
          <w:p w14:paraId="007FC552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aR</w:t>
            </w:r>
            <w:proofErr w:type="spellEnd"/>
          </w:p>
        </w:tc>
        <w:tc>
          <w:tcPr>
            <w:tcW w:w="1282" w:type="dxa"/>
          </w:tcPr>
          <w:p w14:paraId="40C17CE2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inese -</w:t>
            </w: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aR</w:t>
            </w:r>
            <w:proofErr w:type="spellEnd"/>
          </w:p>
        </w:tc>
        <w:tc>
          <w:tcPr>
            <w:tcW w:w="1080" w:type="dxa"/>
          </w:tcPr>
          <w:p w14:paraId="59E0B661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1620" w:type="dxa"/>
          </w:tcPr>
          <w:p w14:paraId="1CC18919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7</w:t>
            </w:r>
          </w:p>
        </w:tc>
      </w:tr>
      <w:tr w:rsidR="00994755" w:rsidRPr="0009727F" w14:paraId="68F8B24F" w14:textId="77777777" w:rsidTr="00131D8C">
        <w:trPr>
          <w:trHeight w:val="257"/>
        </w:trPr>
        <w:tc>
          <w:tcPr>
            <w:tcW w:w="1615" w:type="dxa"/>
            <w:noWrap/>
            <w:hideMark/>
          </w:tcPr>
          <w:p w14:paraId="0F68EBE2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n River, China</w:t>
            </w:r>
          </w:p>
        </w:tc>
        <w:tc>
          <w:tcPr>
            <w:tcW w:w="990" w:type="dxa"/>
            <w:noWrap/>
            <w:hideMark/>
          </w:tcPr>
          <w:p w14:paraId="472DE6B0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0</w:t>
            </w:r>
          </w:p>
        </w:tc>
        <w:tc>
          <w:tcPr>
            <w:tcW w:w="1121" w:type="dxa"/>
            <w:noWrap/>
            <w:hideMark/>
          </w:tcPr>
          <w:p w14:paraId="46F7C082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9.3</w:t>
            </w:r>
          </w:p>
        </w:tc>
        <w:tc>
          <w:tcPr>
            <w:tcW w:w="1377" w:type="dxa"/>
          </w:tcPr>
          <w:p w14:paraId="29A11B83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R</w:t>
            </w:r>
          </w:p>
        </w:tc>
        <w:tc>
          <w:tcPr>
            <w:tcW w:w="1282" w:type="dxa"/>
          </w:tcPr>
          <w:p w14:paraId="24A933BA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n - MR</w:t>
            </w:r>
          </w:p>
        </w:tc>
        <w:tc>
          <w:tcPr>
            <w:tcW w:w="1080" w:type="dxa"/>
          </w:tcPr>
          <w:p w14:paraId="0A3236D2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1620" w:type="dxa"/>
          </w:tcPr>
          <w:p w14:paraId="436DDE5F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5</w:t>
            </w:r>
          </w:p>
        </w:tc>
      </w:tr>
      <w:tr w:rsidR="00994755" w:rsidRPr="0009727F" w14:paraId="029CDF10" w14:textId="77777777" w:rsidTr="00131D8C">
        <w:trPr>
          <w:trHeight w:val="257"/>
        </w:trPr>
        <w:tc>
          <w:tcPr>
            <w:tcW w:w="1615" w:type="dxa"/>
            <w:noWrap/>
            <w:hideMark/>
          </w:tcPr>
          <w:p w14:paraId="27DD6BB3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pu</w:t>
            </w:r>
            <w:proofErr w:type="spellEnd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, China</w:t>
            </w:r>
          </w:p>
        </w:tc>
        <w:tc>
          <w:tcPr>
            <w:tcW w:w="990" w:type="dxa"/>
            <w:noWrap/>
            <w:hideMark/>
          </w:tcPr>
          <w:p w14:paraId="74797430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4</w:t>
            </w:r>
          </w:p>
        </w:tc>
        <w:tc>
          <w:tcPr>
            <w:tcW w:w="1121" w:type="dxa"/>
            <w:noWrap/>
            <w:hideMark/>
          </w:tcPr>
          <w:p w14:paraId="726B3E2F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.0</w:t>
            </w:r>
          </w:p>
        </w:tc>
        <w:tc>
          <w:tcPr>
            <w:tcW w:w="1377" w:type="dxa"/>
          </w:tcPr>
          <w:p w14:paraId="173D8EE2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282" w:type="dxa"/>
          </w:tcPr>
          <w:p w14:paraId="2F9F26AE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pu</w:t>
            </w:r>
            <w:proofErr w:type="spellEnd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HP</w:t>
            </w:r>
          </w:p>
        </w:tc>
        <w:tc>
          <w:tcPr>
            <w:tcW w:w="1080" w:type="dxa"/>
          </w:tcPr>
          <w:p w14:paraId="079BABFE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1620" w:type="dxa"/>
          </w:tcPr>
          <w:p w14:paraId="7A21ED63" w14:textId="77777777" w:rsidR="00994755" w:rsidRPr="0009727F" w:rsidRDefault="00994755" w:rsidP="0013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5</w:t>
            </w:r>
          </w:p>
        </w:tc>
      </w:tr>
    </w:tbl>
    <w:p w14:paraId="57261219" w14:textId="77777777" w:rsidR="00994755" w:rsidRPr="0009727F" w:rsidRDefault="00994755" w:rsidP="00994755">
      <w:pPr>
        <w:widowControl/>
        <w:jc w:val="left"/>
        <w:rPr>
          <w:rFonts w:ascii="Times New Roman" w:hAnsi="Times New Roman" w:cs="Times New Roman"/>
        </w:rPr>
      </w:pPr>
    </w:p>
    <w:p w14:paraId="6A912625" w14:textId="77777777" w:rsidR="00994755" w:rsidRPr="0009727F" w:rsidRDefault="00994755" w:rsidP="00994755">
      <w:pPr>
        <w:widowControl/>
        <w:jc w:val="left"/>
        <w:rPr>
          <w:rFonts w:ascii="Times New Roman" w:hAnsi="Times New Roman" w:cs="Times New Roman"/>
        </w:rPr>
      </w:pPr>
      <w:r w:rsidRPr="0009727F">
        <w:rPr>
          <w:rFonts w:ascii="Times New Roman" w:hAnsi="Times New Roman" w:cs="Times New Roman"/>
        </w:rPr>
        <w:br w:type="page"/>
      </w:r>
    </w:p>
    <w:p w14:paraId="7FA708CC" w14:textId="0B948BAF" w:rsidR="00E27500" w:rsidRPr="0009727F" w:rsidRDefault="00E27500" w:rsidP="00E27500">
      <w:pPr>
        <w:widowControl/>
        <w:jc w:val="left"/>
        <w:rPr>
          <w:rFonts w:ascii="Times New Roman" w:hAnsi="Times New Roman" w:cs="Times New Roman"/>
        </w:rPr>
        <w:sectPr w:rsidR="00E27500" w:rsidRPr="0009727F" w:rsidSect="00D53ADF">
          <w:footerReference w:type="default" r:id="rId9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68591EBE" w14:textId="135EEA4F" w:rsidR="002962D5" w:rsidRPr="0009727F" w:rsidRDefault="006F09B3">
      <w:pPr>
        <w:widowControl/>
        <w:jc w:val="left"/>
        <w:rPr>
          <w:rFonts w:ascii="Times New Roman" w:hAnsi="Times New Roman" w:cs="Times New Roman"/>
          <w:b/>
          <w:bCs/>
        </w:rPr>
      </w:pPr>
      <w:r w:rsidRPr="0009727F">
        <w:rPr>
          <w:rFonts w:ascii="Times New Roman" w:hAnsi="Times New Roman" w:cs="Times New Roman"/>
          <w:b/>
          <w:bCs/>
        </w:rPr>
        <w:lastRenderedPageBreak/>
        <w:t>Table S</w:t>
      </w:r>
      <w:r w:rsidR="002376FA" w:rsidRPr="0009727F">
        <w:rPr>
          <w:rFonts w:ascii="Times New Roman" w:hAnsi="Times New Roman" w:cs="Times New Roman"/>
          <w:b/>
          <w:bCs/>
        </w:rPr>
        <w:t>6</w:t>
      </w:r>
      <w:r w:rsidRPr="0009727F">
        <w:rPr>
          <w:rFonts w:ascii="Times New Roman" w:hAnsi="Times New Roman" w:cs="Times New Roman"/>
          <w:b/>
          <w:bCs/>
        </w:rPr>
        <w:t xml:space="preserve">. Sequencing and mapping information of the 139 mitten crab individuals from </w:t>
      </w:r>
      <w:r w:rsidR="007A4E8F" w:rsidRPr="0009727F">
        <w:rPr>
          <w:rFonts w:ascii="Times New Roman" w:hAnsi="Times New Roman" w:cs="Times New Roman"/>
          <w:b/>
          <w:bCs/>
        </w:rPr>
        <w:t xml:space="preserve">the </w:t>
      </w:r>
      <w:r w:rsidRPr="0009727F">
        <w:rPr>
          <w:rFonts w:ascii="Times New Roman" w:hAnsi="Times New Roman" w:cs="Times New Roman"/>
          <w:b/>
          <w:bCs/>
        </w:rPr>
        <w:t>7 populations</w:t>
      </w:r>
      <w:r w:rsidR="009E6AF4" w:rsidRPr="0009727F">
        <w:rPr>
          <w:rFonts w:ascii="Times New Roman" w:hAnsi="Times New Roman" w:cs="Times New Roman"/>
          <w:b/>
          <w:bCs/>
        </w:rPr>
        <w:t xml:space="preserve"> of </w:t>
      </w:r>
      <w:proofErr w:type="spellStart"/>
      <w:r w:rsidR="009E6AF4" w:rsidRPr="0009727F">
        <w:rPr>
          <w:rFonts w:ascii="Times New Roman" w:hAnsi="Times New Roman" w:cs="Times New Roman"/>
          <w:b/>
          <w:bCs/>
          <w:i/>
          <w:iCs/>
        </w:rPr>
        <w:t>Eriocheir</w:t>
      </w:r>
      <w:proofErr w:type="spellEnd"/>
      <w:r w:rsidR="009E6AF4" w:rsidRPr="0009727F">
        <w:rPr>
          <w:rFonts w:ascii="Times New Roman" w:hAnsi="Times New Roman" w:cs="Times New Roman"/>
          <w:b/>
          <w:bCs/>
        </w:rPr>
        <w:t xml:space="preserve"> species</w:t>
      </w:r>
      <w:r w:rsidR="00924587" w:rsidRPr="0009727F">
        <w:rPr>
          <w:rFonts w:ascii="Times New Roman" w:hAnsi="Times New Roman" w:cs="Times New Roman"/>
          <w:b/>
          <w:bCs/>
        </w:rPr>
        <w:t>.</w:t>
      </w:r>
    </w:p>
    <w:tbl>
      <w:tblPr>
        <w:tblW w:w="1332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40"/>
        <w:gridCol w:w="1228"/>
        <w:gridCol w:w="1520"/>
        <w:gridCol w:w="1720"/>
        <w:gridCol w:w="1300"/>
        <w:gridCol w:w="1351"/>
        <w:gridCol w:w="1805"/>
        <w:gridCol w:w="1738"/>
        <w:gridCol w:w="1418"/>
      </w:tblGrid>
      <w:tr w:rsidR="006F09B3" w:rsidRPr="0009727F" w14:paraId="1A3341BA" w14:textId="77777777" w:rsidTr="00131D8C">
        <w:trPr>
          <w:trHeight w:val="280"/>
          <w:jc w:val="center"/>
        </w:trPr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F7E12" w14:textId="77777777" w:rsidR="006F09B3" w:rsidRPr="0009727F" w:rsidRDefault="006F09B3" w:rsidP="00FA7B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ID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431DC" w14:textId="77777777" w:rsidR="006F09B3" w:rsidRPr="0009727F" w:rsidRDefault="006F09B3" w:rsidP="00FA7B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pulations</w:t>
            </w:r>
          </w:p>
        </w:tc>
        <w:tc>
          <w:tcPr>
            <w:tcW w:w="1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99D09" w14:textId="77777777" w:rsidR="006F09B3" w:rsidRPr="0009727F" w:rsidRDefault="006F09B3" w:rsidP="00FA7B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w reads</w:t>
            </w:r>
          </w:p>
        </w:tc>
        <w:tc>
          <w:tcPr>
            <w:tcW w:w="1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A537C" w14:textId="77777777" w:rsidR="006F09B3" w:rsidRPr="0009727F" w:rsidRDefault="006F09B3" w:rsidP="00FA7B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w Data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1A791" w14:textId="77777777" w:rsidR="006F09B3" w:rsidRPr="0009727F" w:rsidRDefault="006F09B3" w:rsidP="00FA7B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w Depth</w:t>
            </w:r>
          </w:p>
        </w:tc>
        <w:tc>
          <w:tcPr>
            <w:tcW w:w="13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658B2" w14:textId="77777777" w:rsidR="006F09B3" w:rsidRPr="0009727F" w:rsidRDefault="006F09B3" w:rsidP="00FA7B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ean reads</w:t>
            </w:r>
          </w:p>
        </w:tc>
        <w:tc>
          <w:tcPr>
            <w:tcW w:w="18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55140" w14:textId="77777777" w:rsidR="006F09B3" w:rsidRPr="0009727F" w:rsidRDefault="006F09B3" w:rsidP="00FA7B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ean data</w:t>
            </w:r>
          </w:p>
        </w:tc>
        <w:tc>
          <w:tcPr>
            <w:tcW w:w="1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ABAA5" w14:textId="77777777" w:rsidR="006F09B3" w:rsidRPr="0009727F" w:rsidRDefault="006F09B3" w:rsidP="00FA7B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pth after filte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74733" w14:textId="77777777" w:rsidR="006F09B3" w:rsidRPr="0009727F" w:rsidRDefault="006F09B3" w:rsidP="00FA7B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pping rate</w:t>
            </w:r>
          </w:p>
        </w:tc>
      </w:tr>
      <w:tr w:rsidR="00D911C4" w:rsidRPr="0009727F" w14:paraId="361168AC" w14:textId="77777777" w:rsidTr="00131D8C">
        <w:trPr>
          <w:trHeight w:val="280"/>
          <w:jc w:val="center"/>
        </w:trPr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D3A03" w14:textId="60DD7A8E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R1</w:t>
            </w:r>
          </w:p>
        </w:tc>
        <w:tc>
          <w:tcPr>
            <w:tcW w:w="122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75CD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R</w:t>
            </w:r>
            <w:proofErr w:type="spellEnd"/>
          </w:p>
        </w:tc>
        <w:tc>
          <w:tcPr>
            <w:tcW w:w="1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125C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7,964,696</w:t>
            </w:r>
          </w:p>
        </w:tc>
        <w:tc>
          <w:tcPr>
            <w:tcW w:w="17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236C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,694,704,400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D40A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5E28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9,381,570</w:t>
            </w:r>
          </w:p>
        </w:tc>
        <w:tc>
          <w:tcPr>
            <w:tcW w:w="180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0B7D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407,235,500</w:t>
            </w:r>
          </w:p>
        </w:tc>
        <w:tc>
          <w:tcPr>
            <w:tcW w:w="17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9F95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05674" w14:textId="27BA61EA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0990AD43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E961BB" w14:textId="22901E08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R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857153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FD556A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1,145,33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66A8B6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171,799,8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71D6F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A517E1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2,866,91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35E9AC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930,037,1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7F63E80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CA4A49" w14:textId="344B115F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0D9D7CA6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E53958C" w14:textId="6FE3805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R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79CC3C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4103BD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2,955,87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DD4223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443,381,7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32390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7C39F1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,689,20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6BAD00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203,380,6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7CB8FD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5AB34E" w14:textId="3EE6284D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4E543396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DC3A074" w14:textId="39575905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R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4EF6C2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01561F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1,618,62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F5D4C3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,242,793,6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41355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5A82B5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2,669,42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F936F2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,900,413,3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061D625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51D48F" w14:textId="1EA4F40E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3B69AC23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4BDFD5" w14:textId="599E3CAA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R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CD695C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F3D550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,209,59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EF4B88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531,438,8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56EC2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AAF66E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,308,26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60C26C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,796,239,3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B387F3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75B33B" w14:textId="39338E02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3C23E5B9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FFD7C0D" w14:textId="1CF6563B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R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A8CE78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A9BC41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,510,93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4BFA01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426,640,4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6C9EF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01B4E1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2,783,19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28E779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,417,478,8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E8F4D3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918839" w14:textId="09DBC32A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27745334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830BD27" w14:textId="69638472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R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0D55DE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481485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,802,64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EC19D2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420,396,9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B7CA8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9E238B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4,921,44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6A6DF5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,238,216,3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AD3913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766E5A" w14:textId="4EDACCF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712EAB92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4A8C9EF" w14:textId="1A93DFF3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R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A5799B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DB0A45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,846,57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C9CC96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626,986,4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E6AE8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DC19F5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,022,78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80BD9C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,653,417,0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09AF629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6621E2" w14:textId="3AF60E1A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48EEB4B7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6790364" w14:textId="3536CDCE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R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B83D6D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BD5C2D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2,456,36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2A03F3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868,454,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A6190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71A87D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4,185,67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FDA37B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,627,851,1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197736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339BDA" w14:textId="0C87C44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4FAF88E7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897A501" w14:textId="287EE299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R1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CA1C6A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54E730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2,465,79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D9F60C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869,869,4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519E7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4384C9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,234,77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EDDFF5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635,216,1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59A5E7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26C064" w14:textId="4F81A08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41AB25D2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C23F830" w14:textId="5AAFF9F8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R1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AF4FCF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39A4E8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7,752,93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1C44C7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662,940,4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B74C6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CF9C71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,892,85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558348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483,927,8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3E4B24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9747D2" w14:textId="3AF90303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5E54E515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DD6BDA8" w14:textId="508506B5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R1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236C41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A0DECC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,588,78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340F47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688,317,9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EE79B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0BFC26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,207,07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7911B3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,581,060,8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4CD0EB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BACCF1" w14:textId="7DF54FFF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</w:tr>
      <w:tr w:rsidR="00D911C4" w:rsidRPr="0009727F" w14:paraId="727FBA22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9E544EC" w14:textId="52AC3F4A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R1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B91F9F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A2F1F5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2,555,87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CD1553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383,381,7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C01E2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65207A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,397,98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3FC55B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159,698,2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6270B18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5791C4" w14:textId="470AD589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D911C4" w:rsidRPr="0009727F" w14:paraId="727358BF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149174" w14:textId="189C6AF4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R1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51CE69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0C6BAF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,086,15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3008C7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512,922,8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18DA0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F7094C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,353,20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D099C5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,202,980,6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64C0B3D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BF2175" w14:textId="05AEB1D4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D911C4" w:rsidRPr="0009727F" w14:paraId="6955F4C4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209005" w14:textId="32E3333F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R1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241FAB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83D063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,842,15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82458D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126,323,7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717A1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D6678F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3,213,30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F3C3C3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,981,995,0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24DE7D0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6EF266" w14:textId="19E8C951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52457F09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19BE882" w14:textId="7F4A7E1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R1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5338CE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5B082C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,015,06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F9613F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952,259,6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89A8E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B207CC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6,907,03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860C62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,036,054,5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39F6FE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95F785" w14:textId="127FDDDA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</w:tr>
      <w:tr w:rsidR="00D911C4" w:rsidRPr="0009727F" w14:paraId="225CEEE8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F274E51" w14:textId="6F99F495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R1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1F44F4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492D03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,173,07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F4B351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025,961,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3F612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1800EA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,192,69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8BF20E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,828,903,8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075EA1B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6E310F" w14:textId="4E6EBB3A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6156F8E5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24607AE" w14:textId="09DECD0B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R1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3A1906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82D925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,158,73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754D68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123,810,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B78DC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8C5F73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6,423,41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DAA95A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963,511,8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643B43B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A1917B" w14:textId="09118168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508B767B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0974188" w14:textId="3E9D057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R1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5B9DE2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68CD05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1,581,42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32186B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237,213,6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396CD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E11A94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2,904,62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698111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935,693,0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62D4625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CD8C49" w14:textId="7F9E2461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2648AFA6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14D1BBC" w14:textId="6EC2B1D6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R2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62DC6F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53729D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2,128,38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04C8F0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819,257,9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1786F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5A1648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,729,13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B9A951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709,369,5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4566B7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65CBCF" w14:textId="70E6A6E1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64CB9924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D8738EA" w14:textId="6AC8FC74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R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79F390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25BC17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0,255,53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5190E9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538,329,8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51074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890FB8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1,935,87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D0DF72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290,381,7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BCF8B4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1F0339" w14:textId="5B9CF980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2395E33A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1BEE898" w14:textId="32D4B6F6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R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3EE0C5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E5C995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7,490,86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1742EE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,123,629,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37E42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8397C2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7,576,03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05C838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,636,405,7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2830094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E093E0" w14:textId="301C95C4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D911C4" w:rsidRPr="0009727F" w14:paraId="0FD66489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83ADC4C" w14:textId="1650F63D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R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5221A3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8556CB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,761,52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038075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564,228,6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7F49A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E3AA2A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5,782,92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A7FBA7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367,439,2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121252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99F19A" w14:textId="53AA5A1E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040EE6EA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EDB891A" w14:textId="03E2EEC3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R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727802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16C9D4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1,584,06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EDB8F3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237,609,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119DE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6E2737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,648,07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87474F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047,211,4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06B7442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BE56A6" w14:textId="4950098A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4D283999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ABD52DC" w14:textId="5D3598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YaR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C20901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843EDA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,457,57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102490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918,636,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B8BEC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D7BB05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1,064,69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D28972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659,703,5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793A963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A0C166" w14:textId="1E8AC86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7CEAAA3E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B3690BB" w14:textId="2C9242AB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R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75B09D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A96120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,102,86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A3EF0A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615,429,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A353D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3D548A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,662,95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85058A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,499,443,7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D65C46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2D678F" w14:textId="4D36E604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2D1D8880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1920FCC" w14:textId="6339127D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R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B74E7F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EF2D26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,220,51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47FA3B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083,077,7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B7C67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846C00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,796,12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D41373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,819,418,0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9EF0F4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2993F2" w14:textId="4E23160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5461534E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10A6B51" w14:textId="2158D9CD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R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7C3F3F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372458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,894,21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1E167B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,984,132,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54A90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DE456D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,440,93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BE3666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,866,140,4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7DDBFBB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53AEAE" w14:textId="3311A819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D911C4" w:rsidRPr="0009727F" w14:paraId="087FB69A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4C5A82F" w14:textId="1D3774C4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R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DD1EC8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96C3F5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2,106,00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8C6412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815,900,9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BE1B2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024AAE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,630,98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9BCD31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694,647,0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BFB8A5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F671FD" w14:textId="476A8379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0815A7ED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68CF48F" w14:textId="27D045C9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R1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88ED7C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AF8F89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,999,72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C655FA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249,958,6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14008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26634E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,069,66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60882A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,660,449,9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2F88D00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A19674" w14:textId="5C42A23B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5734667D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1D7E306" w14:textId="5A089A7E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R1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22D324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AEF74A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,461,16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F5A61A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419,174,9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627A1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1F1FC5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,404,98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B6ACD2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210,747,9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6B4E384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D2AC9A" w14:textId="03569325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23112D29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04C9B63" w14:textId="1B2839FD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R1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5F1CD8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8658B9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,567,65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AA9868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035,147,8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9C003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FC0A61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,554,94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CB0294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833,241,3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6D2C64B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212EE7" w14:textId="2B57A086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2CB36D5C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4FE3E2E" w14:textId="0AAD3AB1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R1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8A4651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5C62EC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0,633,60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EFCFD2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595,041,2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87B25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2D21EF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2,815,08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1FA64F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422,262,9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DFF0D0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A47899" w14:textId="5BB6035A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2913D003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A772BD9" w14:textId="59A0415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R1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8DA245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3B0BE7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3,882,16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E89045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,582,324,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79A2A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A60C67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4,046,74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DAAA41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,107,011,0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2666C10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090BBA" w14:textId="70AB8941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35AD2E32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81FDD13" w14:textId="795DA334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R1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97127D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5138D8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7,240,89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A291CB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,586,134,4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3FFD9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FF1350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8,448,84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38CCC1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,267,326,9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B7DD00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A1FE7F" w14:textId="7FBD8296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53F743C6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FD208C2" w14:textId="0F4333FD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R1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7A6D71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696544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2,490,49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02D5B6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873,574,4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1940A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ED35C7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,241,81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D8FAB8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636,271,8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BB459F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EB7514" w14:textId="2447BDFD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42E14515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FEFF605" w14:textId="258FD7A1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R1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3BDF7A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9D2B9B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,169,57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42B07C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175,436,4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D651E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61016D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3,705,02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2499B8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,055,753,6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2CE0B7A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F25630" w14:textId="6F50525F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5388257C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72401B5" w14:textId="0B57FFD3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R1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B6256B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6A696A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7,578,90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FED95F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,136,835,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A04CF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8B5D78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7,906,33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31A458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,685,949,8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1EA7D6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D989CC" w14:textId="777500F1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2BD43F75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12DFBD" w14:textId="2D7872C2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R1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41E196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1C1195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2,879,69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7F552A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931,953,8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6FBD4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EBD685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9,598,03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358D51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,939,704,8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1F43E4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052E76" w14:textId="5EB21642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74B04C22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8933623" w14:textId="5E59A724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R2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2908CE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E79FF2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5,472,26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93EBD2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320,840,2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EB8BA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558B97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,951,68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7CFEE7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192,752,0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EFCE63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1967D0" w14:textId="710CD3CA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2580AEB5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A65AFAF" w14:textId="075FAF39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R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A11A5D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213033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7,387,74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E6F28F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,608,161,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83CA0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FEB164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8,623,92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8C2C5E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293,588,3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232E675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4022B7" w14:textId="1425E93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0BC5A3CD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BB22A1" w14:textId="165320C5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R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A2C624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3C2942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,354,13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AB9B67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653,119,5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9AC6F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9CF6DE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,510,27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5B8535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,476,540,8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7B63212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FCA7FF" w14:textId="0D70AE23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D911C4" w:rsidRPr="0009727F" w14:paraId="4336DC1C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829B1DC" w14:textId="0460456E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R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2991C3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6DC34E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7,048,73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8E69AB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057,309,8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C9868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B3A465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,605,59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5A9C0B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790,839,4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0C530B0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DB6176" w14:textId="36D52F4F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</w:tr>
      <w:tr w:rsidR="00D911C4" w:rsidRPr="0009727F" w14:paraId="697C8FCD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AA6FBC2" w14:textId="47109C2B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R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315164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B052CC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,376,43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09315C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656,464,8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B80E9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114D51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5,729,95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740384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359,493,7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05BB38E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820812" w14:textId="2B84C530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5E1BC65E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A58FA6" w14:textId="444D9AF3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R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C84CDE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DDB5D9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5,845,53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3A2923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376,829,5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D04DC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8459B0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,672,56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159F29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150,884,0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22BBDBB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E93ED2" w14:textId="1F8D93F6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0444DCEC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95FA4F" w14:textId="1D363401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R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6B093B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F1EFC3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1,469,76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2BDA63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720,464,6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9D56B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F150ED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,550,06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5E8005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,532,510,2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061CB1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B9281E" w14:textId="15720FD3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3548E433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0DBEAED" w14:textId="19E091A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R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FD071D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AAC4CF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8,335,48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F10EC4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,250,322,9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445B9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47BACB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,109,21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79DCD0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,866,382,7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6BCFA2F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ABCFA0" w14:textId="53D5C1C1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6A0DCF5A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8673F69" w14:textId="7C4F1CB4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R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BF8728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54EF85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2,263,79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19A042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339,569,4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9D871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2541EB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,071,88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02A97D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110,782,3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D1047B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9C44F2" w14:textId="4A76FA7B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159565CE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ED8AEED" w14:textId="4E2B812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R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9BB7DE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8DA15E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6,666,27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186487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499,940,8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9683A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4464F2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8,619,40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85753B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292,911,2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0932CD4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F9C8B3" w14:textId="517413B4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6AAC21E8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6F3D2B" w14:textId="10A18641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R1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98A705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F048BA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0,170,93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C6E5B8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,025,639,5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BA76C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C6A97B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1,953,92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04C0E6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793,088,0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0D10AC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973A80" w14:textId="6D24C41E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649FC29F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89DA037" w14:textId="10AEFC2B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LR1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2183D2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6EE5BC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5,127,93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143C8F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,269,190,4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82B82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1E0728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6,423,91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A95CF1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963,586,5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0036E52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02B9D3" w14:textId="3684AA09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5F55C4BA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FFA365C" w14:textId="15BF2016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R1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D04572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A8FD34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7,866,44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AA8098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179,966,9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83551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865332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,455,54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D67E4C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918,332,2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25C0E4C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14DC56" w14:textId="1A7BEDEB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5848F646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8690C94" w14:textId="5D059570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R1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114710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8408BF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2,899,93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F46FAD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434,989,8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110D9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6429E9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,387,65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4CAC6B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158,147,8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23576B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17E8C0" w14:textId="1F631143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1CCC5CC6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21CC42F" w14:textId="2FF790D6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R1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49EF00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06A214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6,885,24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28C1D4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,532,786,9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4CF1C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6E37C3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8,378,14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0207E2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256,722,2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79947EE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D52A80" w14:textId="3699F65B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1700C4E8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0FDD76" w14:textId="000742D8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R1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6AFE74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548B92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8,258,69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1F4F57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238,804,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7AF68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150A0B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,274,58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D334A9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041,187,0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3C2BF6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35C62E" w14:textId="4B8CD1AE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729BE6BD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38EA4DE" w14:textId="4BD64554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R1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2578F0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417944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7,323,10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79F53B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098,465,9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5C302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9AF643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,354,81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8A45FF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753,221,5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7502FD6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BFE409" w14:textId="7454EB21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1CA2360C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1EFC6B6" w14:textId="6F3CA7B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R1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6A71D3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419A74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2,872,46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733C4E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930,870,2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16D2C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E9FE5F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,752,18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7471DB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562,827,3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E4C94D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F6798F" w14:textId="78CD58E8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50C4AD22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6002EB2" w14:textId="2B7897F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R1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00C2F5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E80094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,270,92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0F17E6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990,638,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8B0E6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0B58A1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,179,36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F7EB4E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776,904,3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AEEA5A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561086" w14:textId="78D8A94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699D051C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432E3FE" w14:textId="4EA0860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R1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F615DA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5532D2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,655,06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2F82EA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148,259,3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235FD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6208F6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,582,73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A2A232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,987,410,4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7D938CF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940553" w14:textId="2AE3D3E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30F0F139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7D9F9B5" w14:textId="5463E150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R2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04D7C3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7A3B75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1,069,53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EBDE25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160,429,5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A0297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C63DDF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2,748,05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E4688B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912,208,7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2F6F13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9017E2" w14:textId="0145122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62545DEB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662F36C" w14:textId="00EC5D52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P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D21364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E2CE71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,369,29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BA9286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,455,394,4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7FDE3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B7CEC4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4,026,74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28122C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,604,011,6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0F2014F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D13E6A" w14:textId="51D6DFE0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73277CAC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9A3F269" w14:textId="43844C92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P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197918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EB659F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6,707,24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4A5E02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,006,086,9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94F67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FC047E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,196,38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E9427A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479,457,6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74C1031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A1A444" w14:textId="3B576F91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0986BB74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CE6C69F" w14:textId="7FB32AE8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P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C5EB09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7A9106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,403,98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BE73C2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510,598,2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FC4E6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A57DCB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,259,01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7BC486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488,851,8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2D3185A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E2593F" w14:textId="245FCECA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066B509B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0D20465" w14:textId="73A9C47F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P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3FF537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531954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7,213,28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A37D21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,081,992,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831F9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35F7A9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,427,98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0ED9B4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514,197,0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66B297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22B44B" w14:textId="0A8CEF4E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64123187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DFFF5FE" w14:textId="16D21F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P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F8CE72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B8C301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2,735,98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C1CA37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410,398,2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B6E06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FCC55E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,842,13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D07F0A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,826,319,5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4A92FE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A0ACCE" w14:textId="5BC54798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71F645C0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02E7F4" w14:textId="2ABCCB62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P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F89424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FC1427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,539,76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41F959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,230,964,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BA8AE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16FEA4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,263,19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D7C8E1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,839,479,7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0E6528A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D5965D" w14:textId="3A587E44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0F491050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DEBA09" w14:textId="6E66D60A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P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E93924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E60AC8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,069,74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DC789F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460,461,3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058BA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ECC1A6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,003,54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71CCD7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,550,531,9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701FF2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A56CBB" w14:textId="6FF0CDB1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7573E152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1038064" w14:textId="5B54A912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P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E61400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3E3877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6,709,42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ACFF98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,006,413,6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A3A2A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BA3C3F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,516,42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4A10E9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,377,463,6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1BA152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CAE9B1" w14:textId="040FFB16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7AF35859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9980591" w14:textId="0E61C9E9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P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81A726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9A3B47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,467,92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84EBA9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520,188,3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58A3F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6964F2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,781,78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F66AB7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567,267,3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20CD8FB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0E0C1D" w14:textId="7420312A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546D0895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49147CA" w14:textId="005F698A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P1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47BFB2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35F012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,842,89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EBC03E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576,433,8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EF248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A5997A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,781,78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A1AB8A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567,267,3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E29DAB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B8A3B3" w14:textId="120AFE9D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25D54521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5EF0DF3" w14:textId="7F074A19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P1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EF70A9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65EA25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,422,09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787C3B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,063,313,8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6B4B7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53A2EB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,348,13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41E848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,652,220,1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71CE564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CFCC17" w14:textId="4AD6854E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7DD93C96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1C9D45D" w14:textId="403B86C4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P1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6E4B14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E72B5A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,001,74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1B0DBD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950,262,2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EE4B8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8D4490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,412,90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302098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,861,935,0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0034494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EAE17C" w14:textId="22C4EAFD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3830B803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1F641C1" w14:textId="1AD2A829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P1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F4534F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D0D0BB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,662,00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887699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,449,300,3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EA6DD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585B75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3,625,66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5D7485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,543,849,6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EFF133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91D8A3" w14:textId="7777A3BB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42488257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01019EA" w14:textId="2A409062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P1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4BF032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EE873D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6,956,65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6AFD67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043,498,4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C28BD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C7B61F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,074,05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46A16A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611,108,4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4F4C27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D4297E" w14:textId="43D12323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7167D290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2BD2CF4" w14:textId="50648202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P1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E72755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80B74D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,129,31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A8D98A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319,396,8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26C60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B88596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2,734,72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8D9BFB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,410,208,6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49CDBD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A9E94B" w14:textId="493DC643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55D7EB9B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705C2DE" w14:textId="348DFF8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P1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3118F7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3BAD49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1,265,71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17AED4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,189,857,4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EE057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D53F73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6,932,31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941305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539,847,1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64E918A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63B9B3" w14:textId="61EBDC4B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29A15C00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7768282" w14:textId="51F26A81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HP1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8798FF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A94CF4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4,668,12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9E1650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,200,218,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EED11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2D8DEC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,994,81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4E7A70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,549,221,8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65FF817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17C9B2" w14:textId="306F0EED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1A4B5BA3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E533787" w14:textId="2565B6F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P1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986137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7A61C9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,651,96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AA2BA1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697,794,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C924B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29395E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6,269,57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2EB2CB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940,435,5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3203CE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CC64FE" w14:textId="2F9C603B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14D95E64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8073D54" w14:textId="3860B7B0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P1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8C8937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1CCF3F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,999,11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EB776F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,999,867,4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5B925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70AA8D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,571,84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EFC1CA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,835,776,0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8E3A60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6459E4" w14:textId="1D2491E0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4857B440" w14:textId="77777777" w:rsidTr="00131D8C">
        <w:trPr>
          <w:trHeight w:val="27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206DEA5" w14:textId="7F0AA68A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P2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C98424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83250B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0,753,92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D4F508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,113,088,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D2036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1DA03A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,366,38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3CBDB9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554,957,3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EB3FE4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2FD6FE" w14:textId="1EFCFB12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17E118BB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AADD41" w14:textId="6AFA8DA9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0F6F6E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D6BED0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,883,03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070832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,982,455,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643AB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B2C9C1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6,904,49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96D585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035,673,8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2E261E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D307DB" w14:textId="6A3899F5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392F522D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17E6BF1" w14:textId="52760F4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9FFDB4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78B639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9,629,97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978984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444,496,7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76E8B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6CB415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7,989,30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E95DC8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698,395,6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2639020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10879C" w14:textId="18774398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5EE073A0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704E67" w14:textId="286AF329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A7CBF4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EC1E16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5,509,19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EF1F10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,326,378,5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B7AE7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BAD1C3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,964,80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B20560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,994,721,2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29121A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C61A02" w14:textId="3268CDCD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31DDD970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3C0A41A" w14:textId="4056F82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064779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94E0A7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7,930,03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1F4733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689,505,4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F5B63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25D1C2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,395,43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90DBD6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509,315,7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F285CA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776801" w14:textId="79ABF20F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610BFE7B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6EB66D2" w14:textId="766E39DF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FD4448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D56D34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6,742,26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6F32C0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,511,339,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EC99B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4D158B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,307,95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E456BE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496,192,5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84852D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9E82C8" w14:textId="54721951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2C56F3C8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42EADFF" w14:textId="435105B2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DD5C60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D1B1C2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0,443,50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414496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,066,525,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4FEB1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9FA13C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9,237,07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9D5143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385,560,5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0E74EC1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9279C9" w14:textId="3842199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D911C4" w:rsidRPr="0009727F" w14:paraId="3A7F140F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ED2F861" w14:textId="3B0FD429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E8F67F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E9480E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7,093,33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222797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,064,000,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9A5F7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04C0EA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5,296,40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0DBC52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,294,460,0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0A27863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54EFC5" w14:textId="5ADD3FB3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592BF702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83165D5" w14:textId="7A959BEB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A1C62C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E07958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6,313,12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3FF952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,446,968,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0A262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36775D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,761,06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320D61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564,159,6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DC1ABB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E534EB" w14:textId="74E1A18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084D7823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6AFE730" w14:textId="7ADC10FA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544DFA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E44BA8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5,387,93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DB46AA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,308,190,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6BE5C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F59DE3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1,329,64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5AF2AF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,199,446,6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2C11168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9A4B74" w14:textId="0EFF6ACD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7092A66C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0685C6" w14:textId="54D14F1A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1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846B31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B51D2C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,764,76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D10BA9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214,715,2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D334E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2A274E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,038,06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D6B0DE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605,709,3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0F01C7F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610F3E" w14:textId="77B10686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D911C4" w:rsidRPr="0009727F" w14:paraId="68566F03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5076276" w14:textId="7D174D5A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1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75931F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3DFB10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5,035,90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797CFA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,255,385,3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073A8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E5C16B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1,161,22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DE1537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174,183,9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684C9B6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F3AD91" w14:textId="5D542A8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31AF24D7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6EDB00A" w14:textId="401B8D26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1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787435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B2EC33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7,512,33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C04A6D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626,850,4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81825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871FD6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,251,18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812277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637,677,3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B7FCC2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C8C80C" w14:textId="00F073F5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D911C4" w:rsidRPr="0009727F" w14:paraId="1749404C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7251397" w14:textId="0E8FD58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1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46D51C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0E6E6D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7,415,44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531C5D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,112,316,6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7F310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789BFA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9,457,50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A8AA93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,918,625,9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489546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77D593" w14:textId="239D3B99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</w:tr>
      <w:tr w:rsidR="00D911C4" w:rsidRPr="0009727F" w14:paraId="6A38F307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34598E" w14:textId="6612D689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1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35C946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1B5D19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1,805,18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737559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,270,777,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DB6EB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D33AC7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1,881,01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26D05D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782,151,5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B86A99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2478BE" w14:textId="62041BE5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D911C4" w:rsidRPr="0009727F" w14:paraId="14004C27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5D043DD" w14:textId="237D9DCF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1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1C8337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86BA00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7,294,07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3E6AB5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,094,110,8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482C6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2DC58A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5,354,00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A42452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,303,100,9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0B63C96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314A69" w14:textId="52AF1830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5008106B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763BDF" w14:textId="3765BE8D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1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4E3D3B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33D2CE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,292,97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CF0809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893,946,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81350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4DC657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,297,39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62EA10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794,608,8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75E5BA2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2448C3" w14:textId="223FD27D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5BE66EBD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06ABFD2" w14:textId="5F645966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1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A4DCB2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5779EA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,691,43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90DBCA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953,714,5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0AA8D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6FCCC2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,659,98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B2FB70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398,997,6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008E35E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B5CF81" w14:textId="057AD23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7A17AD9F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2333D06" w14:textId="0459D936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1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2B8EC6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B5190A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3,799,55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327CFF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,569,932,8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61A9B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2B7D44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9,058,84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1576DA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358,826,9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215780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AB7E44" w14:textId="53DF426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2A7B6CE9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96CB26E" w14:textId="2F32C260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1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A0627F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937E7E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,131,90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0C8531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,419,785,9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28B92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554DE0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,719,38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3D73F0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,857,907,9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39928F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C53B28" w14:textId="37041D26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4ED7EDE1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C0DF864" w14:textId="412C88A4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2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EFEF4B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5FDCE0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,030,37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4D6481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054,555,8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99BC1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3D13DE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,431,08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D40C3A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,614,662,3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289F87E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2CC03F" w14:textId="33DF1492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25A563C3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CCDA508" w14:textId="09EBFF6D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2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8410B0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250232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2,022,89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762017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,803,433,8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DFDC3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81038F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,259,97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165654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,888,996,4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69EADB3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E97E76" w14:textId="1024EFBF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5CFB14CD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F10316" w14:textId="0BB6989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D10354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1D8361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,891,93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EA0CA2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433,790,7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782F4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2BAB35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,904,02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F7E4CA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,485,603,6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B4F397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5BACA5" w14:textId="740E2988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</w:tr>
      <w:tr w:rsidR="00D911C4" w:rsidRPr="0009727F" w14:paraId="68C7E747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759D4AA" w14:textId="3CF445DF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MR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C404F9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A39C81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2,628,07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5BE06B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394,211,4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13F3E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6805D2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,055,81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58172A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758,372,4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21895A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324D30" w14:textId="5E5C3A9E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41E5BAF3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8007B83" w14:textId="0531707E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58F3FE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3948A8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,971,53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492C9D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845,729,8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56E9F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759A77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6,632,19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57AE6D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994,829,1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6F7633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A5C791" w14:textId="1341B51D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</w:tr>
      <w:tr w:rsidR="00D911C4" w:rsidRPr="0009727F" w14:paraId="6F94AFFB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541DBBD" w14:textId="4BCF32A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A97A4D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69CD63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,213,40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9D3596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,882,010,6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1947D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0E6D0C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5,357,26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1E39CC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303,589,6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401A91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C11022" w14:textId="5ACDDAB9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38890A59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63022E6" w14:textId="63FA008B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FB7AEF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4C10D2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1,258,19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D228B1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,188,728,5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3E462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D14F48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,407,68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7F5635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761,152,9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7BEFDB8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C6110E" w14:textId="264CC619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</w:tr>
      <w:tr w:rsidR="00D911C4" w:rsidRPr="0009727F" w14:paraId="4732E533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C5EBE03" w14:textId="07D2C6A6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9AC767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848C8E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,216,58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B504FC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,882,488,2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11B44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93CDA1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9,073,62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E883C5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,861,043,6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B808D9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C55AA2" w14:textId="6A586D38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08D431E8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68FA22F" w14:textId="08DB29FA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F4D919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DD6D6E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,759,86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5FFF4B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,763,979,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5D3B8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EC0577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7,790,89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3E96D3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,668,634,4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D10AFA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2F621F" w14:textId="5D62E9C3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</w:tr>
      <w:tr w:rsidR="00D911C4" w:rsidRPr="0009727F" w14:paraId="7C495988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F8B414F" w14:textId="449E2289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C555E1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207BC3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9,148,21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DCCBA0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372,232,4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0ACC1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3450EE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1,386,27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B59D81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707,940,5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0C39CD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6567BB" w14:textId="36AED7AD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63838EF6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4FCA620" w14:textId="66BF4EE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B7DECE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8F4F94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3,655,71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90C29E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,548,356,5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B1632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A35CB4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1,191,68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CC3284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178,753,2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25EDC17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24454E" w14:textId="6C94C8A9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D911C4" w:rsidRPr="0009727F" w14:paraId="59A36CD7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9105419" w14:textId="4024EBD2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1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277300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17A5A6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6,293,61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DEBF84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,944,041,8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A10FE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DEC71E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,371,23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2DB7CE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,805,685,7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9542BE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24D8F2" w14:textId="22E2D9CE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674C2B74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D936565" w14:textId="022F0C8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1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AA5C61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4ADE1B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,000,43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DB9C0A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850,065,7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210BA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0C8F3F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,844,37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8440C9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,976,656,7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5A3F02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41905D" w14:textId="73CA8894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5BC59FA8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2C0204" w14:textId="3DA27FB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1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3563D7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E814C0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8,531,40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14FB40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279,710,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B9CBE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7D03D9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,058,74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AD7166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458,811,6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882693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0C5FD8" w14:textId="3BE68050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</w:tr>
      <w:tr w:rsidR="00D911C4" w:rsidRPr="0009727F" w14:paraId="713A55C8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78AE718" w14:textId="2EE801D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1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6D04F3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07D015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,073,46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6A8940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011,019,3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43F0D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57A49B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,725,04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F6A7F0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,808,756,0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3989E1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F6A58F" w14:textId="14D5624B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0A58C6DE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5F9DD01" w14:textId="2264AFE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1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DA0593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B8C45E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,304,57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F61EF4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745,686,4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26550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898071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,221,91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B55D82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,433,287,4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7510F6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C7C838" w14:textId="592899EE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1D35D055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AD1E0CF" w14:textId="6D02354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1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0AA147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7E07DC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4,595,44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A457BD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,189,316,3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AC539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C10F24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,713,06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12B366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206,959,6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61D2F8A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9982A4" w14:textId="05A632A1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697728A0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485FF02" w14:textId="354B59AB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1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394B71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B3F914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8,364,63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0B5B1B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,254,694,8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70115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75668F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3,702,28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9047E5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,055,343,2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7C70214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B89D4A" w14:textId="53F104EE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11BDC50A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B5E6F00" w14:textId="0A64CE8E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1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0D5038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6F62D0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2,825,14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D2A92E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,923,771,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53741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D98DEE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0,985,85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CAC5A9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647,878,7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B1C842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060369" w14:textId="60571260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399234BD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83CC7B5" w14:textId="4B99E551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1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EC631A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46B0D9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3,687,18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9F5F9E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,053,077,3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800F4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7D69E8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,658,58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F8BD65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198,787,9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2AA9DC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738A6D" w14:textId="0768C6A5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2842AFCB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8FE18E4" w14:textId="7E3151C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L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70DC1B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5CC552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7,395,73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AEAA4C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,109,359,5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C1808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86C811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9,493,79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5A195E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424,068,5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7301192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2FFE7D" w14:textId="59994C48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656A0A9E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15EC2EF" w14:textId="3E8E3D45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L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B69098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79FCE4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8,837,56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8B81BE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325,634,6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14598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9BB17E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2,241,51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991225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836,226,5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6FDEE4E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FF68F3" w14:textId="691043AA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3FB177C2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0262F28" w14:textId="072B0E31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L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3EBF09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D7AA42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9,834,95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4F771C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,475,243,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D5FAA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2FD943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9,646,50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52CAB2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446,975,6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7DAE931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4EB639" w14:textId="3000C4F9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3094CF7C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64C1928" w14:textId="454847EF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L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06DD88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1190B2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,165,02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8CD11D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,874,753,3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33099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703ADD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,187,48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330503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028,123,2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F8242A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4386BC" w14:textId="289153B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554004BF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7E8A52E" w14:textId="6F325853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L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315CD7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677724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,581,71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F6885F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787,256,5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E7D24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37A081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,118,10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B962E1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167,716,2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7B72A48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1EEB91" w14:textId="6A460D84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5D03133C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40302F5" w14:textId="5AB990E1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L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295363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14E95B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,427,69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ED2088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,464,153,8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9E4A0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58BF6A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,216,60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581DF9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,482,491,2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26AD6C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BD877A" w14:textId="1C815FF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2AC06F88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A05BC50" w14:textId="10EEACE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L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91628E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22BBF3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4,524,88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354967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,678,732,3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1E725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E150BC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7,821,29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872D16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173,193,5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7D72D2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EC5D33" w14:textId="2A4B467F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326CF229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3836D94" w14:textId="7301DBD2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L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40F90F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438670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7,765,99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2D4A26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164,899,7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67FC4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A44F62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1,041,46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2A2D90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656,219,6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0C6DC71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7C0231" w14:textId="24DC3FB8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7E3502DA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892D900" w14:textId="2207D7DF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L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49BA12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181377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,307,91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538DCB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096,187,7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7748D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832587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3,139,28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E77B61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,970,892,9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2191CF2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C3C3A2" w14:textId="3085378F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5EFB1974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2BB5FB4" w14:textId="3F81D336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VL1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95355A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D08E82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2,203,29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9BE813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830,494,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7040E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9758AB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5,289,86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D56A6C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293,480,2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049118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3193AC" w14:textId="01B127E5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565F385D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20C6D87" w14:textId="2E1C0A5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L1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1D2AD9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A5A094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6,218,91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B2345C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,432,837,4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37F03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406D4B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,226,32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51BDB9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883,948,6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8C4A2B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A27B41" w14:textId="04541F7D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340E3F77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E023A21" w14:textId="45CEE7D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L1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67CBE8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AA555C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9,293,84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3D7560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,394,076,6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0C3BFB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B660C8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1,990,51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4FBC37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798,576,5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986114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50DBD5" w14:textId="2A48A0BB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6F25AF2D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1A57DD7" w14:textId="124E7606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L1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4D9712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4D5D88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1,756,43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AE08F3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763,465,7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E2A7C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94AD6E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5,819,54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724424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372,931,3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751055A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B27456" w14:textId="3F4AF7BF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0E7639E1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3BE4A6F" w14:textId="4A4BBC4A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L1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63A4C2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58961F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2,973,27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280381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,445,991,7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F4B1C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5542C6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,784,59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939575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567,688,8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7D8519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BDDA8E" w14:textId="3A0F32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0EDA5DF5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8971A5E" w14:textId="04868DD4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L1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7DB853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B936BB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2,882,61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197732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,432,391,5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29000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1F1C44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,515,43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303040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677,314,5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5BE312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713A67" w14:textId="740FD9BE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6839C670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533FFE" w14:textId="2D86E169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L1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6CAD1C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DDDDB2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0,120,07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32EA6D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518,011,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C451C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983771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,969,69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37DC318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095,454,7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2AB2399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58802C" w14:textId="1F21380D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64B94C31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B7EA835" w14:textId="602753B9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L1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507B3DA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38B675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1,074,59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607864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,661,188,5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B8768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4A77C7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1,708,69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85FE61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756,304,1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20B8F1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7C89A5" w14:textId="586FFF19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596266BE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3ACD80E" w14:textId="763A8832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L1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8E96C4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DEB957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0,595,30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1D0EBFD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,089,296,2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FA1DF4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45BF9B3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,519,94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7871C9F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527,991,3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561DC6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5015D5" w14:textId="5B9A3AA5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D911C4" w:rsidRPr="0009727F" w14:paraId="3DFE82E9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F0C631D" w14:textId="7E0DBC5C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L1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9430C15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C332C1C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1,054,72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2302E0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,158,208,9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618B5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22B8489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,801,88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A887D4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570,282,0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139AEEE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F8C086" w14:textId="46C8C09B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D911C4" w:rsidRPr="0009727F" w14:paraId="798C7876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F10141" w14:textId="4BA6EB30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L2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3CA07F0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89F363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,097,25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EEEAB8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314,588,4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371697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D6A4956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9,797,20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18C6811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,969,580,300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2814FE2" w14:textId="77777777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E266BF" w14:textId="1E91CD08" w:rsidR="00D911C4" w:rsidRPr="0009727F" w:rsidRDefault="00D911C4" w:rsidP="00D911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6F09B3" w:rsidRPr="0009727F" w14:paraId="4BA57353" w14:textId="77777777" w:rsidTr="00131D8C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CF64739" w14:textId="77777777" w:rsidR="006F09B3" w:rsidRPr="0009727F" w:rsidRDefault="006F09B3" w:rsidP="00FA7B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F170F07" w14:textId="5A7373C3" w:rsidR="006F09B3" w:rsidRPr="0009727F" w:rsidRDefault="006F09B3" w:rsidP="00FA7B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2A857A9" w14:textId="77777777" w:rsidR="006F09B3" w:rsidRPr="0009727F" w:rsidRDefault="006F09B3" w:rsidP="00FA7B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,777,60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F37B940" w14:textId="77777777" w:rsidR="006F09B3" w:rsidRPr="0009727F" w:rsidRDefault="006F09B3" w:rsidP="00FA7B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566,640,7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CA9156" w14:textId="77777777" w:rsidR="006F09B3" w:rsidRPr="0009727F" w:rsidRDefault="006F09B3" w:rsidP="00FA7B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13655DB" w14:textId="77777777" w:rsidR="006F09B3" w:rsidRPr="0009727F" w:rsidRDefault="006F09B3" w:rsidP="00FA7B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8,605,36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C885C39" w14:textId="77777777" w:rsidR="006F09B3" w:rsidRPr="0009727F" w:rsidRDefault="006F09B3" w:rsidP="00FA7B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290,804,587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646A9E3" w14:textId="77777777" w:rsidR="006F09B3" w:rsidRPr="0009727F" w:rsidRDefault="006F09B3" w:rsidP="00FA7B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F02AC4" w14:textId="1A2CE119" w:rsidR="006F09B3" w:rsidRPr="0009727F" w:rsidRDefault="006F09B3" w:rsidP="00FA7B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</w:tbl>
    <w:p w14:paraId="43978D17" w14:textId="77777777" w:rsidR="006F09B3" w:rsidRPr="0009727F" w:rsidRDefault="006F09B3">
      <w:pPr>
        <w:widowControl/>
        <w:jc w:val="left"/>
        <w:rPr>
          <w:rFonts w:ascii="Times New Roman" w:hAnsi="Times New Roman" w:cs="Times New Roman"/>
        </w:rPr>
      </w:pPr>
    </w:p>
    <w:p w14:paraId="7B502183" w14:textId="1739FA01" w:rsidR="004C2D6E" w:rsidRPr="0009727F" w:rsidRDefault="004C2D6E">
      <w:pPr>
        <w:widowControl/>
        <w:jc w:val="left"/>
        <w:rPr>
          <w:rFonts w:ascii="Times New Roman" w:hAnsi="Times New Roman" w:cs="Times New Roman"/>
        </w:rPr>
      </w:pPr>
      <w:r w:rsidRPr="0009727F">
        <w:rPr>
          <w:rFonts w:ascii="Times New Roman" w:hAnsi="Times New Roman" w:cs="Times New Roman"/>
        </w:rPr>
        <w:br w:type="page"/>
      </w:r>
    </w:p>
    <w:p w14:paraId="795C9F0B" w14:textId="77777777" w:rsidR="006F09B3" w:rsidRPr="0009727F" w:rsidRDefault="006F09B3">
      <w:pPr>
        <w:rPr>
          <w:rFonts w:ascii="Times New Roman" w:hAnsi="Times New Roman" w:cs="Times New Roman"/>
        </w:rPr>
        <w:sectPr w:rsidR="006F09B3" w:rsidRPr="0009727F" w:rsidSect="00D53ADF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0C3C08D5" w14:textId="4BCDA565" w:rsidR="00780DB7" w:rsidRPr="0009727F" w:rsidRDefault="005C1496">
      <w:pPr>
        <w:rPr>
          <w:rFonts w:ascii="Times New Roman" w:hAnsi="Times New Roman" w:cs="Times New Roman"/>
          <w:b/>
          <w:bCs/>
        </w:rPr>
      </w:pPr>
      <w:r w:rsidRPr="0009727F">
        <w:rPr>
          <w:rFonts w:ascii="Times New Roman" w:hAnsi="Times New Roman" w:cs="Times New Roman"/>
          <w:b/>
          <w:bCs/>
        </w:rPr>
        <w:lastRenderedPageBreak/>
        <w:t>Table S</w:t>
      </w:r>
      <w:r w:rsidR="002376FA" w:rsidRPr="0009727F">
        <w:rPr>
          <w:rFonts w:ascii="Times New Roman" w:hAnsi="Times New Roman" w:cs="Times New Roman"/>
          <w:b/>
          <w:bCs/>
        </w:rPr>
        <w:t>7</w:t>
      </w:r>
      <w:r w:rsidRPr="0009727F">
        <w:rPr>
          <w:rFonts w:ascii="Times New Roman" w:hAnsi="Times New Roman" w:cs="Times New Roman"/>
          <w:b/>
          <w:bCs/>
        </w:rPr>
        <w:t>. SNP</w:t>
      </w:r>
      <w:r w:rsidR="00BA5C0A" w:rsidRPr="0009727F">
        <w:rPr>
          <w:rFonts w:ascii="Times New Roman" w:hAnsi="Times New Roman" w:cs="Times New Roman"/>
          <w:b/>
          <w:bCs/>
        </w:rPr>
        <w:t>s</w:t>
      </w:r>
      <w:r w:rsidRPr="0009727F">
        <w:rPr>
          <w:rFonts w:ascii="Times New Roman" w:hAnsi="Times New Roman" w:cs="Times New Roman"/>
          <w:b/>
          <w:bCs/>
        </w:rPr>
        <w:t xml:space="preserve"> </w:t>
      </w:r>
      <w:r w:rsidR="00FD6B10" w:rsidRPr="0009727F">
        <w:rPr>
          <w:rFonts w:ascii="Times New Roman" w:hAnsi="Times New Roman" w:cs="Times New Roman"/>
          <w:b/>
          <w:bCs/>
        </w:rPr>
        <w:t xml:space="preserve">annotation </w:t>
      </w:r>
      <w:r w:rsidR="00BA5C0A" w:rsidRPr="0009727F">
        <w:rPr>
          <w:rFonts w:ascii="Times New Roman" w:hAnsi="Times New Roman" w:cs="Times New Roman"/>
          <w:b/>
          <w:bCs/>
        </w:rPr>
        <w:t xml:space="preserve">information </w:t>
      </w:r>
      <w:r w:rsidR="00FD6B10" w:rsidRPr="0009727F">
        <w:rPr>
          <w:rFonts w:ascii="Times New Roman" w:hAnsi="Times New Roman" w:cs="Times New Roman"/>
          <w:b/>
          <w:bCs/>
        </w:rPr>
        <w:t xml:space="preserve">by </w:t>
      </w:r>
      <w:proofErr w:type="spellStart"/>
      <w:r w:rsidR="00FD6B10" w:rsidRPr="0009727F">
        <w:rPr>
          <w:rFonts w:ascii="Times New Roman" w:hAnsi="Times New Roman" w:cs="Times New Roman"/>
          <w:b/>
          <w:bCs/>
        </w:rPr>
        <w:t>Snpeff</w:t>
      </w:r>
      <w:proofErr w:type="spellEnd"/>
      <w:r w:rsidR="00FD6B10" w:rsidRPr="0009727F">
        <w:rPr>
          <w:rFonts w:ascii="Times New Roman" w:hAnsi="Times New Roman" w:cs="Times New Roman"/>
          <w:b/>
          <w:bCs/>
        </w:rPr>
        <w:t xml:space="preserve"> software. </w:t>
      </w:r>
    </w:p>
    <w:p w14:paraId="5B57A89D" w14:textId="77777777" w:rsidR="005C1496" w:rsidRPr="0009727F" w:rsidRDefault="005C1496">
      <w:pPr>
        <w:rPr>
          <w:rFonts w:ascii="Times New Roman" w:hAnsi="Times New Roman" w:cs="Times New Roman"/>
        </w:rPr>
      </w:pPr>
    </w:p>
    <w:tbl>
      <w:tblPr>
        <w:tblW w:w="7343" w:type="dxa"/>
        <w:tblCellSpacing w:w="15" w:type="dxa"/>
        <w:tblBorders>
          <w:top w:val="single" w:sz="4" w:space="0" w:color="000000" w:themeColor="text1"/>
          <w:bottom w:val="single" w:sz="4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0"/>
        <w:gridCol w:w="2241"/>
        <w:gridCol w:w="1412"/>
      </w:tblGrid>
      <w:tr w:rsidR="00FD6B10" w:rsidRPr="0009727F" w14:paraId="54BDB99E" w14:textId="77777777" w:rsidTr="001F3FA5">
        <w:trPr>
          <w:trHeight w:val="294"/>
          <w:tblHeader/>
          <w:tblCellSpacing w:w="15" w:type="dxa"/>
        </w:trPr>
        <w:tc>
          <w:tcPr>
            <w:tcW w:w="364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FE67477" w14:textId="4386F88E" w:rsidR="00FD6B10" w:rsidRPr="0009727F" w:rsidRDefault="00FD6B10" w:rsidP="001F3F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ype</w:t>
            </w:r>
          </w:p>
        </w:tc>
        <w:tc>
          <w:tcPr>
            <w:tcW w:w="221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0CF53C0" w14:textId="77777777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CCCB80D" w14:textId="0C898FB4" w:rsidR="00FD6B10" w:rsidRPr="0009727F" w:rsidRDefault="001F3FA5" w:rsidP="001F3F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ercentage</w:t>
            </w:r>
          </w:p>
        </w:tc>
      </w:tr>
      <w:tr w:rsidR="00FD6B10" w:rsidRPr="0009727F" w14:paraId="77E67F06" w14:textId="77777777" w:rsidTr="001F3FA5">
        <w:trPr>
          <w:trHeight w:val="294"/>
          <w:tblCellSpacing w:w="15" w:type="dxa"/>
        </w:trPr>
        <w:tc>
          <w:tcPr>
            <w:tcW w:w="3645" w:type="dxa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D86B5A6" w14:textId="6E7CAB27" w:rsidR="00FD6B10" w:rsidRPr="0009727F" w:rsidRDefault="00FD6B10" w:rsidP="001F3F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</w:t>
            </w:r>
            <w:r w:rsidR="00203D99"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wnstream</w:t>
            </w:r>
          </w:p>
        </w:tc>
        <w:tc>
          <w:tcPr>
            <w:tcW w:w="2211" w:type="dxa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7E5FB64" w14:textId="77777777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,708,391</w:t>
            </w:r>
          </w:p>
        </w:tc>
        <w:tc>
          <w:tcPr>
            <w:tcW w:w="0" w:type="auto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CE9FEF3" w14:textId="77777777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764%</w:t>
            </w:r>
          </w:p>
        </w:tc>
      </w:tr>
      <w:tr w:rsidR="00FD6B10" w:rsidRPr="0009727F" w14:paraId="5515CD08" w14:textId="77777777" w:rsidTr="001F3FA5">
        <w:trPr>
          <w:trHeight w:val="300"/>
          <w:tblCellSpacing w:w="15" w:type="dxa"/>
        </w:trPr>
        <w:tc>
          <w:tcPr>
            <w:tcW w:w="3645" w:type="dxa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0A405B5" w14:textId="17357D02" w:rsidR="00FD6B10" w:rsidRPr="0009727F" w:rsidRDefault="00FD6B10" w:rsidP="001F3F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</w:t>
            </w:r>
            <w:r w:rsidR="00203D99"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xon</w:t>
            </w:r>
          </w:p>
        </w:tc>
        <w:tc>
          <w:tcPr>
            <w:tcW w:w="2211" w:type="dxa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036BFEC" w14:textId="77777777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,317,392</w:t>
            </w:r>
          </w:p>
        </w:tc>
        <w:tc>
          <w:tcPr>
            <w:tcW w:w="0" w:type="auto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F6D745B" w14:textId="77777777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32%</w:t>
            </w:r>
          </w:p>
        </w:tc>
      </w:tr>
      <w:tr w:rsidR="00FD6B10" w:rsidRPr="0009727F" w14:paraId="2C2016AF" w14:textId="77777777" w:rsidTr="001F3FA5">
        <w:trPr>
          <w:trHeight w:val="300"/>
          <w:tblCellSpacing w:w="15" w:type="dxa"/>
        </w:trPr>
        <w:tc>
          <w:tcPr>
            <w:tcW w:w="3645" w:type="dxa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50F51E5" w14:textId="03971B4D" w:rsidR="00FD6B10" w:rsidRPr="0009727F" w:rsidRDefault="00FD6B10" w:rsidP="001F3F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 </w:t>
            </w:r>
            <w:proofErr w:type="spellStart"/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issense_variant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7C58D63" w14:textId="40299E2C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34,715</w:t>
            </w:r>
          </w:p>
        </w:tc>
        <w:tc>
          <w:tcPr>
            <w:tcW w:w="0" w:type="auto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0CE0EF1" w14:textId="17A5C8D7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73%</w:t>
            </w:r>
          </w:p>
        </w:tc>
      </w:tr>
      <w:tr w:rsidR="00FD6B10" w:rsidRPr="0009727F" w14:paraId="0865E619" w14:textId="77777777" w:rsidTr="001F3FA5">
        <w:trPr>
          <w:trHeight w:val="300"/>
          <w:tblCellSpacing w:w="15" w:type="dxa"/>
        </w:trPr>
        <w:tc>
          <w:tcPr>
            <w:tcW w:w="3645" w:type="dxa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6C7252A" w14:textId="7196F664" w:rsidR="00FD6B10" w:rsidRPr="0009727F" w:rsidRDefault="00FD6B10" w:rsidP="001F3F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 </w:t>
            </w:r>
            <w:proofErr w:type="spellStart"/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ynonymous_variant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0E9720E" w14:textId="34FB10CF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87,364</w:t>
            </w:r>
          </w:p>
        </w:tc>
        <w:tc>
          <w:tcPr>
            <w:tcW w:w="0" w:type="auto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6C96CF5" w14:textId="1EC09CAF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62%</w:t>
            </w:r>
          </w:p>
        </w:tc>
      </w:tr>
      <w:tr w:rsidR="00FD6B10" w:rsidRPr="0009727F" w14:paraId="719E8EEC" w14:textId="77777777" w:rsidTr="001F3FA5">
        <w:trPr>
          <w:trHeight w:val="300"/>
          <w:tblCellSpacing w:w="15" w:type="dxa"/>
        </w:trPr>
        <w:tc>
          <w:tcPr>
            <w:tcW w:w="3645" w:type="dxa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99E4577" w14:textId="3AA12C41" w:rsidR="00FD6B10" w:rsidRPr="0009727F" w:rsidRDefault="00FD6B10" w:rsidP="001F3F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 </w:t>
            </w:r>
            <w:proofErr w:type="spellStart"/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op_gained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7DBB7E8" w14:textId="4BF7D392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,571</w:t>
            </w:r>
          </w:p>
        </w:tc>
        <w:tc>
          <w:tcPr>
            <w:tcW w:w="0" w:type="auto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32AF24F" w14:textId="7D7C6552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7%</w:t>
            </w:r>
          </w:p>
        </w:tc>
      </w:tr>
      <w:tr w:rsidR="00FD6B10" w:rsidRPr="0009727F" w14:paraId="044256BC" w14:textId="77777777" w:rsidTr="001F3FA5">
        <w:trPr>
          <w:trHeight w:val="300"/>
          <w:tblCellSpacing w:w="15" w:type="dxa"/>
        </w:trPr>
        <w:tc>
          <w:tcPr>
            <w:tcW w:w="3645" w:type="dxa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3C87184" w14:textId="1584976B" w:rsidR="00FD6B10" w:rsidRPr="0009727F" w:rsidRDefault="00FD6B10" w:rsidP="001F3F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 </w:t>
            </w:r>
            <w:proofErr w:type="spellStart"/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op_lost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BB793BF" w14:textId="57EC7803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,076</w:t>
            </w:r>
          </w:p>
        </w:tc>
        <w:tc>
          <w:tcPr>
            <w:tcW w:w="0" w:type="auto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CABC21B" w14:textId="25C4F39E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%</w:t>
            </w:r>
          </w:p>
        </w:tc>
      </w:tr>
      <w:tr w:rsidR="00FD6B10" w:rsidRPr="0009727F" w14:paraId="4BA55E8C" w14:textId="77777777" w:rsidTr="001F3FA5">
        <w:trPr>
          <w:trHeight w:val="300"/>
          <w:tblCellSpacing w:w="15" w:type="dxa"/>
        </w:trPr>
        <w:tc>
          <w:tcPr>
            <w:tcW w:w="3645" w:type="dxa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68EE683" w14:textId="6D10F36F" w:rsidR="00FD6B10" w:rsidRPr="0009727F" w:rsidRDefault="00FD6B10" w:rsidP="001F3F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 </w:t>
            </w:r>
            <w:proofErr w:type="spellStart"/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rt_lost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32E1B0A" w14:textId="746B3002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,040</w:t>
            </w:r>
          </w:p>
        </w:tc>
        <w:tc>
          <w:tcPr>
            <w:tcW w:w="0" w:type="auto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AD0143D" w14:textId="4F1DAB8B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%</w:t>
            </w:r>
          </w:p>
        </w:tc>
      </w:tr>
      <w:tr w:rsidR="00FD6B10" w:rsidRPr="0009727F" w14:paraId="5A26C1D4" w14:textId="77777777" w:rsidTr="001F3FA5">
        <w:trPr>
          <w:trHeight w:val="294"/>
          <w:tblCellSpacing w:w="15" w:type="dxa"/>
        </w:trPr>
        <w:tc>
          <w:tcPr>
            <w:tcW w:w="3645" w:type="dxa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0677D0E" w14:textId="58F3B956" w:rsidR="00FD6B10" w:rsidRPr="0009727F" w:rsidRDefault="00FD6B10" w:rsidP="001F3F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</w:t>
            </w:r>
            <w:r w:rsidR="00203D99"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tergenic</w:t>
            </w:r>
          </w:p>
        </w:tc>
        <w:tc>
          <w:tcPr>
            <w:tcW w:w="2211" w:type="dxa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1739785" w14:textId="77777777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0,318,875</w:t>
            </w:r>
          </w:p>
        </w:tc>
        <w:tc>
          <w:tcPr>
            <w:tcW w:w="0" w:type="auto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A88B8D0" w14:textId="77777777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9.014%</w:t>
            </w:r>
          </w:p>
        </w:tc>
      </w:tr>
      <w:tr w:rsidR="00FD6B10" w:rsidRPr="0009727F" w14:paraId="6DF063CA" w14:textId="77777777" w:rsidTr="001F3FA5">
        <w:trPr>
          <w:trHeight w:val="294"/>
          <w:tblCellSpacing w:w="15" w:type="dxa"/>
        </w:trPr>
        <w:tc>
          <w:tcPr>
            <w:tcW w:w="3645" w:type="dxa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BE6B9AF" w14:textId="56DA3C91" w:rsidR="00FD6B10" w:rsidRPr="0009727F" w:rsidRDefault="00FD6B10" w:rsidP="001F3F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</w:t>
            </w:r>
            <w:r w:rsidR="00203D99"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tron</w:t>
            </w:r>
          </w:p>
        </w:tc>
        <w:tc>
          <w:tcPr>
            <w:tcW w:w="2211" w:type="dxa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819BBFF" w14:textId="77777777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1,033,433</w:t>
            </w:r>
          </w:p>
        </w:tc>
        <w:tc>
          <w:tcPr>
            <w:tcW w:w="0" w:type="auto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E4DE8FF" w14:textId="77777777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8.073%</w:t>
            </w:r>
          </w:p>
        </w:tc>
      </w:tr>
      <w:tr w:rsidR="00FD6B10" w:rsidRPr="0009727F" w14:paraId="7A613D06" w14:textId="77777777" w:rsidTr="001F3FA5">
        <w:trPr>
          <w:trHeight w:val="300"/>
          <w:tblCellSpacing w:w="15" w:type="dxa"/>
        </w:trPr>
        <w:tc>
          <w:tcPr>
            <w:tcW w:w="3645" w:type="dxa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A311E77" w14:textId="733A387E" w:rsidR="00FD6B10" w:rsidRPr="0009727F" w:rsidRDefault="00FD6B10" w:rsidP="001F3F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</w:t>
            </w:r>
            <w:r w:rsidR="00203D99"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lice</w:t>
            </w:r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_S</w:t>
            </w:r>
            <w:r w:rsidR="00203D99"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te</w:t>
            </w:r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_A</w:t>
            </w:r>
            <w:r w:rsidR="00203D99"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ceptor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7927478" w14:textId="77777777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,195</w:t>
            </w:r>
          </w:p>
        </w:tc>
        <w:tc>
          <w:tcPr>
            <w:tcW w:w="0" w:type="auto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88B12E9" w14:textId="77777777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%</w:t>
            </w:r>
          </w:p>
        </w:tc>
      </w:tr>
      <w:tr w:rsidR="00FD6B10" w:rsidRPr="0009727F" w14:paraId="7FDC82B1" w14:textId="77777777" w:rsidTr="001F3FA5">
        <w:trPr>
          <w:trHeight w:val="294"/>
          <w:tblCellSpacing w:w="15" w:type="dxa"/>
        </w:trPr>
        <w:tc>
          <w:tcPr>
            <w:tcW w:w="3645" w:type="dxa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F6EFAD9" w14:textId="43F93EB8" w:rsidR="00FD6B10" w:rsidRPr="0009727F" w:rsidRDefault="00FD6B10" w:rsidP="001F3F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</w:t>
            </w:r>
            <w:r w:rsidR="00203D99"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lice</w:t>
            </w:r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_S</w:t>
            </w:r>
            <w:r w:rsidR="00203D99"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te</w:t>
            </w:r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_D</w:t>
            </w:r>
            <w:r w:rsidR="00203D99"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nor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F2684B9" w14:textId="77777777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,935</w:t>
            </w:r>
          </w:p>
        </w:tc>
        <w:tc>
          <w:tcPr>
            <w:tcW w:w="0" w:type="auto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3BE8AB8" w14:textId="77777777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2%</w:t>
            </w:r>
          </w:p>
        </w:tc>
      </w:tr>
      <w:tr w:rsidR="00FD6B10" w:rsidRPr="0009727F" w14:paraId="65F57764" w14:textId="77777777" w:rsidTr="001F3FA5">
        <w:trPr>
          <w:trHeight w:val="294"/>
          <w:tblCellSpacing w:w="15" w:type="dxa"/>
        </w:trPr>
        <w:tc>
          <w:tcPr>
            <w:tcW w:w="3645" w:type="dxa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98EB5F0" w14:textId="67B1E8AC" w:rsidR="00FD6B10" w:rsidRPr="0009727F" w:rsidRDefault="00FD6B10" w:rsidP="001F3F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</w:t>
            </w:r>
            <w:r w:rsidR="00203D99"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lice</w:t>
            </w:r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_S</w:t>
            </w:r>
            <w:r w:rsidR="00203D99"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te</w:t>
            </w:r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_R</w:t>
            </w:r>
            <w:r w:rsidR="00203D99"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gion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3855C51" w14:textId="77777777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9,853</w:t>
            </w:r>
          </w:p>
        </w:tc>
        <w:tc>
          <w:tcPr>
            <w:tcW w:w="0" w:type="auto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336D51" w14:textId="77777777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94%</w:t>
            </w:r>
          </w:p>
        </w:tc>
      </w:tr>
      <w:tr w:rsidR="00FD6B10" w:rsidRPr="0009727F" w14:paraId="7DB65493" w14:textId="77777777" w:rsidTr="001F3FA5">
        <w:trPr>
          <w:trHeight w:val="294"/>
          <w:tblCellSpacing w:w="15" w:type="dxa"/>
        </w:trPr>
        <w:tc>
          <w:tcPr>
            <w:tcW w:w="3645" w:type="dxa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4F235A9" w14:textId="2216632D" w:rsidR="00FD6B10" w:rsidRPr="0009727F" w:rsidRDefault="00FD6B10" w:rsidP="001F3F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</w:t>
            </w:r>
            <w:r w:rsidR="00203D99"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stream</w:t>
            </w:r>
          </w:p>
        </w:tc>
        <w:tc>
          <w:tcPr>
            <w:tcW w:w="2211" w:type="dxa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C993763" w14:textId="77777777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,889,109</w:t>
            </w:r>
          </w:p>
        </w:tc>
        <w:tc>
          <w:tcPr>
            <w:tcW w:w="0" w:type="auto"/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CEEBC30" w14:textId="77777777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919%</w:t>
            </w:r>
          </w:p>
        </w:tc>
      </w:tr>
      <w:tr w:rsidR="00FD6B10" w:rsidRPr="0009727F" w14:paraId="58BC1D82" w14:textId="77777777" w:rsidTr="001F3FA5">
        <w:trPr>
          <w:trHeight w:val="294"/>
          <w:tblCellSpacing w:w="15" w:type="dxa"/>
        </w:trPr>
        <w:tc>
          <w:tcPr>
            <w:tcW w:w="3645" w:type="dxa"/>
            <w:tcBorders>
              <w:top w:val="nil"/>
              <w:bottom w:val="nil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6D7951F" w14:textId="466F8382" w:rsidR="00FD6B10" w:rsidRPr="0009727F" w:rsidRDefault="00FD6B10" w:rsidP="001F3F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TR_5_P</w:t>
            </w:r>
            <w:r w:rsidR="00203D99" w:rsidRPr="000972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ime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BBBE06F" w14:textId="77777777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19DAB29" w14:textId="77777777" w:rsidR="00FD6B10" w:rsidRPr="0009727F" w:rsidRDefault="00FD6B10" w:rsidP="001F3F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27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%</w:t>
            </w:r>
          </w:p>
        </w:tc>
      </w:tr>
    </w:tbl>
    <w:p w14:paraId="0C5CF80B" w14:textId="399790A6" w:rsidR="0006030D" w:rsidRPr="0009727F" w:rsidRDefault="0006030D">
      <w:pPr>
        <w:rPr>
          <w:rFonts w:ascii="Times New Roman" w:hAnsi="Times New Roman" w:cs="Times New Roman"/>
        </w:rPr>
      </w:pPr>
    </w:p>
    <w:p w14:paraId="6895896E" w14:textId="4BC630FA" w:rsidR="00382D74" w:rsidRDefault="00382D7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F02B1FE" w14:textId="7A4C9FA5" w:rsidR="001F1D2C" w:rsidRPr="00493175" w:rsidRDefault="008E23FD">
      <w:pPr>
        <w:rPr>
          <w:rFonts w:ascii="Times New Roman" w:hAnsi="Times New Roman" w:cs="Times New Roman"/>
          <w:b/>
          <w:bCs/>
        </w:rPr>
      </w:pPr>
      <w:r w:rsidRPr="00493175">
        <w:rPr>
          <w:rFonts w:ascii="Times New Roman" w:hAnsi="Times New Roman" w:cs="Times New Roman"/>
          <w:b/>
          <w:bCs/>
        </w:rPr>
        <w:lastRenderedPageBreak/>
        <w:t xml:space="preserve">Table S8. Pairwise </w:t>
      </w:r>
      <w:proofErr w:type="spellStart"/>
      <w:r w:rsidRPr="00493175">
        <w:rPr>
          <w:rFonts w:ascii="Times New Roman" w:hAnsi="Times New Roman" w:cs="Times New Roman"/>
          <w:b/>
          <w:bCs/>
        </w:rPr>
        <w:t>Dxy</w:t>
      </w:r>
      <w:proofErr w:type="spellEnd"/>
      <w:r w:rsidRPr="00493175">
        <w:rPr>
          <w:rFonts w:ascii="Times New Roman" w:hAnsi="Times New Roman" w:cs="Times New Roman"/>
          <w:b/>
          <w:bCs/>
        </w:rPr>
        <w:t xml:space="preserve"> values identified among different </w:t>
      </w:r>
      <w:proofErr w:type="spellStart"/>
      <w:r w:rsidRPr="00493175">
        <w:rPr>
          <w:rFonts w:ascii="Times New Roman" w:hAnsi="Times New Roman" w:cs="Times New Roman"/>
          <w:b/>
          <w:bCs/>
          <w:i/>
          <w:iCs/>
        </w:rPr>
        <w:t>Eriocheir</w:t>
      </w:r>
      <w:proofErr w:type="spellEnd"/>
      <w:r w:rsidRPr="00493175">
        <w:rPr>
          <w:rFonts w:ascii="Times New Roman" w:hAnsi="Times New Roman" w:cs="Times New Roman"/>
          <w:b/>
          <w:bCs/>
        </w:rPr>
        <w:t xml:space="preserve"> populations</w:t>
      </w:r>
    </w:p>
    <w:p w14:paraId="014540F1" w14:textId="77777777" w:rsidR="008E23FD" w:rsidRDefault="008E23FD">
      <w:pPr>
        <w:rPr>
          <w:rFonts w:ascii="Times New Roman" w:hAnsi="Times New Roman" w:cs="Times New Roman"/>
        </w:rPr>
      </w:pPr>
    </w:p>
    <w:tbl>
      <w:tblPr>
        <w:tblStyle w:val="TableGrid"/>
        <w:tblW w:w="654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1"/>
        <w:gridCol w:w="3271"/>
      </w:tblGrid>
      <w:tr w:rsidR="00E646BD" w14:paraId="682F41D7" w14:textId="77777777" w:rsidTr="00493175">
        <w:trPr>
          <w:trHeight w:val="954"/>
          <w:jc w:val="center"/>
        </w:trPr>
        <w:tc>
          <w:tcPr>
            <w:tcW w:w="3271" w:type="dxa"/>
            <w:tcBorders>
              <w:top w:val="single" w:sz="8" w:space="0" w:color="auto"/>
              <w:bottom w:val="single" w:sz="8" w:space="0" w:color="auto"/>
            </w:tcBorders>
          </w:tcPr>
          <w:p w14:paraId="77FC1F7F" w14:textId="4D6511D5" w:rsidR="00E646BD" w:rsidRDefault="00E646BD" w:rsidP="008E23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 Groups</w:t>
            </w:r>
          </w:p>
        </w:tc>
        <w:tc>
          <w:tcPr>
            <w:tcW w:w="3271" w:type="dxa"/>
            <w:tcBorders>
              <w:top w:val="single" w:sz="8" w:space="0" w:color="auto"/>
              <w:bottom w:val="single" w:sz="8" w:space="0" w:color="auto"/>
            </w:tcBorders>
          </w:tcPr>
          <w:p w14:paraId="1E513FF4" w14:textId="13717DC6" w:rsidR="00E646BD" w:rsidRDefault="00E646BD" w:rsidP="004931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xy</w:t>
            </w:r>
            <w:proofErr w:type="spellEnd"/>
            <w:r>
              <w:rPr>
                <w:rFonts w:ascii="Times New Roman" w:hAnsi="Times New Roman" w:cs="Times New Roman"/>
              </w:rPr>
              <w:t xml:space="preserve"> value (10</w:t>
            </w:r>
            <w:r w:rsidRPr="00E646BD">
              <w:rPr>
                <w:rFonts w:ascii="Times New Roman" w:hAnsi="Times New Roman" w:cs="Times New Roman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646BD" w14:paraId="47241A35" w14:textId="77777777" w:rsidTr="00493175">
        <w:trPr>
          <w:trHeight w:val="940"/>
          <w:jc w:val="center"/>
        </w:trPr>
        <w:tc>
          <w:tcPr>
            <w:tcW w:w="3271" w:type="dxa"/>
            <w:tcBorders>
              <w:top w:val="single" w:sz="8" w:space="0" w:color="auto"/>
            </w:tcBorders>
          </w:tcPr>
          <w:p w14:paraId="77FDB622" w14:textId="67A4A457" w:rsidR="00E646BD" w:rsidRDefault="00E646BD" w:rsidP="008E23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ese-</w:t>
            </w:r>
            <w:proofErr w:type="spellStart"/>
            <w:r>
              <w:rPr>
                <w:rFonts w:ascii="Times New Roman" w:hAnsi="Times New Roman" w:cs="Times New Roman"/>
              </w:rPr>
              <w:t>YaR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YeR</w:t>
            </w:r>
            <w:proofErr w:type="spellEnd"/>
            <w:r>
              <w:rPr>
                <w:rFonts w:ascii="Times New Roman" w:hAnsi="Times New Roman" w:cs="Times New Roman"/>
              </w:rPr>
              <w:t>, LR vs Japanese-HO</w:t>
            </w:r>
          </w:p>
        </w:tc>
        <w:tc>
          <w:tcPr>
            <w:tcW w:w="3271" w:type="dxa"/>
            <w:tcBorders>
              <w:top w:val="single" w:sz="8" w:space="0" w:color="auto"/>
            </w:tcBorders>
          </w:tcPr>
          <w:p w14:paraId="5B413F2B" w14:textId="67195DF6" w:rsidR="00E646BD" w:rsidRDefault="00493175" w:rsidP="0049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2</w:t>
            </w:r>
          </w:p>
        </w:tc>
      </w:tr>
      <w:tr w:rsidR="00E646BD" w14:paraId="7FA9CD78" w14:textId="77777777" w:rsidTr="00493175">
        <w:trPr>
          <w:trHeight w:val="470"/>
          <w:jc w:val="center"/>
        </w:trPr>
        <w:tc>
          <w:tcPr>
            <w:tcW w:w="3271" w:type="dxa"/>
          </w:tcPr>
          <w:p w14:paraId="4F0E4F3A" w14:textId="711159B5" w:rsidR="00E646BD" w:rsidRDefault="00E646BD" w:rsidP="008E23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ese-</w:t>
            </w:r>
            <w:proofErr w:type="spellStart"/>
            <w:r>
              <w:rPr>
                <w:rFonts w:ascii="Times New Roman" w:hAnsi="Times New Roman" w:cs="Times New Roman"/>
              </w:rPr>
              <w:t>YaR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YeR</w:t>
            </w:r>
            <w:proofErr w:type="spellEnd"/>
            <w:r>
              <w:rPr>
                <w:rFonts w:ascii="Times New Roman" w:hAnsi="Times New Roman" w:cs="Times New Roman"/>
              </w:rPr>
              <w:t xml:space="preserve">, LR vs </w:t>
            </w:r>
            <w:proofErr w:type="spellStart"/>
            <w:r>
              <w:rPr>
                <w:rFonts w:ascii="Times New Roman" w:hAnsi="Times New Roman" w:cs="Times New Roman"/>
              </w:rPr>
              <w:t>Hepu</w:t>
            </w:r>
            <w:proofErr w:type="spellEnd"/>
            <w:r>
              <w:rPr>
                <w:rFonts w:ascii="Times New Roman" w:hAnsi="Times New Roman" w:cs="Times New Roman"/>
              </w:rPr>
              <w:t>-HP</w:t>
            </w:r>
          </w:p>
        </w:tc>
        <w:tc>
          <w:tcPr>
            <w:tcW w:w="3271" w:type="dxa"/>
          </w:tcPr>
          <w:p w14:paraId="73023417" w14:textId="07A32241" w:rsidR="00E646BD" w:rsidRDefault="00E646BD" w:rsidP="0049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5</w:t>
            </w:r>
          </w:p>
        </w:tc>
      </w:tr>
      <w:tr w:rsidR="00E646BD" w14:paraId="03C13466" w14:textId="77777777" w:rsidTr="00493175">
        <w:trPr>
          <w:trHeight w:val="482"/>
          <w:jc w:val="center"/>
        </w:trPr>
        <w:tc>
          <w:tcPr>
            <w:tcW w:w="3271" w:type="dxa"/>
          </w:tcPr>
          <w:p w14:paraId="303C752C" w14:textId="3BC4405B" w:rsidR="00E646BD" w:rsidRDefault="00E646BD" w:rsidP="008E23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ese-</w:t>
            </w:r>
            <w:proofErr w:type="spellStart"/>
            <w:r>
              <w:rPr>
                <w:rFonts w:ascii="Times New Roman" w:hAnsi="Times New Roman" w:cs="Times New Roman"/>
              </w:rPr>
              <w:t>YaR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YeR</w:t>
            </w:r>
            <w:proofErr w:type="spellEnd"/>
            <w:r>
              <w:rPr>
                <w:rFonts w:ascii="Times New Roman" w:hAnsi="Times New Roman" w:cs="Times New Roman"/>
              </w:rPr>
              <w:t>, LR vs Russian-VL</w:t>
            </w:r>
          </w:p>
        </w:tc>
        <w:tc>
          <w:tcPr>
            <w:tcW w:w="3271" w:type="dxa"/>
          </w:tcPr>
          <w:p w14:paraId="1A67E723" w14:textId="656F7F79" w:rsidR="00E646BD" w:rsidRDefault="00493175" w:rsidP="0049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7</w:t>
            </w:r>
          </w:p>
        </w:tc>
      </w:tr>
      <w:tr w:rsidR="00E646BD" w14:paraId="61C3EBF5" w14:textId="77777777" w:rsidTr="00493175">
        <w:trPr>
          <w:trHeight w:val="470"/>
          <w:jc w:val="center"/>
        </w:trPr>
        <w:tc>
          <w:tcPr>
            <w:tcW w:w="3271" w:type="dxa"/>
          </w:tcPr>
          <w:p w14:paraId="346DB9CE" w14:textId="0FB4BE3C" w:rsidR="00E646BD" w:rsidRDefault="00E646BD" w:rsidP="008E23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apanese-HO vs </w:t>
            </w:r>
            <w:proofErr w:type="spellStart"/>
            <w:r>
              <w:rPr>
                <w:rFonts w:ascii="Times New Roman" w:hAnsi="Times New Roman" w:cs="Times New Roman"/>
              </w:rPr>
              <w:t>Hepu</w:t>
            </w:r>
            <w:proofErr w:type="spellEnd"/>
            <w:r>
              <w:rPr>
                <w:rFonts w:ascii="Times New Roman" w:hAnsi="Times New Roman" w:cs="Times New Roman"/>
              </w:rPr>
              <w:t>-HP</w:t>
            </w:r>
          </w:p>
        </w:tc>
        <w:tc>
          <w:tcPr>
            <w:tcW w:w="3271" w:type="dxa"/>
          </w:tcPr>
          <w:p w14:paraId="707DF085" w14:textId="547B69A3" w:rsidR="00E646BD" w:rsidRDefault="00493175" w:rsidP="0049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1</w:t>
            </w:r>
          </w:p>
        </w:tc>
      </w:tr>
      <w:tr w:rsidR="00E646BD" w14:paraId="2CC5CF51" w14:textId="77777777" w:rsidTr="00493175">
        <w:trPr>
          <w:trHeight w:val="470"/>
          <w:jc w:val="center"/>
        </w:trPr>
        <w:tc>
          <w:tcPr>
            <w:tcW w:w="3271" w:type="dxa"/>
          </w:tcPr>
          <w:p w14:paraId="36B42DA9" w14:textId="359A598A" w:rsidR="00E646BD" w:rsidRDefault="00E646BD" w:rsidP="008E23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ese-HO vs Russian-VL</w:t>
            </w:r>
          </w:p>
        </w:tc>
        <w:tc>
          <w:tcPr>
            <w:tcW w:w="3271" w:type="dxa"/>
          </w:tcPr>
          <w:p w14:paraId="39487BE5" w14:textId="28823212" w:rsidR="00E646BD" w:rsidRDefault="00493175" w:rsidP="0049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3</w:t>
            </w:r>
          </w:p>
        </w:tc>
      </w:tr>
      <w:tr w:rsidR="00E646BD" w14:paraId="7804F8AE" w14:textId="77777777" w:rsidTr="00493175">
        <w:trPr>
          <w:trHeight w:val="470"/>
          <w:jc w:val="center"/>
        </w:trPr>
        <w:tc>
          <w:tcPr>
            <w:tcW w:w="3271" w:type="dxa"/>
            <w:tcBorders>
              <w:bottom w:val="single" w:sz="8" w:space="0" w:color="auto"/>
            </w:tcBorders>
          </w:tcPr>
          <w:p w14:paraId="216886A8" w14:textId="7E42B27B" w:rsidR="00E646BD" w:rsidRDefault="00E646BD" w:rsidP="008E23F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pu</w:t>
            </w:r>
            <w:proofErr w:type="spellEnd"/>
            <w:r>
              <w:rPr>
                <w:rFonts w:ascii="Times New Roman" w:hAnsi="Times New Roman" w:cs="Times New Roman"/>
              </w:rPr>
              <w:t>-HP vs Russian-VL</w:t>
            </w:r>
          </w:p>
        </w:tc>
        <w:tc>
          <w:tcPr>
            <w:tcW w:w="3271" w:type="dxa"/>
            <w:tcBorders>
              <w:bottom w:val="single" w:sz="8" w:space="0" w:color="auto"/>
            </w:tcBorders>
          </w:tcPr>
          <w:p w14:paraId="4202946D" w14:textId="43B4397C" w:rsidR="00E646BD" w:rsidRDefault="00493175" w:rsidP="0049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7</w:t>
            </w:r>
          </w:p>
        </w:tc>
      </w:tr>
    </w:tbl>
    <w:p w14:paraId="174D0F4D" w14:textId="77777777" w:rsidR="008E23FD" w:rsidRPr="0009727F" w:rsidRDefault="008E23FD">
      <w:pPr>
        <w:rPr>
          <w:rFonts w:ascii="Times New Roman" w:hAnsi="Times New Roman" w:cs="Times New Roman"/>
        </w:rPr>
      </w:pPr>
    </w:p>
    <w:p w14:paraId="7099029C" w14:textId="1BF062AE" w:rsidR="00144CAF" w:rsidRPr="00E25FB5" w:rsidRDefault="00144CAF" w:rsidP="00E25FB5">
      <w:pPr>
        <w:widowControl/>
        <w:jc w:val="left"/>
        <w:rPr>
          <w:rFonts w:ascii="Times New Roman" w:hAnsi="Times New Roman" w:cs="Times New Roman"/>
        </w:rPr>
      </w:pPr>
    </w:p>
    <w:sectPr w:rsidR="00144CAF" w:rsidRPr="00E25FB5" w:rsidSect="00D53ADF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5D92C2" w14:textId="77777777" w:rsidR="004379C1" w:rsidRDefault="004379C1" w:rsidP="00290B5B">
      <w:r>
        <w:separator/>
      </w:r>
    </w:p>
  </w:endnote>
  <w:endnote w:type="continuationSeparator" w:id="0">
    <w:p w14:paraId="79E866C0" w14:textId="77777777" w:rsidR="004379C1" w:rsidRDefault="004379C1" w:rsidP="00290B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FrutigerLTStd-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142303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105661" w14:textId="3C83CD8F" w:rsidR="00BC3615" w:rsidRDefault="00BC36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9BCB6D" w14:textId="77777777" w:rsidR="00BC3615" w:rsidRDefault="00BC36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0C7C9B" w14:textId="77777777" w:rsidR="004379C1" w:rsidRDefault="004379C1" w:rsidP="00290B5B">
      <w:r>
        <w:separator/>
      </w:r>
    </w:p>
  </w:footnote>
  <w:footnote w:type="continuationSeparator" w:id="0">
    <w:p w14:paraId="694EC834" w14:textId="77777777" w:rsidR="004379C1" w:rsidRDefault="004379C1" w:rsidP="00290B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7B07AA"/>
    <w:multiLevelType w:val="hybridMultilevel"/>
    <w:tmpl w:val="C4743AFC"/>
    <w:lvl w:ilvl="0" w:tplc="AD785C42">
      <w:start w:val="4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FC04648"/>
    <w:multiLevelType w:val="hybridMultilevel"/>
    <w:tmpl w:val="ADAE9EBA"/>
    <w:lvl w:ilvl="0" w:tplc="DE027792">
      <w:start w:val="7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62281106">
    <w:abstractNumId w:val="0"/>
  </w:num>
  <w:num w:numId="2" w16cid:durableId="3732335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xNjGytDAzMDe0NDBV0lEKTi0uzszPAykwNqsFANE/GJQtAAAA"/>
  </w:docVars>
  <w:rsids>
    <w:rsidRoot w:val="001C7F65"/>
    <w:rsid w:val="0000058E"/>
    <w:rsid w:val="00005746"/>
    <w:rsid w:val="00005BB2"/>
    <w:rsid w:val="0000601A"/>
    <w:rsid w:val="000127DA"/>
    <w:rsid w:val="00026A6C"/>
    <w:rsid w:val="00031AD9"/>
    <w:rsid w:val="00040F1B"/>
    <w:rsid w:val="00042C45"/>
    <w:rsid w:val="0006030D"/>
    <w:rsid w:val="00081A55"/>
    <w:rsid w:val="0009727F"/>
    <w:rsid w:val="000B0320"/>
    <w:rsid w:val="000C3F53"/>
    <w:rsid w:val="000C6C72"/>
    <w:rsid w:val="000E1FE4"/>
    <w:rsid w:val="000F2146"/>
    <w:rsid w:val="00105955"/>
    <w:rsid w:val="00106391"/>
    <w:rsid w:val="0011194F"/>
    <w:rsid w:val="00111A84"/>
    <w:rsid w:val="001126BB"/>
    <w:rsid w:val="001142D0"/>
    <w:rsid w:val="00114E2E"/>
    <w:rsid w:val="00115647"/>
    <w:rsid w:val="00131D8C"/>
    <w:rsid w:val="0013201A"/>
    <w:rsid w:val="001347F5"/>
    <w:rsid w:val="00143C94"/>
    <w:rsid w:val="00144CAF"/>
    <w:rsid w:val="00146EB3"/>
    <w:rsid w:val="001630E5"/>
    <w:rsid w:val="0016478E"/>
    <w:rsid w:val="00177C67"/>
    <w:rsid w:val="00195D01"/>
    <w:rsid w:val="001A42E6"/>
    <w:rsid w:val="001C7F65"/>
    <w:rsid w:val="001F1D2C"/>
    <w:rsid w:val="001F224D"/>
    <w:rsid w:val="001F3FA5"/>
    <w:rsid w:val="001F4C0B"/>
    <w:rsid w:val="001F5193"/>
    <w:rsid w:val="00203D99"/>
    <w:rsid w:val="00223721"/>
    <w:rsid w:val="00232AD2"/>
    <w:rsid w:val="002376FA"/>
    <w:rsid w:val="002713B6"/>
    <w:rsid w:val="00272B1B"/>
    <w:rsid w:val="00274C5E"/>
    <w:rsid w:val="002833BE"/>
    <w:rsid w:val="00290B5B"/>
    <w:rsid w:val="00294038"/>
    <w:rsid w:val="002962D5"/>
    <w:rsid w:val="002A21E3"/>
    <w:rsid w:val="002B1227"/>
    <w:rsid w:val="002C5BCC"/>
    <w:rsid w:val="002C64D3"/>
    <w:rsid w:val="002E15C8"/>
    <w:rsid w:val="002E3CCA"/>
    <w:rsid w:val="003044BB"/>
    <w:rsid w:val="0030791C"/>
    <w:rsid w:val="00310CBE"/>
    <w:rsid w:val="00322BF7"/>
    <w:rsid w:val="00330262"/>
    <w:rsid w:val="00363642"/>
    <w:rsid w:val="00382D74"/>
    <w:rsid w:val="003A483B"/>
    <w:rsid w:val="003B59C4"/>
    <w:rsid w:val="003C4EE7"/>
    <w:rsid w:val="003D7299"/>
    <w:rsid w:val="0040376B"/>
    <w:rsid w:val="00412A44"/>
    <w:rsid w:val="00413521"/>
    <w:rsid w:val="00415F38"/>
    <w:rsid w:val="00417B26"/>
    <w:rsid w:val="00417B53"/>
    <w:rsid w:val="00427760"/>
    <w:rsid w:val="00433FF2"/>
    <w:rsid w:val="004379C1"/>
    <w:rsid w:val="0044221F"/>
    <w:rsid w:val="00451273"/>
    <w:rsid w:val="00451EC7"/>
    <w:rsid w:val="00467981"/>
    <w:rsid w:val="00470B54"/>
    <w:rsid w:val="0048251C"/>
    <w:rsid w:val="00493175"/>
    <w:rsid w:val="0049448D"/>
    <w:rsid w:val="0049461C"/>
    <w:rsid w:val="004A4345"/>
    <w:rsid w:val="004C2D6E"/>
    <w:rsid w:val="004C3219"/>
    <w:rsid w:val="004C6EFF"/>
    <w:rsid w:val="004C79D4"/>
    <w:rsid w:val="004D1F92"/>
    <w:rsid w:val="004D6EDE"/>
    <w:rsid w:val="004E0E08"/>
    <w:rsid w:val="004E2559"/>
    <w:rsid w:val="0050207A"/>
    <w:rsid w:val="00517F76"/>
    <w:rsid w:val="00521419"/>
    <w:rsid w:val="00544128"/>
    <w:rsid w:val="00546EA1"/>
    <w:rsid w:val="005500A5"/>
    <w:rsid w:val="00551872"/>
    <w:rsid w:val="00557D31"/>
    <w:rsid w:val="00570A5A"/>
    <w:rsid w:val="00573B47"/>
    <w:rsid w:val="005763AE"/>
    <w:rsid w:val="00577302"/>
    <w:rsid w:val="00582A01"/>
    <w:rsid w:val="00585F1C"/>
    <w:rsid w:val="00591DE2"/>
    <w:rsid w:val="005B12A8"/>
    <w:rsid w:val="005C1496"/>
    <w:rsid w:val="005E0490"/>
    <w:rsid w:val="005F33CE"/>
    <w:rsid w:val="0061165D"/>
    <w:rsid w:val="00612E2B"/>
    <w:rsid w:val="00615ABD"/>
    <w:rsid w:val="00625284"/>
    <w:rsid w:val="00632338"/>
    <w:rsid w:val="006377E0"/>
    <w:rsid w:val="00644D55"/>
    <w:rsid w:val="006554BE"/>
    <w:rsid w:val="00673DFF"/>
    <w:rsid w:val="00676FBF"/>
    <w:rsid w:val="006803A5"/>
    <w:rsid w:val="006A30C5"/>
    <w:rsid w:val="006A609E"/>
    <w:rsid w:val="006A776A"/>
    <w:rsid w:val="006B25FA"/>
    <w:rsid w:val="006B5DFC"/>
    <w:rsid w:val="006B6FBF"/>
    <w:rsid w:val="006C6924"/>
    <w:rsid w:val="006C7180"/>
    <w:rsid w:val="006D42F3"/>
    <w:rsid w:val="006E2AC2"/>
    <w:rsid w:val="006F09B3"/>
    <w:rsid w:val="006F62BF"/>
    <w:rsid w:val="006F69D2"/>
    <w:rsid w:val="00711F1A"/>
    <w:rsid w:val="00713D43"/>
    <w:rsid w:val="00717CFB"/>
    <w:rsid w:val="00721921"/>
    <w:rsid w:val="0072785A"/>
    <w:rsid w:val="007327DF"/>
    <w:rsid w:val="0074128D"/>
    <w:rsid w:val="00746F6B"/>
    <w:rsid w:val="007519B5"/>
    <w:rsid w:val="00753FD8"/>
    <w:rsid w:val="007661A3"/>
    <w:rsid w:val="00780DB7"/>
    <w:rsid w:val="00781355"/>
    <w:rsid w:val="007877A1"/>
    <w:rsid w:val="007903AB"/>
    <w:rsid w:val="00790E58"/>
    <w:rsid w:val="007A4E8F"/>
    <w:rsid w:val="007B1192"/>
    <w:rsid w:val="007C78FE"/>
    <w:rsid w:val="007D06A5"/>
    <w:rsid w:val="007D4842"/>
    <w:rsid w:val="007E5A08"/>
    <w:rsid w:val="008006F4"/>
    <w:rsid w:val="00816611"/>
    <w:rsid w:val="008403E9"/>
    <w:rsid w:val="0084268C"/>
    <w:rsid w:val="00845959"/>
    <w:rsid w:val="00852A2F"/>
    <w:rsid w:val="0087509C"/>
    <w:rsid w:val="0088538A"/>
    <w:rsid w:val="008D6990"/>
    <w:rsid w:val="008E23FD"/>
    <w:rsid w:val="009027ED"/>
    <w:rsid w:val="00910AEC"/>
    <w:rsid w:val="0091362F"/>
    <w:rsid w:val="00921B42"/>
    <w:rsid w:val="00924587"/>
    <w:rsid w:val="00941822"/>
    <w:rsid w:val="0094255C"/>
    <w:rsid w:val="00947FBC"/>
    <w:rsid w:val="00961820"/>
    <w:rsid w:val="009630F7"/>
    <w:rsid w:val="00963ADF"/>
    <w:rsid w:val="00994755"/>
    <w:rsid w:val="009A713D"/>
    <w:rsid w:val="009B674D"/>
    <w:rsid w:val="009E20B9"/>
    <w:rsid w:val="009E39A8"/>
    <w:rsid w:val="009E6AF4"/>
    <w:rsid w:val="00A013B2"/>
    <w:rsid w:val="00A20129"/>
    <w:rsid w:val="00A23731"/>
    <w:rsid w:val="00A23BE6"/>
    <w:rsid w:val="00A446A4"/>
    <w:rsid w:val="00AA0EBD"/>
    <w:rsid w:val="00AA636D"/>
    <w:rsid w:val="00AB6AA0"/>
    <w:rsid w:val="00AB77DD"/>
    <w:rsid w:val="00AC0DFB"/>
    <w:rsid w:val="00AD2E13"/>
    <w:rsid w:val="00AD376F"/>
    <w:rsid w:val="00AD443E"/>
    <w:rsid w:val="00B073D8"/>
    <w:rsid w:val="00B12015"/>
    <w:rsid w:val="00B31427"/>
    <w:rsid w:val="00B3169D"/>
    <w:rsid w:val="00B37900"/>
    <w:rsid w:val="00B57200"/>
    <w:rsid w:val="00B62922"/>
    <w:rsid w:val="00B662BB"/>
    <w:rsid w:val="00B77AC7"/>
    <w:rsid w:val="00B96D6F"/>
    <w:rsid w:val="00BA5C0A"/>
    <w:rsid w:val="00BB669F"/>
    <w:rsid w:val="00BC3615"/>
    <w:rsid w:val="00BD1584"/>
    <w:rsid w:val="00BE1B05"/>
    <w:rsid w:val="00BE65AC"/>
    <w:rsid w:val="00BE74BF"/>
    <w:rsid w:val="00BF0046"/>
    <w:rsid w:val="00BF117C"/>
    <w:rsid w:val="00C14FA2"/>
    <w:rsid w:val="00C23CF9"/>
    <w:rsid w:val="00C42600"/>
    <w:rsid w:val="00C535F1"/>
    <w:rsid w:val="00C6387F"/>
    <w:rsid w:val="00C75DDB"/>
    <w:rsid w:val="00C75EEB"/>
    <w:rsid w:val="00C830D6"/>
    <w:rsid w:val="00C95EB9"/>
    <w:rsid w:val="00CD0A4F"/>
    <w:rsid w:val="00CD1572"/>
    <w:rsid w:val="00CD2280"/>
    <w:rsid w:val="00CD30B2"/>
    <w:rsid w:val="00CD7527"/>
    <w:rsid w:val="00CF1005"/>
    <w:rsid w:val="00D00C7A"/>
    <w:rsid w:val="00D04959"/>
    <w:rsid w:val="00D24478"/>
    <w:rsid w:val="00D304F5"/>
    <w:rsid w:val="00D32E25"/>
    <w:rsid w:val="00D42132"/>
    <w:rsid w:val="00D46811"/>
    <w:rsid w:val="00D53ADF"/>
    <w:rsid w:val="00D5562F"/>
    <w:rsid w:val="00D6547F"/>
    <w:rsid w:val="00D73C4B"/>
    <w:rsid w:val="00D751B2"/>
    <w:rsid w:val="00D810C3"/>
    <w:rsid w:val="00D84195"/>
    <w:rsid w:val="00D911C4"/>
    <w:rsid w:val="00D91A72"/>
    <w:rsid w:val="00DB28F4"/>
    <w:rsid w:val="00DB3E66"/>
    <w:rsid w:val="00DD6808"/>
    <w:rsid w:val="00DF554B"/>
    <w:rsid w:val="00E05BD6"/>
    <w:rsid w:val="00E1065E"/>
    <w:rsid w:val="00E223E2"/>
    <w:rsid w:val="00E25FB5"/>
    <w:rsid w:val="00E27500"/>
    <w:rsid w:val="00E32C5B"/>
    <w:rsid w:val="00E364B7"/>
    <w:rsid w:val="00E368BD"/>
    <w:rsid w:val="00E47A54"/>
    <w:rsid w:val="00E51BE5"/>
    <w:rsid w:val="00E646BD"/>
    <w:rsid w:val="00E66B21"/>
    <w:rsid w:val="00E67686"/>
    <w:rsid w:val="00E67C15"/>
    <w:rsid w:val="00E70247"/>
    <w:rsid w:val="00E70679"/>
    <w:rsid w:val="00E75758"/>
    <w:rsid w:val="00E9667E"/>
    <w:rsid w:val="00EA429A"/>
    <w:rsid w:val="00EA4681"/>
    <w:rsid w:val="00EB79DC"/>
    <w:rsid w:val="00EC28D9"/>
    <w:rsid w:val="00ED1DC0"/>
    <w:rsid w:val="00ED6B25"/>
    <w:rsid w:val="00EE5FC2"/>
    <w:rsid w:val="00EF1BDF"/>
    <w:rsid w:val="00F20DAB"/>
    <w:rsid w:val="00F2761C"/>
    <w:rsid w:val="00F34E20"/>
    <w:rsid w:val="00F40037"/>
    <w:rsid w:val="00F64C91"/>
    <w:rsid w:val="00F70673"/>
    <w:rsid w:val="00F70D1D"/>
    <w:rsid w:val="00F70F02"/>
    <w:rsid w:val="00F737FD"/>
    <w:rsid w:val="00F77248"/>
    <w:rsid w:val="00F80862"/>
    <w:rsid w:val="00F86755"/>
    <w:rsid w:val="00FA69D4"/>
    <w:rsid w:val="00FA7B4D"/>
    <w:rsid w:val="00FB2844"/>
    <w:rsid w:val="00FC4637"/>
    <w:rsid w:val="00FC609B"/>
    <w:rsid w:val="00FD03CB"/>
    <w:rsid w:val="00FD050A"/>
    <w:rsid w:val="00FD6613"/>
    <w:rsid w:val="00FD6B10"/>
    <w:rsid w:val="00FE0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31BA6D"/>
  <w15:chartTrackingRefBased/>
  <w15:docId w15:val="{AFA4E8F3-2CFA-41A5-B489-7B323F686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24D"/>
    <w:pPr>
      <w:widowControl w:val="0"/>
      <w:jc w:val="both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7500"/>
    <w:pPr>
      <w:keepNext/>
      <w:keepLines/>
      <w:suppressAutoHyphens/>
      <w:spacing w:before="280" w:after="290" w:line="376" w:lineRule="auto"/>
      <w:outlineLvl w:val="3"/>
    </w:pPr>
    <w:rPr>
      <w:rFonts w:ascii="Cambria" w:eastAsia="宋体" w:hAnsi="Cambria" w:cs="Times New Roman"/>
      <w:b/>
      <w:bCs/>
      <w:kern w:val="1"/>
      <w:sz w:val="28"/>
      <w:szCs w:val="28"/>
      <w:lang w:eastAsia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0B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0B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0B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0B5B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290B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6292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AB77DD"/>
    <w:pPr>
      <w:ind w:firstLineChars="200" w:firstLine="420"/>
    </w:pPr>
    <w:rPr>
      <w14:ligatures w14:val="none"/>
    </w:rPr>
  </w:style>
  <w:style w:type="paragraph" w:styleId="Revision">
    <w:name w:val="Revision"/>
    <w:hidden/>
    <w:uiPriority w:val="99"/>
    <w:semiHidden/>
    <w:rsid w:val="004D1F92"/>
  </w:style>
  <w:style w:type="character" w:styleId="Hyperlink">
    <w:name w:val="Hyperlink"/>
    <w:basedOn w:val="DefaultParagraphFont"/>
    <w:uiPriority w:val="99"/>
    <w:unhideWhenUsed/>
    <w:rsid w:val="006F09B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09B3"/>
    <w:rPr>
      <w:color w:val="954F72"/>
      <w:u w:val="single"/>
    </w:rPr>
  </w:style>
  <w:style w:type="paragraph" w:customStyle="1" w:styleId="msonormal0">
    <w:name w:val="msonormal"/>
    <w:basedOn w:val="Normal"/>
    <w:rsid w:val="006F09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6F09B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Normal"/>
    <w:rsid w:val="006F09B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6F09B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6F09B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6F09B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11A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A43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43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43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3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345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E27500"/>
    <w:rPr>
      <w:rFonts w:ascii="Cambria" w:eastAsia="宋体" w:hAnsi="Cambria" w:cs="Times New Roman"/>
      <w:b/>
      <w:bCs/>
      <w:kern w:val="1"/>
      <w:sz w:val="28"/>
      <w:szCs w:val="28"/>
      <w:lang w:eastAsia="ar-SA"/>
      <w14:ligatures w14:val="none"/>
    </w:rPr>
  </w:style>
  <w:style w:type="paragraph" w:customStyle="1" w:styleId="a">
    <w:name w:val="表格表头"/>
    <w:basedOn w:val="Normal"/>
    <w:link w:val="Char"/>
    <w:autoRedefine/>
    <w:qFormat/>
    <w:rsid w:val="00272B1B"/>
    <w:pPr>
      <w:snapToGrid w:val="0"/>
      <w:spacing w:line="360" w:lineRule="auto"/>
      <w:jc w:val="center"/>
    </w:pPr>
    <w:rPr>
      <w:rFonts w:ascii="Times New Roman" w:eastAsia="Times New Roman" w:hAnsi="Times New Roman" w:cs="Times New Roman"/>
      <w:b/>
      <w:kern w:val="24"/>
      <w:szCs w:val="21"/>
      <w:lang w:eastAsia="ar-SA"/>
      <w14:ligatures w14:val="none"/>
    </w:rPr>
  </w:style>
  <w:style w:type="paragraph" w:customStyle="1" w:styleId="a0">
    <w:name w:val="表格内容"/>
    <w:basedOn w:val="Normal"/>
    <w:link w:val="Char0"/>
    <w:autoRedefine/>
    <w:qFormat/>
    <w:rsid w:val="00852A2F"/>
    <w:pPr>
      <w:wordWrap w:val="0"/>
      <w:snapToGrid w:val="0"/>
      <w:spacing w:line="360" w:lineRule="auto"/>
      <w:jc w:val="center"/>
    </w:pPr>
    <w:rPr>
      <w:rFonts w:ascii="Times New Roman" w:eastAsia="Times New Roman" w:hAnsi="Times New Roman" w:cs="Times New Roman"/>
      <w:kern w:val="24"/>
      <w:szCs w:val="21"/>
      <w14:ligatures w14:val="none"/>
    </w:rPr>
  </w:style>
  <w:style w:type="character" w:customStyle="1" w:styleId="Char">
    <w:name w:val="表格表头 Char"/>
    <w:link w:val="a"/>
    <w:rsid w:val="00272B1B"/>
    <w:rPr>
      <w:rFonts w:ascii="Times New Roman" w:eastAsia="Times New Roman" w:hAnsi="Times New Roman" w:cs="Times New Roman"/>
      <w:b/>
      <w:kern w:val="24"/>
      <w:szCs w:val="21"/>
      <w:lang w:eastAsia="ar-SA"/>
      <w14:ligatures w14:val="none"/>
    </w:rPr>
  </w:style>
  <w:style w:type="character" w:customStyle="1" w:styleId="Char0">
    <w:name w:val="表格内容 Char"/>
    <w:link w:val="a0"/>
    <w:rsid w:val="00852A2F"/>
    <w:rPr>
      <w:rFonts w:ascii="Times New Roman" w:eastAsia="Times New Roman" w:hAnsi="Times New Roman" w:cs="Times New Roman"/>
      <w:kern w:val="24"/>
      <w:szCs w:val="21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911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90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9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34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4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datasets/genome/GCF_024679095.1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datasets/genome/GCF_024679095.1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290</Words>
  <Characters>13054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J</cp:lastModifiedBy>
  <cp:revision>2</cp:revision>
  <cp:lastPrinted>2024-11-04T06:26:00Z</cp:lastPrinted>
  <dcterms:created xsi:type="dcterms:W3CDTF">2024-12-08T02:51:00Z</dcterms:created>
  <dcterms:modified xsi:type="dcterms:W3CDTF">2024-12-08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10-16T10:37:52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7fe8eb21-6ded-4a01-acb4-9074fdc84ef6</vt:lpwstr>
  </property>
  <property fmtid="{D5CDD505-2E9C-101B-9397-08002B2CF9AE}" pid="7" name="MSIP_Label_defa4170-0d19-0005-0004-bc88714345d2_ActionId">
    <vt:lpwstr>e0586ecd-c0ad-45b7-af0b-306711020820</vt:lpwstr>
  </property>
  <property fmtid="{D5CDD505-2E9C-101B-9397-08002B2CF9AE}" pid="8" name="MSIP_Label_defa4170-0d19-0005-0004-bc88714345d2_ContentBits">
    <vt:lpwstr>0</vt:lpwstr>
  </property>
  <property fmtid="{D5CDD505-2E9C-101B-9397-08002B2CF9AE}" pid="9" name="GrammarlyDocumentId">
    <vt:lpwstr>4ac48685cb218966223b5c69f16e95346a715fa21e592315cb227547571cd497</vt:lpwstr>
  </property>
</Properties>
</file>